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8F3" w:rsidRPr="0092052A" w:rsidRDefault="001D48F3" w:rsidP="002B713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 xml:space="preserve">Activation of MT2 receptor ameliorates dendritic abnormalities in Alzheimer’s disease via C/EBPα/miR-125b pathway </w:t>
      </w:r>
    </w:p>
    <w:p w:rsidR="006C458D" w:rsidRDefault="00AD589B" w:rsidP="006C458D">
      <w:pPr>
        <w:jc w:val="center"/>
        <w:rPr>
          <w:rFonts w:ascii="Times New Roman" w:hAnsi="Times New Roman" w:cs="Times New Roman"/>
          <w:b/>
          <w:i/>
          <w:color w:val="000000" w:themeColor="text1"/>
        </w:rPr>
      </w:pPr>
      <w:r w:rsidRPr="0092052A">
        <w:rPr>
          <w:rFonts w:ascii="Times New Roman" w:hAnsi="Times New Roman" w:cs="Times New Roman"/>
          <w:b/>
          <w:i/>
          <w:color w:val="000000" w:themeColor="text1"/>
        </w:rPr>
        <w:t>S</w:t>
      </w:r>
      <w:r w:rsidRPr="0092052A">
        <w:rPr>
          <w:rFonts w:ascii="Times New Roman" w:hAnsi="Times New Roman" w:cs="Times New Roman" w:hint="eastAsia"/>
          <w:b/>
          <w:i/>
          <w:color w:val="000000" w:themeColor="text1"/>
        </w:rPr>
        <w:t>upplementary information</w:t>
      </w:r>
    </w:p>
    <w:p w:rsidR="006C458D" w:rsidRDefault="006C458D">
      <w:pPr>
        <w:rPr>
          <w:rFonts w:ascii="Times New Roman" w:hAnsi="Times New Roman" w:cs="Times New Roman"/>
          <w:b/>
          <w:i/>
          <w:color w:val="000000" w:themeColor="text1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:rsidR="009A388E" w:rsidRDefault="009A388E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  <w:r w:rsidRPr="009A388E">
        <w:rPr>
          <w:rFonts w:ascii="Times New Roman" w:hAnsi="Times New Roman" w:cs="Times New Roman"/>
          <w:b/>
          <w:i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539760E" wp14:editId="2872B92D">
                <wp:simplePos x="0" y="0"/>
                <wp:positionH relativeFrom="column">
                  <wp:posOffset>547370</wp:posOffset>
                </wp:positionH>
                <wp:positionV relativeFrom="paragraph">
                  <wp:posOffset>19685</wp:posOffset>
                </wp:positionV>
                <wp:extent cx="269240" cy="215265"/>
                <wp:effectExtent l="0" t="0" r="0" b="0"/>
                <wp:wrapNone/>
                <wp:docPr id="3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43.1pt;margin-top:1.55pt;width:21.2pt;height:16.95pt;z-index:251787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B9962D5" wp14:editId="5671504E">
                <wp:simplePos x="0" y="0"/>
                <wp:positionH relativeFrom="column">
                  <wp:posOffset>800735</wp:posOffset>
                </wp:positionH>
                <wp:positionV relativeFrom="paragraph">
                  <wp:posOffset>19050</wp:posOffset>
                </wp:positionV>
                <wp:extent cx="241935" cy="215265"/>
                <wp:effectExtent l="0" t="0" r="0" b="0"/>
                <wp:wrapNone/>
                <wp:docPr id="4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27" type="#_x0000_t202" style="position:absolute;left:0;text-align:left;margin-left:63.05pt;margin-top:1.5pt;width:19.05pt;height:16.95pt;z-index:251789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4421B53" wp14:editId="271F461A">
                <wp:simplePos x="0" y="0"/>
                <wp:positionH relativeFrom="column">
                  <wp:posOffset>1160145</wp:posOffset>
                </wp:positionH>
                <wp:positionV relativeFrom="paragraph">
                  <wp:posOffset>19050</wp:posOffset>
                </wp:positionV>
                <wp:extent cx="241935" cy="215265"/>
                <wp:effectExtent l="0" t="0" r="0" b="0"/>
                <wp:wrapNone/>
                <wp:docPr id="5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8" type="#_x0000_t202" style="position:absolute;left:0;text-align:left;margin-left:91.35pt;margin-top:1.5pt;width:19.05pt;height:16.95pt;z-index:251790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54C24D4" wp14:editId="052DCDE9">
                <wp:simplePos x="0" y="0"/>
                <wp:positionH relativeFrom="column">
                  <wp:posOffset>1717675</wp:posOffset>
                </wp:positionH>
                <wp:positionV relativeFrom="paragraph">
                  <wp:posOffset>19050</wp:posOffset>
                </wp:positionV>
                <wp:extent cx="269240" cy="215265"/>
                <wp:effectExtent l="0" t="0" r="0" b="0"/>
                <wp:wrapNone/>
                <wp:docPr id="55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29" type="#_x0000_t202" style="position:absolute;left:0;text-align:left;margin-left:135.25pt;margin-top:1.5pt;width:21.2pt;height:16.95pt;z-index:251795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630CE4A5" wp14:editId="00AC83E2">
                <wp:simplePos x="0" y="0"/>
                <wp:positionH relativeFrom="column">
                  <wp:posOffset>1483360</wp:posOffset>
                </wp:positionH>
                <wp:positionV relativeFrom="paragraph">
                  <wp:posOffset>19457</wp:posOffset>
                </wp:positionV>
                <wp:extent cx="241935" cy="215265"/>
                <wp:effectExtent l="0" t="0" r="0" b="0"/>
                <wp:wrapNone/>
                <wp:docPr id="6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30" type="#_x0000_t202" style="position:absolute;left:0;text-align:left;margin-left:116.8pt;margin-top:1.55pt;width:19.05pt;height:16.95pt;z-index:251802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C2E2CDC" wp14:editId="327BADB1">
                <wp:simplePos x="0" y="0"/>
                <wp:positionH relativeFrom="column">
                  <wp:posOffset>619125</wp:posOffset>
                </wp:positionH>
                <wp:positionV relativeFrom="paragraph">
                  <wp:posOffset>414655</wp:posOffset>
                </wp:positionV>
                <wp:extent cx="1308735" cy="7620"/>
                <wp:effectExtent l="0" t="0" r="24765" b="30480"/>
                <wp:wrapNone/>
                <wp:docPr id="2060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08735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4" o:spid="_x0000_s1026" style="position:absolute;left:0;text-align:left;flip:y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75pt,32.65pt" to="151.8pt,3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" strokecolor="white [3212]" strokeweight="1.5pt">
                <v:stroke dashstyle="longDash"/>
              </v:lin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DC33ADD" wp14:editId="55B608C6">
                <wp:simplePos x="0" y="0"/>
                <wp:positionH relativeFrom="column">
                  <wp:posOffset>619125</wp:posOffset>
                </wp:positionH>
                <wp:positionV relativeFrom="paragraph">
                  <wp:posOffset>1278890</wp:posOffset>
                </wp:positionV>
                <wp:extent cx="1308735" cy="7620"/>
                <wp:effectExtent l="0" t="0" r="24765" b="30480"/>
                <wp:wrapNone/>
                <wp:docPr id="2057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08735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8" o:spid="_x0000_s1026" style="position:absolute;left:0;text-align:left;flip:y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75pt,100.7pt" to="151.8pt,10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" strokecolor="white [3212]" strokeweight="1.5pt">
                <v:stroke dashstyle="longDash"/>
              </v:lin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w:drawing>
          <wp:anchor distT="0" distB="0" distL="114300" distR="114300" simplePos="0" relativeHeight="251801600" behindDoc="0" locked="0" layoutInCell="1" allowOverlap="1" wp14:anchorId="4DFE28F6" wp14:editId="2A7635FE">
            <wp:simplePos x="0" y="0"/>
            <wp:positionH relativeFrom="column">
              <wp:posOffset>622935</wp:posOffset>
            </wp:positionH>
            <wp:positionV relativeFrom="paragraph">
              <wp:posOffset>207645</wp:posOffset>
            </wp:positionV>
            <wp:extent cx="1316990" cy="1931670"/>
            <wp:effectExtent l="0" t="0" r="0" b="0"/>
            <wp:wrapNone/>
            <wp:docPr id="20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990" cy="193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40215D6" wp14:editId="2F0C6DF0">
                <wp:simplePos x="0" y="0"/>
                <wp:positionH relativeFrom="column">
                  <wp:posOffset>1940560</wp:posOffset>
                </wp:positionH>
                <wp:positionV relativeFrom="paragraph">
                  <wp:posOffset>1395730</wp:posOffset>
                </wp:positionV>
                <wp:extent cx="114935" cy="0"/>
                <wp:effectExtent l="0" t="0" r="18415" b="19050"/>
                <wp:wrapNone/>
                <wp:docPr id="60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7" o:spid="_x0000_s1026" style="position:absolute;left:0;text-align:lef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8pt,109.9pt" to="161.85pt,10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" strokecolor="black [3213]" strokeweight="1pt"/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AE256B3" wp14:editId="2824C195">
                <wp:simplePos x="0" y="0"/>
                <wp:positionH relativeFrom="column">
                  <wp:posOffset>1975485</wp:posOffset>
                </wp:positionH>
                <wp:positionV relativeFrom="paragraph">
                  <wp:posOffset>1287780</wp:posOffset>
                </wp:positionV>
                <wp:extent cx="299720" cy="215265"/>
                <wp:effectExtent l="0" t="0" r="0" b="0"/>
                <wp:wrapNone/>
                <wp:docPr id="59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1" type="#_x0000_t202" style="position:absolute;left:0;text-align:left;margin-left:155.55pt;margin-top:101.4pt;width:23.6pt;height:16.95pt;z-index:251799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5233F95" wp14:editId="544AF16C">
                <wp:simplePos x="0" y="0"/>
                <wp:positionH relativeFrom="column">
                  <wp:posOffset>1931670</wp:posOffset>
                </wp:positionH>
                <wp:positionV relativeFrom="paragraph">
                  <wp:posOffset>963295</wp:posOffset>
                </wp:positionV>
                <wp:extent cx="114935" cy="0"/>
                <wp:effectExtent l="0" t="0" r="18415" b="19050"/>
                <wp:wrapNone/>
                <wp:docPr id="58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style="position:absolute;left:0;text-align:lef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1pt,75.85pt" to="161.15pt,7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" strokecolor="black [3213]" strokeweight="1pt"/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A1CA236" wp14:editId="1787D3A0">
                <wp:simplePos x="0" y="0"/>
                <wp:positionH relativeFrom="column">
                  <wp:posOffset>1975485</wp:posOffset>
                </wp:positionH>
                <wp:positionV relativeFrom="paragraph">
                  <wp:posOffset>855980</wp:posOffset>
                </wp:positionV>
                <wp:extent cx="299720" cy="215265"/>
                <wp:effectExtent l="0" t="0" r="0" b="0"/>
                <wp:wrapNone/>
                <wp:docPr id="5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2" type="#_x0000_t202" style="position:absolute;left:0;text-align:left;margin-left:155.55pt;margin-top:67.4pt;width:23.6pt;height:16.95pt;z-index:251797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0CE6B14" wp14:editId="19EEC2D2">
                <wp:simplePos x="0" y="0"/>
                <wp:positionH relativeFrom="column">
                  <wp:posOffset>1915160</wp:posOffset>
                </wp:positionH>
                <wp:positionV relativeFrom="paragraph">
                  <wp:posOffset>386715</wp:posOffset>
                </wp:positionV>
                <wp:extent cx="114935" cy="0"/>
                <wp:effectExtent l="0" t="0" r="18415" b="19050"/>
                <wp:wrapNone/>
                <wp:docPr id="56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3" o:spid="_x0000_s1026" style="position:absolute;left:0;text-align:lef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8pt,30.45pt" to="159.85pt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" strokecolor="black [3213]" strokeweight="1pt"/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1FE8FCF" wp14:editId="2DDFCC7F">
                <wp:simplePos x="0" y="0"/>
                <wp:positionH relativeFrom="column">
                  <wp:posOffset>216535</wp:posOffset>
                </wp:positionH>
                <wp:positionV relativeFrom="paragraph">
                  <wp:posOffset>215900</wp:posOffset>
                </wp:positionV>
                <wp:extent cx="464820" cy="215265"/>
                <wp:effectExtent l="0" t="0" r="0" b="0"/>
                <wp:wrapNone/>
                <wp:docPr id="54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fibri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33" type="#_x0000_t202" style="position:absolute;left:0;text-align:left;margin-left:17.05pt;margin-top:17pt;width:36.6pt;height:16.95pt;z-index:251794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fibrils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09C6F28" wp14:editId="2C611C63">
                <wp:simplePos x="0" y="0"/>
                <wp:positionH relativeFrom="column">
                  <wp:posOffset>1946275</wp:posOffset>
                </wp:positionH>
                <wp:positionV relativeFrom="paragraph">
                  <wp:posOffset>279400</wp:posOffset>
                </wp:positionV>
                <wp:extent cx="357505" cy="215265"/>
                <wp:effectExtent l="0" t="0" r="0" b="0"/>
                <wp:wrapNone/>
                <wp:docPr id="5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50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4" type="#_x0000_t202" style="position:absolute;left:0;text-align:left;margin-left:153.25pt;margin-top:22pt;width:28.15pt;height:16.95pt;z-index:251791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170</w:t>
                      </w:r>
                    </w:p>
                  </w:txbxContent>
                </v:textbox>
              </v:shape>
            </w:pict>
          </mc:Fallback>
        </mc:AlternateContent>
      </w: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48AC70D" wp14:editId="7B030354">
                <wp:simplePos x="0" y="0"/>
                <wp:positionH relativeFrom="column">
                  <wp:posOffset>1885315</wp:posOffset>
                </wp:positionH>
                <wp:positionV relativeFrom="paragraph">
                  <wp:posOffset>63500</wp:posOffset>
                </wp:positionV>
                <wp:extent cx="389255" cy="215265"/>
                <wp:effectExtent l="0" t="0" r="0" b="0"/>
                <wp:wrapNone/>
                <wp:docPr id="4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35" type="#_x0000_t202" style="position:absolute;left:0;text-align:left;margin-left:148.45pt;margin-top:5pt;width:30.65pt;height:16.95pt;z-index:251788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</w:p>
    <w:p w:rsidR="009A388E" w:rsidRDefault="006821E1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DA3A3E7" wp14:editId="49D3AE75">
                <wp:simplePos x="0" y="0"/>
                <wp:positionH relativeFrom="column">
                  <wp:posOffset>29617</wp:posOffset>
                </wp:positionH>
                <wp:positionV relativeFrom="paragraph">
                  <wp:posOffset>243205</wp:posOffset>
                </wp:positionV>
                <wp:extent cx="694055" cy="338455"/>
                <wp:effectExtent l="0" t="0" r="0" b="0"/>
                <wp:wrapNone/>
                <wp:docPr id="5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large oligome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6" type="#_x0000_t202" style="position:absolute;left:0;text-align:left;margin-left:2.35pt;margin-top:19.15pt;width:54.65pt;height:26.6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large oligomers</w:t>
                      </w:r>
                    </w:p>
                  </w:txbxContent>
                </v:textbox>
              </v:shape>
            </w:pict>
          </mc:Fallback>
        </mc:AlternateContent>
      </w:r>
    </w:p>
    <w:p w:rsidR="009A388E" w:rsidRDefault="009A388E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</w:p>
    <w:p w:rsidR="009A388E" w:rsidRDefault="009A388E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</w:p>
    <w:p w:rsidR="009A388E" w:rsidRDefault="006821E1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  <w:r w:rsidRPr="009A388E">
        <w:rPr>
          <w:rFonts w:ascii="Times New Roman" w:hAnsi="Times New Roman" w:cs="Times New Roman"/>
          <w:b/>
          <w:i/>
          <w:color w:val="000000" w:themeColor="text1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1360E62" wp14:editId="61D28D15">
                <wp:simplePos x="0" y="0"/>
                <wp:positionH relativeFrom="column">
                  <wp:posOffset>1677</wp:posOffset>
                </wp:positionH>
                <wp:positionV relativeFrom="paragraph">
                  <wp:posOffset>62230</wp:posOffset>
                </wp:positionV>
                <wp:extent cx="709930" cy="215265"/>
                <wp:effectExtent l="0" t="0" r="0" b="0"/>
                <wp:wrapNone/>
                <wp:docPr id="5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93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A388E" w:rsidRDefault="009A388E" w:rsidP="009A388E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onomer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7" type="#_x0000_t202" style="position:absolute;left:0;text-align:left;margin-left:.15pt;margin-top:4.9pt;width:55.9pt;height:16.95pt;z-index:251792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" filled="f" stroked="f">
                <v:textbox style="mso-fit-shape-to-text:t">
                  <w:txbxContent>
                    <w:p w:rsidR="009A388E" w:rsidRDefault="009A388E" w:rsidP="009A388E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monomers</w:t>
                      </w:r>
                    </w:p>
                  </w:txbxContent>
                </v:textbox>
              </v:shape>
            </w:pict>
          </mc:Fallback>
        </mc:AlternateContent>
      </w:r>
    </w:p>
    <w:p w:rsidR="009A388E" w:rsidRDefault="009A388E" w:rsidP="00646743">
      <w:pPr>
        <w:spacing w:line="48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  <w:bookmarkStart w:id="0" w:name="_GoBack"/>
      <w:bookmarkEnd w:id="0"/>
    </w:p>
    <w:p w:rsidR="00646743" w:rsidRDefault="00646743" w:rsidP="00646743">
      <w:pPr>
        <w:spacing w:line="480" w:lineRule="auto"/>
        <w:jc w:val="both"/>
        <w:rPr>
          <w:rFonts w:ascii="Times New Roman" w:hAnsi="Times New Roman" w:cs="Times New Roman"/>
          <w:color w:val="0000FF"/>
        </w:rPr>
      </w:pPr>
      <w:r w:rsidRPr="00C11272">
        <w:rPr>
          <w:rFonts w:ascii="Times New Roman" w:hAnsi="Times New Roman" w:cs="Times New Roman"/>
          <w:b/>
          <w:color w:val="0000FF"/>
        </w:rPr>
        <w:t xml:space="preserve">Supplementary Figure </w:t>
      </w:r>
      <w:r>
        <w:rPr>
          <w:rFonts w:ascii="Times New Roman" w:hAnsi="Times New Roman" w:cs="Times New Roman" w:hint="eastAsia"/>
          <w:b/>
          <w:color w:val="0000FF"/>
        </w:rPr>
        <w:t>1</w:t>
      </w:r>
      <w:r w:rsidRPr="00C11272">
        <w:rPr>
          <w:rFonts w:ascii="Times New Roman" w:hAnsi="Times New Roman" w:cs="Times New Roman"/>
          <w:b/>
          <w:color w:val="0000FF"/>
        </w:rPr>
        <w:t>.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>Assessments of Aβ</w:t>
      </w:r>
      <w:r w:rsidRPr="00C11272">
        <w:rPr>
          <w:rFonts w:ascii="Times New Roman" w:hAnsi="Times New Roman" w:cs="Times New Roman" w:hint="eastAsia"/>
          <w:color w:val="0000FF"/>
        </w:rPr>
        <w:t>4</w:t>
      </w:r>
      <w:r w:rsidRPr="00C11272">
        <w:rPr>
          <w:rFonts w:ascii="Times New Roman" w:hAnsi="Times New Roman" w:cs="Times New Roman"/>
          <w:color w:val="0000FF"/>
        </w:rPr>
        <w:t>2 under oligomer and fibril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>forming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>conditions</w:t>
      </w:r>
      <w:r w:rsidRPr="00C11272">
        <w:rPr>
          <w:rFonts w:ascii="Times New Roman" w:hAnsi="Times New Roman" w:cs="Times New Roman" w:hint="eastAsia"/>
          <w:color w:val="0000FF"/>
        </w:rPr>
        <w:t xml:space="preserve">. </w:t>
      </w:r>
      <w:r w:rsidRPr="00C11272">
        <w:rPr>
          <w:rFonts w:ascii="Times New Roman" w:hAnsi="Times New Roman" w:cs="Times New Roman"/>
          <w:color w:val="0000FF"/>
        </w:rPr>
        <w:t>Western blot analysis of Aβ42 oligomers and fibrils separated on a 1</w:t>
      </w:r>
      <w:r w:rsidRPr="00C11272">
        <w:rPr>
          <w:rFonts w:ascii="Times New Roman" w:hAnsi="Times New Roman" w:cs="Times New Roman" w:hint="eastAsia"/>
          <w:color w:val="0000FF"/>
        </w:rPr>
        <w:t>0</w:t>
      </w:r>
      <w:r w:rsidRPr="00C11272">
        <w:rPr>
          <w:rFonts w:ascii="Times New Roman" w:hAnsi="Times New Roman" w:cs="Times New Roman"/>
          <w:color w:val="0000FF"/>
        </w:rPr>
        <w:t>% SDS/PAGE gel and probed with the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 xml:space="preserve">monoclonal antibody </w:t>
      </w:r>
      <w:r w:rsidRPr="00C11272">
        <w:rPr>
          <w:rFonts w:ascii="Times New Roman" w:hAnsi="Times New Roman" w:cs="Times New Roman" w:hint="eastAsia"/>
          <w:color w:val="0000FF"/>
        </w:rPr>
        <w:t>4G8</w:t>
      </w:r>
      <w:r w:rsidRPr="00C11272">
        <w:rPr>
          <w:rFonts w:ascii="Times New Roman" w:hAnsi="Times New Roman" w:cs="Times New Roman"/>
          <w:color w:val="0000FF"/>
        </w:rPr>
        <w:t>. Lane 1 show</w:t>
      </w:r>
      <w:r w:rsidRPr="00C11272">
        <w:rPr>
          <w:rFonts w:ascii="Times New Roman" w:hAnsi="Times New Roman" w:cs="Times New Roman" w:hint="eastAsia"/>
          <w:color w:val="0000FF"/>
        </w:rPr>
        <w:t>s</w:t>
      </w:r>
      <w:r w:rsidRPr="00C11272">
        <w:rPr>
          <w:rFonts w:ascii="Times New Roman" w:hAnsi="Times New Roman" w:cs="Times New Roman"/>
          <w:color w:val="0000FF"/>
        </w:rPr>
        <w:t xml:space="preserve"> Aβ42 oligomers formed </w:t>
      </w:r>
      <w:r w:rsidRPr="00C11272">
        <w:rPr>
          <w:rFonts w:ascii="Times New Roman" w:hAnsi="Times New Roman" w:cs="Times New Roman" w:hint="eastAsia"/>
          <w:color w:val="0000FF"/>
        </w:rPr>
        <w:t>at 4</w:t>
      </w:r>
      <w:r w:rsidRPr="00C11272">
        <w:rPr>
          <w:rFonts w:ascii="Times New Roman" w:hAnsi="Times New Roman" w:cs="Times New Roman"/>
          <w:color w:val="0000FF"/>
        </w:rPr>
        <w:t>℃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>after 24 h</w:t>
      </w:r>
      <w:r w:rsidRPr="00C11272">
        <w:rPr>
          <w:rFonts w:ascii="Times New Roman" w:hAnsi="Times New Roman" w:cs="Times New Roman" w:hint="eastAsia"/>
          <w:color w:val="0000FF"/>
        </w:rPr>
        <w:t>,</w:t>
      </w:r>
      <w:r w:rsidRPr="00C11272">
        <w:rPr>
          <w:rFonts w:ascii="Times New Roman" w:hAnsi="Times New Roman" w:cs="Times New Roman"/>
          <w:color w:val="0000FF"/>
        </w:rPr>
        <w:t xml:space="preserve"> Lane 2 show</w:t>
      </w:r>
      <w:r w:rsidRPr="00C11272">
        <w:rPr>
          <w:rFonts w:ascii="Times New Roman" w:hAnsi="Times New Roman" w:cs="Times New Roman" w:hint="eastAsia"/>
          <w:color w:val="0000FF"/>
        </w:rPr>
        <w:t>s</w:t>
      </w:r>
      <w:r w:rsidRPr="00C11272">
        <w:rPr>
          <w:rFonts w:ascii="Times New Roman" w:hAnsi="Times New Roman" w:cs="Times New Roman"/>
          <w:color w:val="0000FF"/>
        </w:rPr>
        <w:t xml:space="preserve"> Aβ42 fibrils formed </w:t>
      </w:r>
      <w:r w:rsidRPr="00C11272">
        <w:rPr>
          <w:rFonts w:ascii="Times New Roman" w:hAnsi="Times New Roman" w:cs="Times New Roman" w:hint="eastAsia"/>
          <w:color w:val="0000FF"/>
        </w:rPr>
        <w:t>at 37</w:t>
      </w:r>
      <w:r w:rsidRPr="00C11272">
        <w:rPr>
          <w:rFonts w:ascii="Times New Roman" w:hAnsi="Times New Roman" w:cs="Times New Roman"/>
          <w:color w:val="0000FF"/>
        </w:rPr>
        <w:t>℃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 xml:space="preserve">after </w:t>
      </w:r>
      <w:r w:rsidRPr="00C11272">
        <w:rPr>
          <w:rFonts w:ascii="Times New Roman" w:hAnsi="Times New Roman" w:cs="Times New Roman" w:hint="eastAsia"/>
          <w:color w:val="0000FF"/>
        </w:rPr>
        <w:t>1 week</w:t>
      </w:r>
      <w:r w:rsidRPr="00C11272">
        <w:rPr>
          <w:rFonts w:ascii="Times New Roman" w:hAnsi="Times New Roman" w:cs="Times New Roman"/>
          <w:color w:val="0000FF"/>
        </w:rPr>
        <w:t xml:space="preserve"> and Lane 3 shows Aβ42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 xml:space="preserve">oligomers </w:t>
      </w:r>
      <w:r w:rsidRPr="00C11272">
        <w:rPr>
          <w:rFonts w:ascii="Times New Roman" w:hAnsi="Times New Roman" w:cs="Times New Roman" w:hint="eastAsia"/>
          <w:color w:val="0000FF"/>
        </w:rPr>
        <w:t>subjected to freeze and thaw once.</w:t>
      </w:r>
      <w:r w:rsidRPr="00C11272">
        <w:rPr>
          <w:rFonts w:ascii="Times New Roman" w:hAnsi="Times New Roman" w:cs="Times New Roman"/>
          <w:color w:val="0000FF"/>
        </w:rPr>
        <w:t xml:space="preserve"> Molecular masses</w:t>
      </w:r>
      <w:r w:rsidRPr="00C11272">
        <w:rPr>
          <w:rFonts w:ascii="Times New Roman" w:hAnsi="Times New Roman" w:cs="Times New Roman" w:hint="eastAsia"/>
          <w:color w:val="0000FF"/>
        </w:rPr>
        <w:t xml:space="preserve"> </w:t>
      </w:r>
      <w:r w:rsidRPr="00C11272">
        <w:rPr>
          <w:rFonts w:ascii="Times New Roman" w:hAnsi="Times New Roman" w:cs="Times New Roman"/>
          <w:color w:val="0000FF"/>
        </w:rPr>
        <w:t xml:space="preserve">are indicated </w:t>
      </w:r>
      <w:r w:rsidRPr="00C11272">
        <w:rPr>
          <w:rFonts w:ascii="Times New Roman" w:hAnsi="Times New Roman" w:cs="Times New Roman" w:hint="eastAsia"/>
          <w:color w:val="0000FF"/>
        </w:rPr>
        <w:t>as</w:t>
      </w:r>
      <w:r w:rsidRPr="00C11272">
        <w:rPr>
          <w:rFonts w:ascii="Times New Roman" w:hAnsi="Times New Roman" w:cs="Times New Roman"/>
          <w:color w:val="0000FF"/>
        </w:rPr>
        <w:t xml:space="preserve"> KDa. </w:t>
      </w:r>
      <w:r w:rsidRPr="00C11272">
        <w:rPr>
          <w:rFonts w:ascii="Times New Roman" w:hAnsi="Times New Roman" w:cs="Times New Roman" w:hint="eastAsia"/>
          <w:color w:val="0000FF"/>
        </w:rPr>
        <w:t>M means marker.</w:t>
      </w:r>
    </w:p>
    <w:p w:rsidR="00646743" w:rsidRDefault="00646743">
      <w:pPr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br w:type="page"/>
      </w:r>
    </w:p>
    <w:p w:rsidR="000A57F8" w:rsidRDefault="0073061B" w:rsidP="000A57F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3061B">
        <w:rPr>
          <w:rFonts w:ascii="Times New Roman" w:hAnsi="Times New Roman" w:cs="Times New Roman"/>
          <w:b/>
          <w:i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A180AAB" wp14:editId="775E07E0">
                <wp:simplePos x="0" y="0"/>
                <wp:positionH relativeFrom="column">
                  <wp:posOffset>1367790</wp:posOffset>
                </wp:positionH>
                <wp:positionV relativeFrom="paragraph">
                  <wp:posOffset>67310</wp:posOffset>
                </wp:positionV>
                <wp:extent cx="439420" cy="276860"/>
                <wp:effectExtent l="0" t="0" r="0" b="0"/>
                <wp:wrapNone/>
                <wp:docPr id="411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061B" w:rsidRDefault="0073061B" w:rsidP="0073061B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38" type="#_x0000_t202" style="position:absolute;margin-left:107.7pt;margin-top:5.3pt;width:34.6pt;height:21.8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" filled="f" stroked="f">
                <v:textbox style="mso-fit-shape-to-text:t">
                  <w:txbxContent>
                    <w:p w:rsidR="0073061B" w:rsidRDefault="0073061B" w:rsidP="0073061B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73061B">
        <w:rPr>
          <w:rFonts w:ascii="Times New Roman" w:hAnsi="Times New Roman" w:cs="Times New Roman"/>
          <w:b/>
          <w:i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157C48D" wp14:editId="2F1C435E">
                <wp:simplePos x="0" y="0"/>
                <wp:positionH relativeFrom="column">
                  <wp:posOffset>-37465</wp:posOffset>
                </wp:positionH>
                <wp:positionV relativeFrom="paragraph">
                  <wp:posOffset>67310</wp:posOffset>
                </wp:positionV>
                <wp:extent cx="439420" cy="276860"/>
                <wp:effectExtent l="0" t="0" r="0" b="0"/>
                <wp:wrapNone/>
                <wp:docPr id="411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3061B" w:rsidRDefault="0073061B" w:rsidP="0073061B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-2.95pt;margin-top:5.3pt;width:34.6pt;height:21.8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" filled="f" stroked="f">
                <v:textbox style="mso-fit-shape-to-text:t">
                  <w:txbxContent>
                    <w:p w:rsidR="0073061B" w:rsidRDefault="0073061B" w:rsidP="0073061B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73061B">
        <w:rPr>
          <w:rFonts w:ascii="Times New Roman" w:hAnsi="Times New Roman" w:cs="Times New Roman"/>
          <w:b/>
          <w:i/>
          <w:noProof/>
          <w:color w:val="000000" w:themeColor="text1"/>
        </w:rPr>
        <w:drawing>
          <wp:anchor distT="0" distB="0" distL="114300" distR="114300" simplePos="0" relativeHeight="251784192" behindDoc="0" locked="0" layoutInCell="1" allowOverlap="1" wp14:anchorId="55D3EE37" wp14:editId="3E6691A4">
            <wp:simplePos x="0" y="0"/>
            <wp:positionH relativeFrom="column">
              <wp:posOffset>-21590</wp:posOffset>
            </wp:positionH>
            <wp:positionV relativeFrom="paragraph">
              <wp:posOffset>333375</wp:posOffset>
            </wp:positionV>
            <wp:extent cx="1253490" cy="1373505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137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73061B">
        <w:rPr>
          <w:rFonts w:ascii="Times New Roman" w:hAnsi="Times New Roman" w:cs="Times New Roman"/>
          <w:b/>
          <w:i/>
          <w:noProof/>
          <w:color w:val="000000" w:themeColor="text1"/>
        </w:rPr>
        <w:drawing>
          <wp:anchor distT="0" distB="0" distL="114300" distR="114300" simplePos="0" relativeHeight="251785216" behindDoc="0" locked="0" layoutInCell="1" allowOverlap="1" wp14:anchorId="11630B44" wp14:editId="1FB3F53D">
            <wp:simplePos x="0" y="0"/>
            <wp:positionH relativeFrom="column">
              <wp:posOffset>1487284</wp:posOffset>
            </wp:positionH>
            <wp:positionV relativeFrom="paragraph">
              <wp:posOffset>232388</wp:posOffset>
            </wp:positionV>
            <wp:extent cx="1893570" cy="1576705"/>
            <wp:effectExtent l="0" t="0" r="0" b="0"/>
            <wp:wrapNone/>
            <wp:docPr id="41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570" cy="157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0A57F8" w:rsidRDefault="000A57F8" w:rsidP="000A57F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0A57F8" w:rsidRDefault="000A57F8" w:rsidP="000A57F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0A57F8" w:rsidRDefault="000A57F8" w:rsidP="000A57F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127081" w:rsidRDefault="00127081" w:rsidP="00B0735D">
      <w:pPr>
        <w:spacing w:line="480" w:lineRule="auto"/>
        <w:jc w:val="both"/>
        <w:rPr>
          <w:rFonts w:ascii="Times New Roman" w:hAnsi="Times New Roman" w:cs="Times New Roman"/>
          <w:b/>
          <w:color w:val="0070C0"/>
        </w:rPr>
      </w:pPr>
    </w:p>
    <w:p w:rsidR="000A57F8" w:rsidRPr="00C11272" w:rsidRDefault="000A57F8" w:rsidP="00B0735D">
      <w:pPr>
        <w:spacing w:line="480" w:lineRule="auto"/>
        <w:jc w:val="both"/>
        <w:rPr>
          <w:rFonts w:ascii="Times New Roman" w:hAnsi="Times New Roman" w:cs="Times New Roman"/>
          <w:color w:val="0000FF"/>
        </w:rPr>
      </w:pPr>
      <w:r w:rsidRPr="00C11272">
        <w:rPr>
          <w:rFonts w:ascii="Times New Roman" w:hAnsi="Times New Roman" w:cs="Times New Roman"/>
          <w:b/>
          <w:color w:val="0000FF"/>
        </w:rPr>
        <w:t xml:space="preserve">Supplementary Figure </w:t>
      </w:r>
      <w:r w:rsidR="00646743">
        <w:rPr>
          <w:rFonts w:ascii="Times New Roman" w:hAnsi="Times New Roman" w:cs="Times New Roman" w:hint="eastAsia"/>
          <w:b/>
          <w:color w:val="0000FF"/>
        </w:rPr>
        <w:t>2</w:t>
      </w:r>
      <w:r w:rsidRPr="00C11272">
        <w:rPr>
          <w:rFonts w:ascii="Times New Roman" w:hAnsi="Times New Roman" w:cs="Times New Roman"/>
          <w:b/>
          <w:color w:val="0000FF"/>
        </w:rPr>
        <w:t xml:space="preserve">. </w:t>
      </w:r>
      <w:r w:rsidRPr="00C11272">
        <w:rPr>
          <w:rFonts w:ascii="Times New Roman" w:eastAsia="微软雅黑" w:hAnsi="Times New Roman" w:cs="Times New Roman"/>
          <w:color w:val="0000FF"/>
        </w:rPr>
        <w:t xml:space="preserve">Cell </w:t>
      </w:r>
      <w:r w:rsidR="007C2B8D" w:rsidRPr="00C11272">
        <w:rPr>
          <w:rFonts w:ascii="Times New Roman" w:eastAsia="微软雅黑" w:hAnsi="Times New Roman" w:cs="Times New Roman" w:hint="eastAsia"/>
          <w:color w:val="0000FF"/>
        </w:rPr>
        <w:t>viability</w:t>
      </w:r>
      <w:r w:rsidRPr="00C11272">
        <w:rPr>
          <w:rFonts w:ascii="Times New Roman" w:eastAsia="微软雅黑" w:hAnsi="Times New Roman" w:cs="Times New Roman"/>
          <w:color w:val="0000FF"/>
        </w:rPr>
        <w:t xml:space="preserve"> analysis after Aβ42 oligomer treatment. (</w:t>
      </w:r>
      <w:r w:rsidRPr="00C11272">
        <w:rPr>
          <w:rFonts w:ascii="Times New Roman" w:eastAsia="微软雅黑" w:hAnsi="Times New Roman" w:cs="Times New Roman" w:hint="eastAsia"/>
          <w:color w:val="0000FF"/>
        </w:rPr>
        <w:t>a</w:t>
      </w:r>
      <w:r w:rsidRPr="00C11272">
        <w:rPr>
          <w:rFonts w:ascii="Times New Roman" w:eastAsia="微软雅黑" w:hAnsi="Times New Roman" w:cs="Times New Roman"/>
          <w:color w:val="0000FF"/>
        </w:rPr>
        <w:t>)</w:t>
      </w:r>
      <w:r w:rsidRPr="00C11272">
        <w:rPr>
          <w:rFonts w:ascii="Times New Roman" w:eastAsia="微软雅黑" w:hAnsi="Times New Roman" w:cs="Times New Roman" w:hint="eastAsia"/>
          <w:color w:val="0000FF"/>
        </w:rPr>
        <w:t xml:space="preserve"> </w:t>
      </w:r>
      <w:r w:rsidRPr="00C11272">
        <w:rPr>
          <w:rFonts w:ascii="Times New Roman" w:eastAsia="微软雅黑" w:hAnsi="Times New Roman" w:cs="Times New Roman"/>
          <w:color w:val="0000FF"/>
        </w:rPr>
        <w:t xml:space="preserve">Mouse primary hippocampal neurons at DIV 7 were treated with </w:t>
      </w:r>
      <w:r w:rsidR="00EB0E48" w:rsidRPr="00C11272">
        <w:rPr>
          <w:rFonts w:ascii="Times New Roman" w:eastAsia="微软雅黑" w:hAnsi="Times New Roman" w:cs="Times New Roman" w:hint="eastAsia"/>
          <w:color w:val="0000FF"/>
        </w:rPr>
        <w:t>1</w:t>
      </w:r>
      <w:r w:rsidRPr="00C11272">
        <w:rPr>
          <w:rFonts w:ascii="Times New Roman" w:eastAsia="微软雅黑" w:hAnsi="Times New Roman" w:cs="Times New Roman"/>
          <w:color w:val="0000FF"/>
        </w:rPr>
        <w:t xml:space="preserve"> μM Aβ42 oligomer or the Scrambled for 48h, followed by the viability analysis by using CCK-8 kit. N=4-5. (</w:t>
      </w:r>
      <w:r w:rsidRPr="00C11272">
        <w:rPr>
          <w:rFonts w:ascii="Times New Roman" w:eastAsia="微软雅黑" w:hAnsi="Times New Roman" w:cs="Times New Roman" w:hint="eastAsia"/>
          <w:color w:val="0000FF"/>
        </w:rPr>
        <w:t>b</w:t>
      </w:r>
      <w:r w:rsidRPr="00C11272">
        <w:rPr>
          <w:rFonts w:ascii="Times New Roman" w:eastAsia="微软雅黑" w:hAnsi="Times New Roman" w:cs="Times New Roman"/>
          <w:color w:val="0000FF"/>
        </w:rPr>
        <w:t>) Cell survival analysis</w:t>
      </w:r>
      <w:r w:rsidRPr="00C11272">
        <w:rPr>
          <w:rFonts w:ascii="Times New Roman" w:hAnsi="Times New Roman" w:cs="Times New Roman"/>
          <w:color w:val="0000FF"/>
        </w:rPr>
        <w:t xml:space="preserve"> </w:t>
      </w:r>
      <w:r w:rsidRPr="00C11272">
        <w:rPr>
          <w:rFonts w:ascii="Times New Roman" w:eastAsia="微软雅黑" w:hAnsi="Times New Roman" w:cs="Times New Roman"/>
          <w:color w:val="0000FF"/>
        </w:rPr>
        <w:t xml:space="preserve">was assessed by CCK-8 assay when treated with variant Aβ42 oligomer (from </w:t>
      </w:r>
      <w:r w:rsidR="007C2B8D" w:rsidRPr="00C11272">
        <w:rPr>
          <w:rFonts w:ascii="Times New Roman" w:eastAsia="微软雅黑" w:hAnsi="Times New Roman" w:cs="Times New Roman" w:hint="eastAsia"/>
          <w:color w:val="0000FF"/>
        </w:rPr>
        <w:t>1</w:t>
      </w:r>
      <w:r w:rsidRPr="00C11272">
        <w:rPr>
          <w:rFonts w:ascii="Times New Roman" w:eastAsia="微软雅黑" w:hAnsi="Times New Roman" w:cs="Times New Roman"/>
          <w:color w:val="0000FF"/>
        </w:rPr>
        <w:t xml:space="preserve"> μM to </w:t>
      </w:r>
      <w:r w:rsidR="00177A88" w:rsidRPr="00C11272">
        <w:rPr>
          <w:rFonts w:ascii="Times New Roman" w:eastAsia="微软雅黑" w:hAnsi="Times New Roman" w:cs="Times New Roman" w:hint="eastAsia"/>
          <w:color w:val="0000FF"/>
        </w:rPr>
        <w:t>6</w:t>
      </w:r>
      <w:r w:rsidRPr="00C11272">
        <w:rPr>
          <w:rFonts w:ascii="Times New Roman" w:eastAsia="微软雅黑" w:hAnsi="Times New Roman" w:cs="Times New Roman"/>
          <w:color w:val="0000FF"/>
        </w:rPr>
        <w:t xml:space="preserve"> μM)</w:t>
      </w:r>
      <w:r w:rsidR="007C2B8D" w:rsidRPr="00C11272">
        <w:rPr>
          <w:rFonts w:ascii="Times New Roman" w:eastAsia="微软雅黑" w:hAnsi="Times New Roman" w:cs="Times New Roman" w:hint="eastAsia"/>
          <w:color w:val="0000FF"/>
        </w:rPr>
        <w:t xml:space="preserve"> or scrambled petpide</w:t>
      </w:r>
      <w:r w:rsidRPr="00C11272">
        <w:rPr>
          <w:rFonts w:ascii="Times New Roman" w:eastAsia="微软雅黑" w:hAnsi="Times New Roman" w:cs="Times New Roman"/>
          <w:color w:val="0000FF"/>
        </w:rPr>
        <w:t xml:space="preserve">. </w:t>
      </w:r>
      <w:r w:rsidRPr="00C11272">
        <w:rPr>
          <w:rFonts w:ascii="Times New Roman" w:eastAsia="微软雅黑" w:hAnsi="Times New Roman" w:cs="Times New Roman"/>
          <w:color w:val="0000FF"/>
          <w:vertAlign w:val="superscript"/>
        </w:rPr>
        <w:t>*</w:t>
      </w:r>
      <w:r w:rsidRPr="00C11272">
        <w:rPr>
          <w:rFonts w:ascii="Times New Roman" w:eastAsia="微软雅黑" w:hAnsi="Times New Roman" w:cs="Times New Roman"/>
          <w:i/>
          <w:color w:val="0000FF"/>
        </w:rPr>
        <w:t>p</w:t>
      </w:r>
      <w:r w:rsidRPr="00C11272">
        <w:rPr>
          <w:rFonts w:ascii="Times New Roman" w:eastAsia="微软雅黑" w:hAnsi="Times New Roman" w:cs="Times New Roman"/>
          <w:color w:val="0000FF"/>
        </w:rPr>
        <w:t>&lt;0.05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 xml:space="preserve">, </w:t>
      </w:r>
      <w:r w:rsidR="00B22417" w:rsidRPr="00C11272">
        <w:rPr>
          <w:rFonts w:ascii="Times New Roman" w:eastAsia="微软雅黑" w:hAnsi="Times New Roman" w:cs="Times New Roman"/>
          <w:color w:val="0000FF"/>
          <w:vertAlign w:val="superscript"/>
        </w:rPr>
        <w:t>**</w:t>
      </w:r>
      <w:r w:rsidR="00B22417" w:rsidRPr="00C11272">
        <w:rPr>
          <w:rFonts w:ascii="Times New Roman" w:eastAsia="微软雅黑" w:hAnsi="Times New Roman" w:cs="Times New Roman"/>
          <w:i/>
          <w:color w:val="0000FF"/>
        </w:rPr>
        <w:t>p</w:t>
      </w:r>
      <w:r w:rsidR="00B22417" w:rsidRPr="00C11272">
        <w:rPr>
          <w:rFonts w:ascii="Times New Roman" w:eastAsia="微软雅黑" w:hAnsi="Times New Roman" w:cs="Times New Roman" w:hint="eastAsia"/>
          <w:i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>&lt;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 xml:space="preserve">0.01 (versus Scramble); one-way ANOVA, Tukey’s multiple comparisons test; </w:t>
      </w:r>
      <w:r w:rsidR="00B22417" w:rsidRPr="00C11272">
        <w:rPr>
          <w:rFonts w:ascii="Times New Roman" w:eastAsia="微软雅黑" w:hAnsi="Times New Roman" w:cs="Times New Roman"/>
          <w:color w:val="0000FF"/>
          <w:vertAlign w:val="superscript"/>
        </w:rPr>
        <w:t>#</w:t>
      </w:r>
      <w:r w:rsidR="00B22417" w:rsidRPr="00C11272">
        <w:rPr>
          <w:rFonts w:ascii="Times New Roman" w:eastAsia="微软雅黑" w:hAnsi="Times New Roman" w:cs="Times New Roman"/>
          <w:i/>
          <w:color w:val="0000FF"/>
        </w:rPr>
        <w:t>p</w:t>
      </w:r>
      <w:r w:rsidR="00B22417" w:rsidRPr="00C11272">
        <w:rPr>
          <w:rFonts w:ascii="Times New Roman" w:eastAsia="微软雅黑" w:hAnsi="Times New Roman" w:cs="Times New Roman" w:hint="eastAsia"/>
          <w:i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>&lt;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>0.05,</w:t>
      </w:r>
      <w:r w:rsidR="00B22417" w:rsidRPr="00C11272">
        <w:rPr>
          <w:rFonts w:ascii="Times New Roman" w:eastAsia="微软雅黑" w:hAnsi="Times New Roman" w:cs="Times New Roman"/>
          <w:color w:val="0000FF"/>
          <w:vertAlign w:val="superscript"/>
        </w:rPr>
        <w:t xml:space="preserve"> ##</w:t>
      </w:r>
      <w:r w:rsidR="00B22417" w:rsidRPr="00C11272">
        <w:rPr>
          <w:rFonts w:ascii="Times New Roman" w:eastAsia="微软雅黑" w:hAnsi="Times New Roman" w:cs="Times New Roman"/>
          <w:i/>
          <w:color w:val="0000FF"/>
        </w:rPr>
        <w:t>p</w:t>
      </w:r>
      <w:r w:rsidR="00B22417" w:rsidRPr="00C11272">
        <w:rPr>
          <w:rFonts w:ascii="Times New Roman" w:eastAsia="微软雅黑" w:hAnsi="Times New Roman" w:cs="Times New Roman" w:hint="eastAsia"/>
          <w:i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>&lt;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 xml:space="preserve">0.01 (versus </w:t>
      </w:r>
      <w:r w:rsidR="00EB0E48" w:rsidRPr="00C11272">
        <w:rPr>
          <w:rFonts w:ascii="Times New Roman" w:eastAsia="微软雅黑" w:hAnsi="Times New Roman" w:cs="Times New Roman" w:hint="eastAsia"/>
          <w:color w:val="0000FF"/>
        </w:rPr>
        <w:t>1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 xml:space="preserve"> </w:t>
      </w:r>
      <w:r w:rsidR="00B22417" w:rsidRPr="00C11272">
        <w:rPr>
          <w:rFonts w:ascii="Times New Roman" w:eastAsia="微软雅黑" w:hAnsi="Times New Roman" w:cs="Times New Roman"/>
          <w:color w:val="0000FF"/>
        </w:rPr>
        <w:t>μ</w:t>
      </w:r>
      <w:r w:rsidR="00B22417" w:rsidRPr="00C11272">
        <w:rPr>
          <w:rFonts w:ascii="Times New Roman" w:eastAsia="微软雅黑" w:hAnsi="Times New Roman" w:cs="Times New Roman" w:hint="eastAsia"/>
          <w:color w:val="0000FF"/>
        </w:rPr>
        <w:t>M</w:t>
      </w:r>
      <w:r w:rsidR="00B22417" w:rsidRPr="00C11272">
        <w:rPr>
          <w:rFonts w:ascii="Times New Roman" w:eastAsia="微软雅黑" w:hAnsi="Times New Roman" w:cs="Times New Roman"/>
          <w:color w:val="0000FF"/>
        </w:rPr>
        <w:t xml:space="preserve">); </w:t>
      </w:r>
      <w:r w:rsidRPr="00C11272">
        <w:rPr>
          <w:rFonts w:ascii="Times New Roman" w:eastAsia="微软雅黑" w:hAnsi="Times New Roman" w:cs="Times New Roman"/>
          <w:color w:val="0000FF"/>
        </w:rPr>
        <w:t>one-way ANOVA, Tukey’s multiple comparisons test, N=4-5. Data are presented as the mean ± SEM.</w:t>
      </w:r>
      <w:r w:rsidRPr="00C11272">
        <w:rPr>
          <w:rFonts w:ascii="Times New Roman" w:hAnsi="Times New Roman" w:cs="Times New Roman"/>
          <w:color w:val="0000FF"/>
        </w:rPr>
        <w:t xml:space="preserve"> </w:t>
      </w:r>
    </w:p>
    <w:p w:rsidR="000A57F8" w:rsidRDefault="000A57F8">
      <w:pPr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</w:rPr>
        <w:br w:type="page"/>
      </w:r>
    </w:p>
    <w:p w:rsidR="00025053" w:rsidRPr="0092052A" w:rsidRDefault="00C3289E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E17408E" wp14:editId="0D1477AF">
                <wp:simplePos x="0" y="0"/>
                <wp:positionH relativeFrom="column">
                  <wp:posOffset>164064</wp:posOffset>
                </wp:positionH>
                <wp:positionV relativeFrom="paragraph">
                  <wp:posOffset>87630</wp:posOffset>
                </wp:positionV>
                <wp:extent cx="1938655" cy="935990"/>
                <wp:effectExtent l="0" t="0" r="0" b="16510"/>
                <wp:wrapNone/>
                <wp:docPr id="28" name="组合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8655" cy="935990"/>
                          <a:chOff x="101254" y="72008"/>
                          <a:chExt cx="1939110" cy="936104"/>
                        </a:xfrm>
                      </wpg:grpSpPr>
                      <wps:wsp>
                        <wps:cNvPr id="2051" name="TextBox 19"/>
                        <wps:cNvSpPr txBox="1"/>
                        <wps:spPr>
                          <a:xfrm>
                            <a:off x="178185" y="288006"/>
                            <a:ext cx="38671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025053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T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2" name="直接连接符 2052"/>
                        <wps:cNvCnPr/>
                        <wps:spPr>
                          <a:xfrm>
                            <a:off x="576064" y="1008112"/>
                            <a:ext cx="21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1" name="直接连接符 2061"/>
                        <wps:cNvCnPr/>
                        <wps:spPr>
                          <a:xfrm>
                            <a:off x="1584176" y="411475"/>
                            <a:ext cx="144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2" name="TextBox 27"/>
                        <wps:cNvSpPr txBox="1"/>
                        <wps:spPr>
                          <a:xfrm>
                            <a:off x="101254" y="648002"/>
                            <a:ext cx="47117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025053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M1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63" name="TextBox 9"/>
                        <wps:cNvSpPr txBox="1"/>
                        <wps:spPr>
                          <a:xfrm>
                            <a:off x="1628249" y="72008"/>
                            <a:ext cx="41211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025053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64" name="直接连接符 2064"/>
                        <wps:cNvCnPr/>
                        <wps:spPr>
                          <a:xfrm>
                            <a:off x="1584176" y="792088"/>
                            <a:ext cx="144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5" name="TextBox 28"/>
                        <wps:cNvSpPr txBox="1"/>
                        <wps:spPr>
                          <a:xfrm>
                            <a:off x="1671391" y="303725"/>
                            <a:ext cx="2959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025053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66" name="TextBox 38"/>
                        <wps:cNvSpPr txBox="1"/>
                        <wps:spPr>
                          <a:xfrm>
                            <a:off x="1671391" y="662672"/>
                            <a:ext cx="2959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025053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67" name="直接连接符 2067"/>
                        <wps:cNvCnPr/>
                        <wps:spPr>
                          <a:xfrm>
                            <a:off x="857787" y="1008112"/>
                            <a:ext cx="21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8" name="直接连接符 2068"/>
                        <wps:cNvCnPr/>
                        <wps:spPr>
                          <a:xfrm>
                            <a:off x="1108141" y="1008112"/>
                            <a:ext cx="21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9" name="直接连接符 2069"/>
                        <wps:cNvCnPr/>
                        <wps:spPr>
                          <a:xfrm>
                            <a:off x="1368152" y="1008112"/>
                            <a:ext cx="21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5" o:spid="_x0000_s1040" style="position:absolute;margin-left:12.9pt;margin-top:6.9pt;width:152.65pt;height:73.7pt;z-index:251670528" coordorigin="1012,720" coordsize="19391,9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">
                <v:shape id="TextBox 19" o:spid="_x0000_s1041" type="#_x0000_t202" style="position:absolute;left:1781;top:2880;width:3868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/hKMUA&#10;AADdAAAADwAAAGRycy9kb3ducmV2LnhtbESPUWvCMBSF3wf+h3CFvc2kZQ6tRhHdYG9u6g+4NHdN&#10;1+amNJl2+/VGEPZ4OOd8h7NcD64VZ+pD7VlDNlEgiEtvaq40nI5vTzMQISIbbD2Thl8KsF6NHpZY&#10;GH/hTzofYiUShEOBGmyMXSFlKC05DBPfESfvy/cOY5J9JU2PlwR3rcyVepEOa04LFjvaWiqbw4/T&#10;MFNu3zTz/CO4579sarc7/9p9a/04HjYLEJGG+B++t9+NhlxNM7i9SU9Ar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f+EoxQAAAN0AAAAPAAAAAAAAAAAAAAAAAJgCAABkcnMv&#10;ZG93bnJldi54bWxQSwUGAAAAAAQABAD1AAAAigMAAAAA&#10;" filled="f" stroked="f">
                  <v:textbox style="mso-fit-shape-to-text:t">
                    <w:txbxContent>
                      <w:p w:rsidR="001B5C10" w:rsidRDefault="001B5C10" w:rsidP="00025053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T1</w:t>
                        </w:r>
                      </w:p>
                    </w:txbxContent>
                  </v:textbox>
                </v:shape>
                <v:line id="直接连接符 2052" o:spid="_x0000_s1042" style="position:absolute;visibility:visible;mso-wrap-style:square" from="5760,10081" to="7920,10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gXkH8cAAADdAAAADwAAAGRycy9kb3ducmV2LnhtbESPQWvCQBSE74L/YXmCl6IbU4xN6ipi&#10;KfQipTEHe3tkX5Ng9m3Ibk3677uFgsdhZr5htvvRtOJGvWssK1gtIxDEpdUNVwqK8+viCYTzyBpb&#10;y6Tghxzsd9PJFjNtB/6gW+4rESDsMlRQe99lUrqyJoNuaTvi4H3Z3qAPsq+k7nEIcNPKOIoSabDh&#10;sFBjR8eaymv+bRS8FMmQp9V687B6PI0pv8eXz5NRaj4bD88gPI3+Hv5vv2kFcbSO4e9NeAJy9w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2BeQfxwAAAN0AAAAPAAAAAAAA&#10;AAAAAAAAAKECAABkcnMvZG93bnJldi54bWxQSwUGAAAAAAQABAD5AAAAlQMAAAAA&#10;" strokecolor="black [3213]" strokeweight="1pt"/>
                <v:line id="直接连接符 2061" o:spid="_x0000_s1043" style="position:absolute;visibility:visible;mso-wrap-style:square" from="15841,4114" to="17281,4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uw1ccAAADdAAAADwAAAGRycy9kb3ducmV2LnhtbESPQWvCQBSE7wX/w/IEL6VuEmmq0VVK&#10;RfAi0tSDvT2yr0kw+zZkVxP/vVso9DjMzDfMajOYRtyoc7VlBfE0AkFcWF1zqeD0tXuZg3AeWWNj&#10;mRTcycFmPXpaYaZtz590y30pAoRdhgoq79tMSldUZNBNbUscvB/bGfRBdqXUHfYBbhqZRFEqDdYc&#10;Fips6aOi4pJfjYLtKe3zRfn69hzPDsOCj8n5+2CUmoyH9yUIT4P/D/+191pBEqUx/L4JT0C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u7DVxwAAAN0AAAAPAAAAAAAA&#10;AAAAAAAAAKECAABkcnMvZG93bnJldi54bWxQSwUGAAAAAAQABAD5AAAAlQMAAAAA&#10;" strokecolor="black [3213]" strokeweight="1pt"/>
                <v:shape id="TextBox 27" o:spid="_x0000_s1044" type="#_x0000_t202" style="position:absolute;left:1012;top:6480;width:4712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G14sQA&#10;AADdAAAADwAAAGRycy9kb3ducmV2LnhtbESP0WoCMRRE3wv+Q7iCbzVxsaKrUUQr9K2t+gGXzXWz&#10;7uZm2aS69uubQqGPw8ycYVab3jXiRl2oPGuYjBUI4sKbiksN59PheQ4iRGSDjWfS8KAAm/XgaYW5&#10;8Xf+pNsxliJBOOSowcbY5lKGwpLDMPYtcfIuvnMYk+xKaTq8J7hrZKbUTDqsOC1YbGlnqaiPX07D&#10;XLn3ul5kH8FNvycvdrf3r+1V69Gw3y5BROrjf/iv/WY0ZGqWwe+b9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BteLEAAAA3QAAAA8AAAAAAAAAAAAAAAAAmAIAAGRycy9k&#10;b3ducmV2LnhtbFBLBQYAAAAABAAEAPUAAACJAwAAAAA=&#10;" filled="f" stroked="f">
                  <v:textbox style="mso-fit-shape-to-text:t">
                    <w:txbxContent>
                      <w:p w:rsidR="001B5C10" w:rsidRDefault="001B5C10" w:rsidP="00025053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M1A</w:t>
                        </w:r>
                      </w:p>
                    </w:txbxContent>
                  </v:textbox>
                </v:shape>
                <v:shape id="_x0000_s1045" type="#_x0000_t202" style="position:absolute;left:16282;top:720;width:4121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0QecUA&#10;AADdAAAADwAAAGRycy9kb3ducmV2LnhtbESPzW7CMBCE75V4B2uRuBWb0CKaYhCiVOJWfvoAq3gb&#10;h8TrKHYh9OlrpEo9jmbmG81i1btGXKgLlWcNk7ECQVx4U3Gp4fP0/jgHESKywcYzabhRgNVy8LDA&#10;3PgrH+hyjKVIEA45arAxtrmUobDkMIx9S5y8L985jEl2pTQdXhPcNTJTaiYdVpwWLLa0sVTUx2+n&#10;Ya7cR12/ZPvgnn4mz3bz5rftWevRsF+/gojUx//wX3tnNGRqNoX7m/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jRB5xQAAAN0AAAAPAAAAAAAAAAAAAAAAAJgCAABkcnMv&#10;ZG93bnJldi54bWxQSwUGAAAAAAQABAD1AAAAigMAAAAA&#10;" filled="f" stroked="f">
                  <v:textbox style="mso-fit-shape-to-text:t">
                    <w:txbxContent>
                      <w:p w:rsidR="001B5C10" w:rsidRDefault="001B5C10" w:rsidP="00025053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line id="直接连接符 2064" o:spid="_x0000_s1046" style="position:absolute;visibility:visible;mso-wrap-style:square" from="15841,7920" to="17281,7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wTTccAAADdAAAADwAAAGRycy9kb3ducmV2LnhtbESPQWvCQBSE7wX/w/KEXopuTGvU6Cqi&#10;FHqRYvSgt0f2mQSzb0N2a9J/3y0Uehxm5htmtelNLR7Uusqygsk4AkGcW11xoeB8eh/NQTiPrLG2&#10;TAq+ycFmPXhaYaptx0d6ZL4QAcIuRQWl900qpctLMujGtiEO3s22Bn2QbSF1i12Am1rGUZRIgxWH&#10;hRIb2pWU37Mvo2B/TrpsUUxnL5PXQ7/gz/hyPRilnof9dgnCU+//w3/tD60gjpI3+H0TnoBc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zBNNxwAAAN0AAAAPAAAAAAAA&#10;AAAAAAAAAKECAABkcnMvZG93bnJldi54bWxQSwUGAAAAAAQABAD5AAAAlQMAAAAA&#10;" strokecolor="black [3213]" strokeweight="1pt"/>
                <v:shape id="TextBox 28" o:spid="_x0000_s1047" type="#_x0000_t202" style="position:absolute;left:16713;top:3037;width:2960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gtlsUA&#10;AADdAAAADwAAAGRycy9kb3ducmV2LnhtbESP3WoCMRSE7wu+QziF3tXERUW3RhFrwTvrzwMcNqeb&#10;7W5Olk2q2z69EQpeDjPzDbNY9a4RF+pC5VnDaKhAEBfeVFxqOJ8+XmcgQkQ22HgmDb8UYLUcPC0w&#10;N/7KB7ocYykShEOOGmyMbS5lKCw5DEPfEifvy3cOY5JdKU2H1wR3jcyUmkqHFacFiy1tLBX18cdp&#10;mCm3r+t59hnc+G80sZt3v22/tX557tdvICL18RH+b++MhkxNJ3B/k56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KC2WxQAAAN0AAAAPAAAAAAAAAAAAAAAAAJgCAABkcnMv&#10;ZG93bnJldi54bWxQSwUGAAAAAAQABAD1AAAAigMAAAAA&#10;" filled="f" stroked="f">
                  <v:textbox style="mso-fit-shape-to-text:t">
                    <w:txbxContent>
                      <w:p w:rsidR="001B5C10" w:rsidRDefault="001B5C10" w:rsidP="00025053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shape>
                <v:shape id="TextBox 38" o:spid="_x0000_s1048" type="#_x0000_t202" style="position:absolute;left:16713;top:6626;width:2960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qz4cUA&#10;AADdAAAADwAAAGRycy9kb3ducmV2LnhtbESPzWrDMBCE74W8g9hAbo0Uk5rUjRJCfqC3tmkfYLE2&#10;lmNrZSwlcfr0VaHQ4zAz3zDL9eBacaU+1J41zKYKBHHpTc2Vhq/Pw+MCRIjIBlvPpOFOAdar0cMS&#10;C+Nv/EHXY6xEgnAoUIONsSukDKUlh2HqO+LknXzvMCbZV9L0eEtw18pMqVw6rDktWOxoa6lsjhen&#10;YaHcW9M8Z+/Bzb9nT3a78/vurPVkPGxeQEQa4n/4r/1qNGQqz+H3TXoC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+rPhxQAAAN0AAAAPAAAAAAAAAAAAAAAAAJgCAABkcnMv&#10;ZG93bnJldi54bWxQSwUGAAAAAAQABAD1AAAAigMAAAAA&#10;" filled="f" stroked="f">
                  <v:textbox style="mso-fit-shape-to-text:t">
                    <w:txbxContent>
                      <w:p w:rsidR="001B5C10" w:rsidRDefault="001B5C10" w:rsidP="00025053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line id="直接连接符 2067" o:spid="_x0000_s1049" style="position:absolute;visibility:visible;mso-wrap-style:square" from="8577,10081" to="10737,10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6NOscAAADdAAAADwAAAGRycy9kb3ducmV2LnhtbESPQWvCQBSE74L/YXlCL8VsTDE20VXE&#10;UuhFSqOH9vbIvibB7NuQ3Zr033eFgsdhZr5hNrvRtOJKvWssK1hEMQji0uqGKwXn0+v8GYTzyBpb&#10;y6TglxzsttPJBnNtB/6ga+ErESDsclRQe9/lUrqyJoMush1x8L5tb9AH2VdS9zgEuGllEsepNNhw&#10;WKixo0NN5aX4MQpezulQZNVy9bh4Oo4ZvyefX0ej1MNs3K9BeBr9PfzfftMKkjhdwe1NeAJy+w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Ho06xwAAAN0AAAAPAAAAAAAA&#10;AAAAAAAAAKECAABkcnMvZG93bnJldi54bWxQSwUGAAAAAAQABAD5AAAAlQMAAAAA&#10;" strokecolor="black [3213]" strokeweight="1pt"/>
                <v:line id="直接连接符 2068" o:spid="_x0000_s1050" style="position:absolute;visibility:visible;mso-wrap-style:square" from="11081,10081" to="13241,10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YEZSMQAAADdAAAADwAAAGRycy9kb3ducmV2LnhtbERPTWvCQBC9F/wPyxR6Ed0YMdY0G5GK&#10;0IuURg/2NmSnSWh2NmRXE/+9eyj0+Hjf2XY0rbhR7xrLChbzCARxaXXDlYLz6TB7BeE8ssbWMim4&#10;k4NtPnnKMNV24C+6Fb4SIYRdigpq77tUSlfWZNDNbUccuB/bG/QB9pXUPQ4h3LQyjqJEGmw4NNTY&#10;0XtN5W9xNQr252QoNtVqPV0sj+OGP+PL99Eo9fI87t5AeBr9v/jP/aEVxFES5oY34QnI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gRlIxAAAAN0AAAAPAAAAAAAAAAAA&#10;AAAAAKECAABkcnMvZG93bnJldi54bWxQSwUGAAAAAAQABAD5AAAAkgMAAAAA&#10;" strokecolor="black [3213]" strokeweight="1pt"/>
                <v:line id="直接连接符 2069" o:spid="_x0000_s1051" style="position:absolute;visibility:visible;mso-wrap-style:square" from="13681,10081" to="15841,10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2808cAAADdAAAADwAAAGRycy9kb3ducmV2LnhtbESPQWvCQBSE7wX/w/IEL6VujDQ10VVK&#10;RfAi0tSDvT2yr0kw+zZkVxP/vVso9DjMzDfMajOYRtyoc7VlBbNpBIK4sLrmUsHpa/eyAOE8ssbG&#10;Mim4k4PNevS0wkzbnj/plvtSBAi7DBVU3reZlK6oyKCb2pY4eD+2M+iD7EqpO+wD3DQyjqJEGqw5&#10;LFTY0kdFxSW/GgXbU9Lnafn69jybH4aUj/H5+2CUmoyH9yUIT4P/D/+191pBHCUp/L4JT0C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2zbzTxwAAAN0AAAAPAAAAAAAA&#10;AAAAAAAAAKECAABkcnMvZG93bnJldi54bWxQSwUGAAAAAAQABAD5AAAAlQMAAAAA&#10;" strokecolor="black [3213]" strokeweight="1pt"/>
              </v:group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E49047" wp14:editId="547FD220">
                <wp:simplePos x="0" y="0"/>
                <wp:positionH relativeFrom="column">
                  <wp:posOffset>226060</wp:posOffset>
                </wp:positionH>
                <wp:positionV relativeFrom="paragraph">
                  <wp:posOffset>1096010</wp:posOffset>
                </wp:positionV>
                <wp:extent cx="678180" cy="215265"/>
                <wp:effectExtent l="0" t="0" r="0" b="0"/>
                <wp:wrapNone/>
                <wp:docPr id="2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00000">
                          <a:off x="0" y="0"/>
                          <a:ext cx="6781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cramble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52" type="#_x0000_t202" style="position:absolute;margin-left:17.8pt;margin-top:86.3pt;width:53.4pt;height:16.95pt;rotation:-30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cramble 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59D818" wp14:editId="50C3FA5E">
                <wp:simplePos x="0" y="0"/>
                <wp:positionH relativeFrom="column">
                  <wp:posOffset>817880</wp:posOffset>
                </wp:positionH>
                <wp:positionV relativeFrom="paragraph">
                  <wp:posOffset>1016000</wp:posOffset>
                </wp:positionV>
                <wp:extent cx="349250" cy="215265"/>
                <wp:effectExtent l="0" t="0" r="0" b="0"/>
                <wp:wrapNone/>
                <wp:docPr id="2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00000">
                          <a:off x="0" y="0"/>
                          <a:ext cx="34925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β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3" type="#_x0000_t202" style="position:absolute;margin-left:64.4pt;margin-top:80pt;width:27.5pt;height:16.95pt;rotation:-30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β 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97D94D" wp14:editId="6B7844A6">
                <wp:simplePos x="0" y="0"/>
                <wp:positionH relativeFrom="column">
                  <wp:posOffset>565785</wp:posOffset>
                </wp:positionH>
                <wp:positionV relativeFrom="paragraph">
                  <wp:posOffset>1133475</wp:posOffset>
                </wp:positionV>
                <wp:extent cx="894715" cy="215265"/>
                <wp:effectExtent l="0" t="0" r="0" b="0"/>
                <wp:wrapNone/>
                <wp:docPr id="2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00000">
                          <a:off x="0" y="0"/>
                          <a:ext cx="89471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β+melatonin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4" type="#_x0000_t202" style="position:absolute;margin-left:44.55pt;margin-top:89.25pt;width:70.45pt;height:16.95pt;rotation:-30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β+melatonin 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9E2CC2" wp14:editId="3027E29F">
                <wp:simplePos x="0" y="0"/>
                <wp:positionH relativeFrom="column">
                  <wp:posOffset>1098550</wp:posOffset>
                </wp:positionH>
                <wp:positionV relativeFrom="paragraph">
                  <wp:posOffset>1059180</wp:posOffset>
                </wp:positionV>
                <wp:extent cx="598170" cy="215265"/>
                <wp:effectExtent l="0" t="0" r="0" b="0"/>
                <wp:wrapNone/>
                <wp:docPr id="2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00000">
                          <a:off x="0" y="0"/>
                          <a:ext cx="59817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β+IIK7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5" type="#_x0000_t202" style="position:absolute;margin-left:86.5pt;margin-top:83.4pt;width:47.1pt;height:16.95pt;rotation:-30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β+IIK7 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419FC8" wp14:editId="3A9BA71B">
                <wp:simplePos x="0" y="0"/>
                <wp:positionH relativeFrom="column">
                  <wp:posOffset>73660</wp:posOffset>
                </wp:positionH>
                <wp:positionV relativeFrom="paragraph">
                  <wp:posOffset>26670</wp:posOffset>
                </wp:positionV>
                <wp:extent cx="439420" cy="276860"/>
                <wp:effectExtent l="0" t="0" r="0" b="0"/>
                <wp:wrapNone/>
                <wp:docPr id="4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3" o:spid="_x0000_s1056" type="#_x0000_t202" style="position:absolute;margin-left:5.8pt;margin-top:2.1pt;width:34.6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853667" wp14:editId="348511E4">
                <wp:simplePos x="0" y="0"/>
                <wp:positionH relativeFrom="column">
                  <wp:posOffset>2089785</wp:posOffset>
                </wp:positionH>
                <wp:positionV relativeFrom="paragraph">
                  <wp:posOffset>26670</wp:posOffset>
                </wp:positionV>
                <wp:extent cx="439420" cy="276860"/>
                <wp:effectExtent l="0" t="0" r="0" b="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025053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" o:spid="_x0000_s1057" type="#_x0000_t202" style="position:absolute;margin-left:164.55pt;margin-top:2.1pt;width:34.6pt;height:2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" filled="f" stroked="f">
                <v:textbox style="mso-fit-shape-to-text:t">
                  <w:txbxContent>
                    <w:p w:rsidR="001B5C10" w:rsidRDefault="001B5C10" w:rsidP="00025053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73600" behindDoc="0" locked="0" layoutInCell="1" allowOverlap="1" wp14:anchorId="1FA9357C" wp14:editId="39759344">
            <wp:simplePos x="0" y="0"/>
            <wp:positionH relativeFrom="column">
              <wp:posOffset>577850</wp:posOffset>
            </wp:positionH>
            <wp:positionV relativeFrom="paragraph">
              <wp:posOffset>294640</wp:posOffset>
            </wp:positionV>
            <wp:extent cx="1093470" cy="285750"/>
            <wp:effectExtent l="19050" t="19050" r="11430" b="19050"/>
            <wp:wrapNone/>
            <wp:docPr id="20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093470" cy="285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74624" behindDoc="0" locked="0" layoutInCell="1" allowOverlap="1" wp14:anchorId="72613ADE" wp14:editId="171C55A8">
            <wp:simplePos x="0" y="0"/>
            <wp:positionH relativeFrom="column">
              <wp:posOffset>577215</wp:posOffset>
            </wp:positionH>
            <wp:positionV relativeFrom="paragraph">
              <wp:posOffset>656590</wp:posOffset>
            </wp:positionV>
            <wp:extent cx="1094105" cy="283845"/>
            <wp:effectExtent l="19050" t="19050" r="10795" b="20955"/>
            <wp:wrapNone/>
            <wp:docPr id="2071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105" cy="28384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025053"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75648" behindDoc="0" locked="0" layoutInCell="1" allowOverlap="1" wp14:anchorId="1175F1A9" wp14:editId="74C4A480">
            <wp:simplePos x="0" y="0"/>
            <wp:positionH relativeFrom="column">
              <wp:posOffset>2286635</wp:posOffset>
            </wp:positionH>
            <wp:positionV relativeFrom="paragraph">
              <wp:posOffset>74295</wp:posOffset>
            </wp:positionV>
            <wp:extent cx="1716405" cy="1630045"/>
            <wp:effectExtent l="0" t="0" r="0" b="0"/>
            <wp:wrapNone/>
            <wp:docPr id="207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025053" w:rsidRPr="0092052A" w:rsidRDefault="0002505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025053" w:rsidRPr="0092052A" w:rsidRDefault="0002505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025053" w:rsidRPr="0092052A" w:rsidRDefault="0002505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025053" w:rsidRPr="0092052A" w:rsidRDefault="0002505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64F58" w:rsidRPr="0092052A" w:rsidRDefault="00FF783B" w:rsidP="00F64F58">
      <w:pPr>
        <w:adjustRightInd w:val="0"/>
        <w:snapToGrid w:val="0"/>
        <w:spacing w:after="200" w:line="480" w:lineRule="auto"/>
        <w:jc w:val="both"/>
        <w:rPr>
          <w:rFonts w:ascii="Times New Roman" w:eastAsia="微软雅黑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DE616A" w:rsidRPr="00C11272">
        <w:rPr>
          <w:rFonts w:ascii="Times New Roman" w:hAnsi="Times New Roman" w:cs="Times New Roman" w:hint="eastAsia"/>
          <w:b/>
          <w:color w:val="0000FF"/>
        </w:rPr>
        <w:t xml:space="preserve"> </w:t>
      </w:r>
      <w:r w:rsidR="00003343" w:rsidRPr="00C11272">
        <w:rPr>
          <w:rFonts w:ascii="Times New Roman" w:hAnsi="Times New Roman" w:cs="Times New Roman" w:hint="eastAsia"/>
          <w:color w:val="0000FF"/>
        </w:rPr>
        <w:t>3</w:t>
      </w:r>
      <w:r w:rsidR="00025053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F64F58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MT1 expression</w:t>
      </w:r>
      <w:r w:rsidR="00F758F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 is not altered </w:t>
      </w:r>
      <w:r w:rsidR="0063038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upon the treatment of</w:t>
      </w:r>
      <w:r w:rsidR="00F758F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 A</w:t>
      </w:r>
      <w:r w:rsidR="00F758FE" w:rsidRPr="0092052A">
        <w:rPr>
          <w:rFonts w:ascii="Times New Roman" w:eastAsia="微软雅黑" w:hAnsi="Times New Roman" w:cs="Times New Roman"/>
          <w:b/>
          <w:color w:val="000000" w:themeColor="text1"/>
        </w:rPr>
        <w:t>β</w:t>
      </w:r>
      <w:r w:rsidR="00F758F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42</w:t>
      </w:r>
      <w:r w:rsidR="0063038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 or A</w:t>
      </w:r>
      <w:r w:rsidR="0063038E" w:rsidRPr="0092052A">
        <w:rPr>
          <w:rFonts w:ascii="Times New Roman" w:eastAsia="微软雅黑" w:hAnsi="Times New Roman" w:cs="Times New Roman"/>
          <w:b/>
          <w:color w:val="000000" w:themeColor="text1"/>
        </w:rPr>
        <w:t>β</w:t>
      </w:r>
      <w:r w:rsidR="0063038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42+melatonin or A</w:t>
      </w:r>
      <w:r w:rsidR="0063038E" w:rsidRPr="0092052A">
        <w:rPr>
          <w:rFonts w:ascii="Times New Roman" w:eastAsia="微软雅黑" w:hAnsi="Times New Roman" w:cs="Times New Roman"/>
          <w:b/>
          <w:color w:val="000000" w:themeColor="text1"/>
        </w:rPr>
        <w:t>β</w:t>
      </w:r>
      <w:r w:rsidR="0063038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42+IIK7</w:t>
      </w:r>
      <w:r w:rsidR="00F64F58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.</w:t>
      </w:r>
      <w:r w:rsidR="00F64F58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Cell lysates from</w:t>
      </w:r>
      <w:r w:rsidR="00F64F58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FC3D41" w:rsidRPr="0092052A">
        <w:rPr>
          <w:rFonts w:ascii="Times New Roman" w:hAnsi="Times New Roman" w:cs="Times New Roman" w:hint="eastAsia"/>
          <w:color w:val="000000" w:themeColor="text1"/>
        </w:rPr>
        <w:t xml:space="preserve">mouse </w:t>
      </w:r>
      <w:r w:rsidR="0019474A" w:rsidRPr="0092052A">
        <w:rPr>
          <w:rFonts w:ascii="Times New Roman" w:hAnsi="Times New Roman" w:cs="Times New Roman" w:hint="eastAsia"/>
          <w:color w:val="000000" w:themeColor="text1"/>
        </w:rPr>
        <w:t xml:space="preserve">primary hippocampal </w:t>
      </w:r>
      <w:r w:rsidR="00F64F58" w:rsidRPr="0092052A">
        <w:rPr>
          <w:rFonts w:ascii="Times New Roman" w:hAnsi="Times New Roman" w:cs="Times New Roman"/>
          <w:color w:val="000000" w:themeColor="text1"/>
        </w:rPr>
        <w:t xml:space="preserve">neurons </w:t>
      </w:r>
      <w:r w:rsidR="0019474A" w:rsidRPr="0092052A">
        <w:rPr>
          <w:rFonts w:ascii="Times New Roman" w:hAnsi="Times New Roman" w:cs="Times New Roman" w:hint="eastAsia"/>
          <w:color w:val="000000" w:themeColor="text1"/>
        </w:rPr>
        <w:t xml:space="preserve">were </w:t>
      </w:r>
      <w:r w:rsidR="00F64F58" w:rsidRPr="0092052A">
        <w:rPr>
          <w:rFonts w:ascii="Times New Roman" w:hAnsi="Times New Roman" w:cs="Times New Roman"/>
          <w:color w:val="000000" w:themeColor="text1"/>
        </w:rPr>
        <w:t>treated with Aβ, Aβ+melatonin, Aβ+IIK7, or the scrambled peptide</w:t>
      </w:r>
      <w:r w:rsidR="0019474A" w:rsidRPr="0092052A">
        <w:rPr>
          <w:rFonts w:ascii="Times New Roman" w:hAnsi="Times New Roman" w:cs="Times New Roman" w:hint="eastAsia"/>
          <w:color w:val="000000" w:themeColor="text1"/>
        </w:rPr>
        <w:t xml:space="preserve"> at DIV 7</w:t>
      </w:r>
      <w:r w:rsidR="008A131F" w:rsidRPr="0092052A">
        <w:rPr>
          <w:rFonts w:ascii="Times New Roman" w:hAnsi="Times New Roman" w:cs="Times New Roman" w:hint="eastAsia"/>
          <w:color w:val="000000" w:themeColor="text1"/>
        </w:rPr>
        <w:t>.</w:t>
      </w:r>
      <w:r w:rsidR="0019474A" w:rsidRPr="0092052A">
        <w:rPr>
          <w:rFonts w:ascii="Times New Roman" w:hAnsi="Times New Roman" w:cs="Times New Roman" w:hint="eastAsia"/>
          <w:color w:val="000000" w:themeColor="text1"/>
        </w:rPr>
        <w:t xml:space="preserve"> 48</w:t>
      </w:r>
      <w:r w:rsidR="00F64F58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19474A" w:rsidRPr="0092052A">
        <w:rPr>
          <w:rFonts w:ascii="Times New Roman" w:hAnsi="Times New Roman" w:cs="Times New Roman" w:hint="eastAsia"/>
          <w:color w:val="000000" w:themeColor="text1"/>
        </w:rPr>
        <w:t>hours later, MT1 protein level is e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valuated by western blot (a) and subjected to quantification</w:t>
      </w:r>
      <w:r w:rsidR="00B57865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analysis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 xml:space="preserve"> (b). Data are presented as the mean ± SEM. Results repeated at least three independent experiments.</w:t>
      </w:r>
      <w:r w:rsidR="0019474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N=</w:t>
      </w:r>
      <w:r w:rsidR="008F0AF5" w:rsidRPr="0092052A">
        <w:rPr>
          <w:rFonts w:ascii="Times New Roman" w:eastAsia="微软雅黑" w:hAnsi="Times New Roman" w:cs="Times New Roman" w:hint="eastAsia"/>
          <w:color w:val="000000" w:themeColor="text1"/>
        </w:rPr>
        <w:t>4</w:t>
      </w:r>
      <w:r w:rsidR="009D7323" w:rsidRPr="0092052A">
        <w:rPr>
          <w:rFonts w:ascii="Times New Roman" w:eastAsia="微软雅黑" w:hAnsi="Times New Roman" w:cs="Times New Roman" w:hint="eastAsia"/>
          <w:color w:val="000000" w:themeColor="text1"/>
        </w:rPr>
        <w:t>-5 per group.</w:t>
      </w:r>
    </w:p>
    <w:p w:rsidR="00E90A2F" w:rsidRPr="0092052A" w:rsidRDefault="00E90A2F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025053" w:rsidRPr="0092052A" w:rsidRDefault="005A5B65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66649728" wp14:editId="3C07CDE5">
                <wp:simplePos x="0" y="0"/>
                <wp:positionH relativeFrom="column">
                  <wp:posOffset>188495</wp:posOffset>
                </wp:positionH>
                <wp:positionV relativeFrom="paragraph">
                  <wp:posOffset>385011</wp:posOffset>
                </wp:positionV>
                <wp:extent cx="1889267" cy="1155811"/>
                <wp:effectExtent l="0" t="0" r="0" b="0"/>
                <wp:wrapNone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9267" cy="1155811"/>
                          <a:chOff x="0" y="0"/>
                          <a:chExt cx="1889267" cy="1155811"/>
                        </a:xfrm>
                      </wpg:grpSpPr>
                      <wps:wsp>
                        <wps:cNvPr id="2077" name="TextBox 7"/>
                        <wps:cNvSpPr txBox="1"/>
                        <wps:spPr>
                          <a:xfrm>
                            <a:off x="128337" y="144378"/>
                            <a:ext cx="426029" cy="2895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5C10" w:rsidRDefault="001B5C10" w:rsidP="00F948F9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-fo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" name="组合 2"/>
                        <wpg:cNvGrpSpPr/>
                        <wpg:grpSpPr>
                          <a:xfrm>
                            <a:off x="0" y="0"/>
                            <a:ext cx="1889267" cy="1155811"/>
                            <a:chOff x="0" y="0"/>
                            <a:chExt cx="1889267" cy="1155811"/>
                          </a:xfrm>
                        </wpg:grpSpPr>
                        <wps:wsp>
                          <wps:cNvPr id="2076" name="TextBox 6"/>
                          <wps:cNvSpPr txBox="1"/>
                          <wps:spPr>
                            <a:xfrm>
                              <a:off x="0" y="497305"/>
                              <a:ext cx="549837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PDH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78" name="直接连接符 2078"/>
                          <wps:cNvCnPr/>
                          <wps:spPr>
                            <a:xfrm>
                              <a:off x="521368" y="786063"/>
                              <a:ext cx="179976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2079" name="Picture 5"/>
                            <pic:cNvPicPr>
                              <a:picLocks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89284" y="497305"/>
                              <a:ext cx="898358" cy="25667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32" name="直接连接符 32"/>
                          <wps:cNvCnPr/>
                          <wps:spPr>
                            <a:xfrm>
                              <a:off x="745958" y="786063"/>
                              <a:ext cx="179976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直接连接符 33"/>
                          <wps:cNvCnPr/>
                          <wps:spPr>
                            <a:xfrm>
                              <a:off x="986589" y="786063"/>
                              <a:ext cx="179976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直接连接符 34"/>
                          <wps:cNvCnPr/>
                          <wps:spPr>
                            <a:xfrm>
                              <a:off x="1203158" y="786063"/>
                              <a:ext cx="179976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TextBox 14"/>
                          <wps:cNvSpPr txBox="1"/>
                          <wps:spPr>
                            <a:xfrm rot="19800000">
                              <a:off x="128337" y="842210"/>
                              <a:ext cx="640630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Scramble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" name="TextBox 15"/>
                          <wps:cNvSpPr txBox="1"/>
                          <wps:spPr>
                            <a:xfrm rot="19800000">
                              <a:off x="641684" y="745957"/>
                              <a:ext cx="318728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β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" name="TextBox 16"/>
                          <wps:cNvSpPr txBox="1"/>
                          <wps:spPr>
                            <a:xfrm rot="19800000">
                              <a:off x="385010" y="866273"/>
                              <a:ext cx="857772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β+melatonin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8" name="TextBox 17"/>
                          <wps:cNvSpPr txBox="1"/>
                          <wps:spPr>
                            <a:xfrm rot="19800000">
                              <a:off x="850231" y="826168"/>
                              <a:ext cx="564440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β+IIK7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9" name="TextBox 19"/>
                          <wps:cNvSpPr txBox="1"/>
                          <wps:spPr>
                            <a:xfrm>
                              <a:off x="1451810" y="0"/>
                              <a:ext cx="437457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KD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0" name="直接连接符 40"/>
                          <wps:cNvCnPr/>
                          <wps:spPr>
                            <a:xfrm>
                              <a:off x="1379621" y="288757"/>
                              <a:ext cx="143981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直接连接符 41"/>
                          <wps:cNvCnPr/>
                          <wps:spPr>
                            <a:xfrm>
                              <a:off x="1387642" y="601578"/>
                              <a:ext cx="143981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TextBox 22"/>
                          <wps:cNvSpPr txBox="1"/>
                          <wps:spPr>
                            <a:xfrm>
                              <a:off x="1459831" y="216568"/>
                              <a:ext cx="295871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3" name="TextBox 25"/>
                          <wps:cNvSpPr txBox="1"/>
                          <wps:spPr>
                            <a:xfrm>
                              <a:off x="1459831" y="497305"/>
                              <a:ext cx="295871" cy="2895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5C10" w:rsidRDefault="001B5C10" w:rsidP="00F948F9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46" name="Picture 3"/>
                            <pic:cNvPicPr>
                              <a:picLocks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 flipH="1">
                              <a:off x="489284" y="176463"/>
                              <a:ext cx="898358" cy="25667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1" o:spid="_x0000_s1058" style="position:absolute;margin-left:14.85pt;margin-top:30.3pt;width:148.75pt;height:91pt;z-index:251696128" coordsize="18892,115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">
                <v:shape id="_x0000_s1059" type="#_x0000_t202" style="position:absolute;left:1283;top:1443;width:4260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+Ap8UA&#10;AADdAAAADwAAAGRycy9kb3ducmV2LnhtbESPzW7CMBCE75V4B2uRuBWbiBaaYhCiVOJWfvoAq3gb&#10;h8TrKHYh9OlrpEo9jmbmG81i1btGXKgLlWcNk7ECQVx4U3Gp4fP0/jgHESKywcYzabhRgNVy8LDA&#10;3PgrH+hyjKVIEA45arAxtrmUobDkMIx9S5y8L985jEl2pTQdXhPcNTJT6lk6rDgtWGxpY6moj99O&#10;w1y5j7p+yfbBTX8mT3bz5rftWevRsF+/gojUx//wX3tnNGRqNoP7m/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b4CnxQAAAN0AAAAPAAAAAAAAAAAAAAAAAJgCAABkcnMv&#10;ZG93bnJldi54bWxQSwUGAAAAAAQABAD1AAAAigMAAAAA&#10;" filled="f" stroked="f">
                  <v:textbox style="mso-fit-shape-to-text:t">
                    <w:txbxContent>
                      <w:p w:rsidR="001B5C10" w:rsidRDefault="001B5C10" w:rsidP="00F948F9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-fos</w:t>
                        </w:r>
                      </w:p>
                    </w:txbxContent>
                  </v:textbox>
                </v:shape>
                <v:group id="组合 2" o:spid="_x0000_s1060" style="position:absolute;width:18892;height:11558" coordsize="18892,115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_x0000_s1061" type="#_x0000_t202" style="position:absolute;top:4973;width:5498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MlPMUA&#10;AADdAAAADwAAAGRycy9kb3ducmV2LnhtbESPzWrDMBCE74G+g9hCb40U0+bHjRJC2kJuzd8DLNbG&#10;cm2tjKUkbp8+KhRyHGbmG2a+7F0jLtSFyrOG0VCBIC68qbjUcDx8Pk9BhIhssPFMGn4owHLxMJhj&#10;bvyVd3TZx1IkCIccNdgY21zKUFhyGIa+JU7eyXcOY5JdKU2H1wR3jcyUGkuHFacFiy2tLRX1/uw0&#10;TJX7qutZtg3u5Xf0atfv/qP91vrpsV+9gYjUx3v4v70xGjI1GcPfm/QE5O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IyU8xQAAAN0AAAAPAAAAAAAAAAAAAAAAAJgCAABkcnMv&#10;ZG93bnJldi54bWxQSwUGAAAAAAQABAD1AAAAigMAAAAA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APDH</w:t>
                          </w:r>
                        </w:p>
                      </w:txbxContent>
                    </v:textbox>
                  </v:shape>
                  <v:line id="直接连接符 2078" o:spid="_x0000_s1062" style="position:absolute;visibility:visible;mso-wrap-style:square" from="5213,7860" to="7013,7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iPlcMAAADdAAAADwAAAGRycy9kb3ducmV2LnhtbERPy4rCMBTdD8w/hCu4kTG14qtjlEER&#10;3IhYXYy7S3OnLTY3pYm2/r1ZCLM8nPdy3ZlKPKhxpWUFo2EEgjizuuRcweW8+5qDcB5ZY2WZFDzJ&#10;wXr1+bHERNuWT/RIfS5CCLsEFRTe14mULivIoBvamjhwf7Yx6ANscqkbbEO4qWQcRVNpsOTQUGBN&#10;m4KyW3o3CraXaZsu8slsMBofugUf49/rwSjV73U/3yA8df5f/HbvtYI4moW54U14AnL1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xYj5XDAAAA3QAAAA8AAAAAAAAAAAAA&#10;AAAAoQIAAGRycy9kb3ducmV2LnhtbFBLBQYAAAAABAAEAPkAAACRAwAAAAA=&#10;" strokecolor="black [3213]" strokeweight="1p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63" type="#_x0000_t75" style="position:absolute;left:4892;top:4973;width:8984;height:25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+amiHHAAAA3QAAAA8AAABkcnMvZG93bnJldi54bWxEj1trAjEUhN8F/0M4Qt800VIvq1G00NJS&#10;KnhB9O2wOe4ubk6WTarbf98UBB+HmfmGmS0aW4or1b5wrKHfUyCIU2cKzjTsd2/dMQgfkA2WjknD&#10;L3lYzNutGSbG3XhD123IRISwT1BDHkKVSOnTnCz6nquIo3d2tcUQZZ1JU+Mtwm0pB0oNpcWC40KO&#10;Fb3mlF62P1bD+rN8OTWn4/tauS//nR3S593Ka/3UaZZTEIGa8Ajf2x9Gw0CNJvD/Jj4BOf8D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L+amiHHAAAA3QAAAA8AAAAAAAAAAAAA&#10;AAAAnwIAAGRycy9kb3ducmV2LnhtbFBLBQYAAAAABAAEAPcAAACTAwAAAAA=&#10;" fillcolor="#4f81bd [3204]" stroked="t" strokecolor="black [3213]" strokeweight="1pt">
                    <v:imagedata r:id="rId15" o:title=""/>
                    <v:shadow color="#eeece1 [3214]"/>
                    <v:path arrowok="t"/>
                    <o:lock v:ext="edit" aspectratio="f"/>
                  </v:shape>
                  <v:line id="直接连接符 32" o:spid="_x0000_s1064" style="position:absolute;visibility:visible;mso-wrap-style:square" from="7459,7860" to="9259,7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j8MUAAADb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rBPIHb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Jj8MUAAADbAAAADwAAAAAAAAAA&#10;AAAAAAChAgAAZHJzL2Rvd25yZXYueG1sUEsFBgAAAAAEAAQA+QAAAJMDAAAAAA==&#10;" strokecolor="black [3213]" strokeweight="1pt"/>
                  <v:line id="直接连接符 33" o:spid="_x0000_s1065" style="position:absolute;visibility:visible;mso-wrap-style:square" from="9865,7860" to="11665,7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7Ga8YAAADbAAAADwAAAGRycy9kb3ducmV2LnhtbESPQWvCQBSE74X+h+UVeim60WDapK5S&#10;KoIXEdMc7O2RfU1Cs29DdjXx37tCocdhZr5hluvRtOJCvWssK5hNIxDEpdUNVwqKr+3kDYTzyBpb&#10;y6TgSg7Wq8eHJWbaDnykS+4rESDsMlRQe99lUrqyJoNuajvi4P3Y3qAPsq+k7nEIcNPKeRQl0mDD&#10;YaHGjj5rKn/zs1GwKZIhT6vF68ss3o8pH+an771R6vlp/HgH4Wn0/+G/9k4riGO4fwk/QK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a+xmvGAAAA2wAAAA8AAAAAAAAA&#10;AAAAAAAAoQIAAGRycy9kb3ducmV2LnhtbFBLBQYAAAAABAAEAPkAAACUAwAAAAA=&#10;" strokecolor="black [3213]" strokeweight="1pt"/>
                  <v:line id="直接连接符 34" o:spid="_x0000_s1066" style="position:absolute;visibility:visible;mso-wrap-style:square" from="12031,7860" to="13831,7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deH8YAAADbAAAADwAAAGRycy9kb3ducmV2LnhtbESPT2vCQBTE7wW/w/KEXqRu/Bc1ukpR&#10;Cr2INHpob4/sMwlm34bsauK37xaEHoeZ+Q2z3namEndqXGlZwWgYgSDOrC45V3A+fbwtQDiPrLGy&#10;TAoe5GC76b2sMdG25S+6pz4XAcIuQQWF93UipcsKMuiGtiYO3sU2Bn2QTS51g22Am0qOoyiWBksO&#10;CwXWtCsou6Y3o2B/jtt0mc/mg9Hk0C35OP7+ORilXvvd+wqEp87/h5/tT61gMoW/L+EHyM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lXXh/GAAAA2wAAAA8AAAAAAAAA&#10;AAAAAAAAoQIAAGRycy9kb3ducmV2LnhtbFBLBQYAAAAABAAEAPkAAACUAwAAAAA=&#10;" strokecolor="black [3213]" strokeweight="1pt"/>
                  <v:shape id="_x0000_s1067" type="#_x0000_t202" style="position:absolute;left:1283;top:8422;width:6406;height:2895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SGhscA&#10;AADbAAAADwAAAGRycy9kb3ducmV2LnhtbESPT2vCQBTE74LfYXlCL1I3tWglukopRCz0YNSLt0f2&#10;maTNvg3ZzZ/203cLBY/DzPyG2ewGU4mOGldaVvA0i0AQZ1aXnCu4nJPHFQjnkTVWlknBNznYbcej&#10;Dcba9pxSd/K5CBB2MSoovK9jKV1WkEE3szVx8G62MeiDbHKpG+wD3FRyHkVLabDksFBgTW8FZV+n&#10;1ihYLZP0cn3Jzfti337OP/z053hrlXqYDK9rEJ4Gfw//tw9awfMC/r6EHyC3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1khobHAAAA2wAAAA8AAAAAAAAAAAAAAAAAmAIAAGRy&#10;cy9kb3ducmV2LnhtbFBLBQYAAAAABAAEAPUAAACMAwAAAAA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Scramble </w:t>
                          </w:r>
                        </w:p>
                      </w:txbxContent>
                    </v:textbox>
                  </v:shape>
                  <v:shape id="_x0000_s1068" type="#_x0000_t202" style="position:absolute;left:6416;top:7459;width:3188;height:2895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YY8ccA&#10;AADbAAAADwAAAGRycy9kb3ducmV2LnhtbESPQWvCQBSE70L/w/IKvYjZVDENqauUgsWCB2O9eHtk&#10;n0na7NuQ3WjaX98VBI/DzHzDLFaDacSZOldbVvAcxSCIC6trLhUcvtaTFITzyBoby6Tglxyslg+j&#10;BWbaXjin896XIkDYZaig8r7NpHRFRQZdZFvi4J1sZ9AH2ZVSd3gJcNPIaRwn0mDNYaHClt4rKn72&#10;vVGQJuv8cHwpzef8o/+ebv34b3fqlXp6HN5eQXga/D18a2+0glkC1y/hB8j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22GPHHAAAA2wAAAA8AAAAAAAAAAAAAAAAAmAIAAGRy&#10;cy9kb3ducmV2LnhtbFBLBQYAAAAABAAEAPUAAACMAwAAAAA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β </w:t>
                          </w:r>
                        </w:p>
                      </w:txbxContent>
                    </v:textbox>
                  </v:shape>
                  <v:shape id="_x0000_s1069" type="#_x0000_t202" style="position:absolute;left:3850;top:8662;width:8577;height:2896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q9asYA&#10;AADbAAAADwAAAGRycy9kb3ducmV2LnhtbESPS4vCQBCE78L+h6EX9iI6UfFBdJRFcHHBg6+LtybT&#10;JnEzPSEz0eiv3xEEj0VVfUXNFo0pxJUql1tW0OtGIIgTq3NOFRwPq84EhPPIGgvLpOBODhbzj9YM&#10;Y21vvKPr3qciQNjFqCDzvoyldElGBl3XlsTBO9vKoA+ySqWu8BbgppD9KBpJgzmHhQxLWmaU/O1r&#10;o2AyWu2Op3Fqfoc/9aW/8e3H9lwr9fXZfE9BeGr8O/xqr7WCwRieX8IPk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vq9asYAAADbAAAADwAAAAAAAAAAAAAAAACYAgAAZHJz&#10;L2Rvd25yZXYueG1sUEsFBgAAAAAEAAQA9QAAAIsDAAAAAA=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β+melatonin </w:t>
                          </w:r>
                        </w:p>
                      </w:txbxContent>
                    </v:textbox>
                  </v:shape>
                  <v:shape id="TextBox 17" o:spid="_x0000_s1070" type="#_x0000_t202" style="position:absolute;left:8502;top:8261;width:5644;height:2896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UpGMQA&#10;AADbAAAADwAAAGRycy9kb3ducmV2LnhtbERPy2rCQBTdF/yH4Qpuik60VCXNKCIoFrrQmE13l8zN&#10;o83cCZmJpv36zqLg8nDeyXYwjbhR52rLCuazCARxbnXNpYLsepiuQTiPrLGxTAp+yMF2M3pKMNb2&#10;zhe6pb4UIYRdjAoq79tYSpdXZNDNbEscuMJ2Bn2AXSl1h/cQbhq5iKKlNFhzaKiwpX1F+XfaGwXr&#10;5eGSfa5K8/567L8WH/7591z0Sk3Gw+4NhKfBP8T/7pNW8BLGhi/hB8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lKRjEAAAA2wAAAA8AAAAAAAAAAAAAAAAAmAIAAGRycy9k&#10;b3ducmV2LnhtbFBLBQYAAAAABAAEAPUAAACJAwAAAAA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β+IIK7 </w:t>
                          </w:r>
                        </w:p>
                      </w:txbxContent>
                    </v:textbox>
                  </v:shape>
                  <v:shape id="TextBox 19" o:spid="_x0000_s1071" type="#_x0000_t202" style="position:absolute;left:14518;width:4374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KDa</w:t>
                          </w:r>
                        </w:p>
                      </w:txbxContent>
                    </v:textbox>
                  </v:shape>
                  <v:line id="直接连接符 40" o:spid="_x0000_s1072" style="position:absolute;visibility:visible;mso-wrap-style:square" from="13796,2887" to="15236,28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orYcIAAADbAAAADwAAAGRycy9kb3ducmV2LnhtbERPTYvCMBC9C/6HMIIX0VR3dbUaRVwE&#10;LyJ2PezehmZsi82kNNHWf28OCx4f73u1aU0pHlS7wrKC8SgCQZxaXXCm4PKzH85BOI+ssbRMCp7k&#10;YLPudlYYa9vwmR6Jz0QIYRejgtz7KpbSpTkZdCNbEQfuamuDPsA6k7rGJoSbUk6iaCYNFhwacqxo&#10;l1N6S+5Gwfdl1iSLbPo1GH8c2wWfJr9/R6NUv9dulyA8tf4t/ncftILPsD58CT9Ar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morYcIAAADbAAAADwAAAAAAAAAAAAAA&#10;AAChAgAAZHJzL2Rvd25yZXYueG1sUEsFBgAAAAAEAAQA+QAAAJADAAAAAA==&#10;" strokecolor="black [3213]" strokeweight="1pt"/>
                  <v:line id="直接连接符 41" o:spid="_x0000_s1073" style="position:absolute;visibility:visible;mso-wrap-style:square" from="13876,6015" to="15316,60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aO+sUAAADbAAAADwAAAGRycy9kb3ducmV2LnhtbESPQWvCQBSE74X+h+UVvIhuolZrdJWi&#10;CL2INHqwt0f2mYRm34bsauK/dwtCj8PMfMMs152pxI0aV1pWEA8jEMSZ1SXnCk7H3eADhPPIGivL&#10;pOBODtar15clJtq2/E231OciQNglqKDwvk6kdFlBBt3Q1sTBu9jGoA+yyaVusA1wU8lRFE2lwZLD&#10;QoE1bQrKftOrUbA9Tdt0nr/P+vF43835MDr/7I1SvbfucwHCU+f/w8/2l1YwieHvS/gBcvU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SaO+sUAAADbAAAADwAAAAAAAAAA&#10;AAAAAAChAgAAZHJzL2Rvd25yZXYueG1sUEsFBgAAAAAEAAQA+QAAAJMDAAAAAA==&#10;" strokecolor="black [3213]" strokeweight="1pt"/>
                  <v:shape id="_x0000_s1074" type="#_x0000_t202" style="position:absolute;left:14598;top:2165;width:2959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70</w:t>
                          </w:r>
                        </w:p>
                      </w:txbxContent>
                    </v:textbox>
                  </v:shape>
                  <v:shape id="TextBox 25" o:spid="_x0000_s1075" type="#_x0000_t202" style="position:absolute;left:14598;top:4973;width:2959;height:28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  <v:textbox style="mso-fit-shape-to-text:t">
                      <w:txbxContent>
                        <w:p w:rsidR="001B5C10" w:rsidRDefault="001B5C10" w:rsidP="00F948F9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34</w:t>
                          </w:r>
                        </w:p>
                      </w:txbxContent>
                    </v:textbox>
                  </v:shape>
                  <v:shape id="Picture 3" o:spid="_x0000_s1076" type="#_x0000_t75" style="position:absolute;left:4892;top:1764;width:8984;height:2567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Mq9PEAAAA2wAAAA8AAABkcnMvZG93bnJldi54bWxEj0FrAjEUhO+F/ofwCr2IZlvsIqtRtFjo&#10;RYqr9Py6eW4WNy9Lkq7bf2+EgsdhZr5hFqvBtqInHxrHCl4mGQjiyumGawXHw8d4BiJEZI2tY1Lw&#10;RwFWy8eHBRbaXXhPfRlrkSAcClRgYuwKKUNlyGKYuI44eSfnLcYkfS21x0uC21a+ZlkuLTacFgx2&#10;9G6oOpe/VkEtc581o135tXkLZtT/bL/P+61Sz0/Deg4i0hDv4f/2p1YwzeH2Jf0Aub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rMq9PEAAAA2wAAAA8AAAAAAAAAAAAAAAAA&#10;nwIAAGRycy9kb3ducmV2LnhtbFBLBQYAAAAABAAEAPcAAACQAwAAAAA=&#10;" fillcolor="#4f81bd [3204]" stroked="t" strokecolor="black [3213]" strokeweight="1pt">
                    <v:imagedata r:id="rId16" o:title=""/>
                    <v:shadow color="#eeece1 [3214]"/>
                    <v:path arrowok="t"/>
                    <o:lock v:ext="edit" aspectratio="f"/>
                  </v:shape>
                </v:group>
              </v:group>
            </w:pict>
          </mc:Fallback>
        </mc:AlternateContent>
      </w:r>
      <w:r w:rsidR="00F948F9"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97152" behindDoc="0" locked="0" layoutInCell="1" allowOverlap="1" wp14:anchorId="538CF2C2" wp14:editId="6149DC3C">
            <wp:simplePos x="0" y="0"/>
            <wp:positionH relativeFrom="column">
              <wp:posOffset>2222500</wp:posOffset>
            </wp:positionH>
            <wp:positionV relativeFrom="paragraph">
              <wp:posOffset>100330</wp:posOffset>
            </wp:positionV>
            <wp:extent cx="1764030" cy="1675130"/>
            <wp:effectExtent l="0" t="0" r="0" b="0"/>
            <wp:wrapNone/>
            <wp:docPr id="4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030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F948F9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1953FA" wp14:editId="3BB77F9A">
                <wp:simplePos x="0" y="0"/>
                <wp:positionH relativeFrom="column">
                  <wp:posOffset>2002790</wp:posOffset>
                </wp:positionH>
                <wp:positionV relativeFrom="paragraph">
                  <wp:posOffset>39370</wp:posOffset>
                </wp:positionV>
                <wp:extent cx="439420" cy="276860"/>
                <wp:effectExtent l="0" t="0" r="0" b="0"/>
                <wp:wrapNone/>
                <wp:docPr id="2074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F948F9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77" type="#_x0000_t202" style="position:absolute;margin-left:157.7pt;margin-top:3.1pt;width:34.6pt;height:21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" filled="f" stroked="f">
                <v:textbox style="mso-fit-shape-to-text:t">
                  <w:txbxContent>
                    <w:p w:rsidR="001B5C10" w:rsidRDefault="001B5C10" w:rsidP="00F948F9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F948F9"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7B2BCA" wp14:editId="1A4B8C8C">
                <wp:simplePos x="0" y="0"/>
                <wp:positionH relativeFrom="column">
                  <wp:posOffset>138949</wp:posOffset>
                </wp:positionH>
                <wp:positionV relativeFrom="paragraph">
                  <wp:posOffset>40048</wp:posOffset>
                </wp:positionV>
                <wp:extent cx="439420" cy="276860"/>
                <wp:effectExtent l="0" t="0" r="0" b="0"/>
                <wp:wrapNone/>
                <wp:docPr id="207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B5C10" w:rsidRDefault="001B5C10" w:rsidP="00F948F9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78" type="#_x0000_t202" style="position:absolute;margin-left:10.95pt;margin-top:3.15pt;width:34.6pt;height:21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" filled="f" stroked="f">
                <v:textbox style="mso-fit-shape-to-text:t">
                  <w:txbxContent>
                    <w:p w:rsidR="001B5C10" w:rsidRDefault="001B5C10" w:rsidP="00F948F9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562D67" w:rsidRPr="0092052A" w:rsidRDefault="00562D67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48F9" w:rsidRPr="0092052A" w:rsidRDefault="00F948F9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48F9" w:rsidRPr="0092052A" w:rsidRDefault="00F948F9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90A2F" w:rsidRPr="0092052A" w:rsidRDefault="00E90A2F" w:rsidP="00667B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F64F58" w:rsidRPr="0092052A" w:rsidRDefault="00077D08" w:rsidP="00667BAE">
      <w:pPr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DE616A" w:rsidRPr="00C11272">
        <w:rPr>
          <w:rFonts w:ascii="Times New Roman" w:hAnsi="Times New Roman" w:cs="Times New Roman" w:hint="eastAsia"/>
          <w:b/>
          <w:color w:val="0000FF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4</w:t>
      </w:r>
      <w:r w:rsidR="00F948F9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F64F58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 w:rsidR="00667BAE" w:rsidRPr="0092052A">
        <w:rPr>
          <w:rFonts w:ascii="Times New Roman" w:hAnsi="Times New Roman" w:cs="Times New Roman"/>
          <w:b/>
          <w:color w:val="000000" w:themeColor="text1"/>
        </w:rPr>
        <w:t>Activation of the MT2 receptor rescues</w:t>
      </w:r>
      <w:r w:rsidR="00B4627A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c-fos level</w:t>
      </w:r>
      <w:r w:rsidR="00667BA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.</w:t>
      </w:r>
      <w:r w:rsidR="00F64F58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 w:rsidR="00B4627A" w:rsidRPr="0092052A">
        <w:rPr>
          <w:rFonts w:ascii="Times New Roman" w:eastAsia="微软雅黑" w:hAnsi="Times New Roman" w:cs="Times New Roman" w:hint="eastAsia"/>
          <w:color w:val="000000" w:themeColor="text1"/>
        </w:rPr>
        <w:t>The m</w:t>
      </w:r>
      <w:r w:rsidR="00FC3D41" w:rsidRPr="0092052A">
        <w:rPr>
          <w:rFonts w:ascii="Times New Roman" w:hAnsi="Times New Roman" w:cs="Times New Roman" w:hint="eastAsia"/>
          <w:color w:val="000000" w:themeColor="text1"/>
        </w:rPr>
        <w:t>ouse</w:t>
      </w:r>
      <w:r w:rsidR="00D01A19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 xml:space="preserve">primary hippocampal </w:t>
      </w:r>
      <w:r w:rsidR="00D01A19" w:rsidRPr="0092052A">
        <w:rPr>
          <w:rFonts w:ascii="Times New Roman" w:hAnsi="Times New Roman" w:cs="Times New Roman"/>
          <w:color w:val="000000" w:themeColor="text1"/>
        </w:rPr>
        <w:t xml:space="preserve">neurons 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 xml:space="preserve">were </w:t>
      </w:r>
      <w:r w:rsidR="00D01A19" w:rsidRPr="0092052A">
        <w:rPr>
          <w:rFonts w:ascii="Times New Roman" w:hAnsi="Times New Roman" w:cs="Times New Roman"/>
          <w:color w:val="000000" w:themeColor="text1"/>
        </w:rPr>
        <w:t>treated with Aβ, Aβ+melatonin, Aβ+IIK7, or the scrambled peptide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 xml:space="preserve"> at DIV 7. 48</w:t>
      </w:r>
      <w:r w:rsidR="00D01A19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 xml:space="preserve">hours later, </w:t>
      </w:r>
      <w:r w:rsidR="00B75432" w:rsidRPr="0092052A">
        <w:rPr>
          <w:rFonts w:ascii="Times New Roman" w:hAnsi="Times New Roman" w:cs="Times New Roman" w:hint="eastAsia"/>
          <w:color w:val="000000" w:themeColor="text1"/>
        </w:rPr>
        <w:t>the cell lyse</w:t>
      </w:r>
      <w:r w:rsidR="00B4627A" w:rsidRPr="0092052A">
        <w:rPr>
          <w:rFonts w:ascii="Times New Roman" w:hAnsi="Times New Roman" w:cs="Times New Roman" w:hint="eastAsia"/>
          <w:color w:val="000000" w:themeColor="text1"/>
        </w:rPr>
        <w:t xml:space="preserve">s were prepared for the western blot by using </w:t>
      </w:r>
      <w:r w:rsidR="00D01A19" w:rsidRPr="0092052A">
        <w:rPr>
          <w:rFonts w:ascii="Times New Roman" w:hAnsi="Times New Roman" w:cs="Times New Roman"/>
          <w:color w:val="000000" w:themeColor="text1"/>
        </w:rPr>
        <w:t>c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>-</w:t>
      </w:r>
      <w:r w:rsidR="00D01A19" w:rsidRPr="0092052A">
        <w:rPr>
          <w:rFonts w:ascii="Times New Roman" w:hAnsi="Times New Roman" w:cs="Times New Roman"/>
          <w:color w:val="000000" w:themeColor="text1"/>
        </w:rPr>
        <w:t>fos</w:t>
      </w:r>
      <w:r w:rsidR="00D01A19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4627A" w:rsidRPr="0092052A">
        <w:rPr>
          <w:rFonts w:ascii="Times New Roman" w:hAnsi="Times New Roman" w:cs="Times New Roman" w:hint="eastAsia"/>
          <w:color w:val="000000" w:themeColor="text1"/>
        </w:rPr>
        <w:t>antibody</w:t>
      </w:r>
      <w:r w:rsidR="00D01A19" w:rsidRPr="0092052A">
        <w:rPr>
          <w:rFonts w:ascii="Times New Roman" w:eastAsia="微软雅黑" w:hAnsi="Times New Roman" w:cs="Times New Roman"/>
          <w:color w:val="000000" w:themeColor="text1"/>
        </w:rPr>
        <w:t xml:space="preserve"> (a) and subjected to quantification</w:t>
      </w:r>
      <w:r w:rsidR="00D01A19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analysis</w:t>
      </w:r>
      <w:r w:rsidR="00D01A19" w:rsidRPr="0092052A">
        <w:rPr>
          <w:rFonts w:ascii="Times New Roman" w:eastAsia="微软雅黑" w:hAnsi="Times New Roman" w:cs="Times New Roman"/>
          <w:color w:val="000000" w:themeColor="text1"/>
        </w:rPr>
        <w:t xml:space="preserve"> (b).</w:t>
      </w:r>
      <w:r w:rsidR="00F64F5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 xml:space="preserve"> **</w:t>
      </w:r>
      <w:r w:rsidR="00F64F5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eastAsia="微软雅黑" w:hAnsi="Times New Roman" w:cs="Times New Roman" w:hint="eastAsia"/>
          <w:i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 xml:space="preserve">0.01 (versus </w:t>
      </w:r>
      <w:r w:rsidR="00F64F58" w:rsidRPr="0092052A">
        <w:rPr>
          <w:rFonts w:ascii="Times New Roman" w:eastAsia="微软雅黑" w:hAnsi="Times New Roman" w:cs="Times New Roman" w:hint="eastAsia"/>
          <w:color w:val="000000" w:themeColor="text1"/>
        </w:rPr>
        <w:t>Scramble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 xml:space="preserve">); one-way ANOVA, Tukey’s multiple comparisons test; </w:t>
      </w:r>
      <w:r w:rsidR="00F64F5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>#</w:t>
      </w:r>
      <w:r w:rsidR="00F64F5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eastAsia="微软雅黑" w:hAnsi="Times New Roman" w:cs="Times New Roman" w:hint="eastAsia"/>
          <w:i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0.05,</w:t>
      </w:r>
      <w:r w:rsidR="00F64F5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 xml:space="preserve"> ##</w:t>
      </w:r>
      <w:r w:rsidR="00F64F5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eastAsia="微软雅黑" w:hAnsi="Times New Roman" w:cs="Times New Roman" w:hint="eastAsia"/>
          <w:i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 xml:space="preserve">0.01 (versus Aβ); one-way ANOVA, Tukey’s multiple comparisons test, </w:t>
      </w:r>
      <w:r w:rsidR="004F6E0A" w:rsidRPr="0092052A">
        <w:rPr>
          <w:rFonts w:ascii="Times New Roman" w:eastAsia="微软雅黑" w:hAnsi="Times New Roman" w:cs="Times New Roman" w:hint="eastAsia"/>
          <w:color w:val="000000" w:themeColor="text1"/>
        </w:rPr>
        <w:t>N</w:t>
      </w:r>
      <w:r w:rsidR="004F6E0A" w:rsidRPr="0092052A">
        <w:rPr>
          <w:rFonts w:ascii="Times New Roman" w:eastAsia="微软雅黑" w:hAnsi="Times New Roman" w:cs="Times New Roman"/>
          <w:color w:val="000000" w:themeColor="text1"/>
        </w:rPr>
        <w:t>=</w:t>
      </w:r>
      <w:r w:rsidR="008F0AF5" w:rsidRPr="0092052A">
        <w:rPr>
          <w:rFonts w:ascii="Times New Roman" w:eastAsia="微软雅黑" w:hAnsi="Times New Roman" w:cs="Times New Roman" w:hint="eastAsia"/>
          <w:color w:val="000000" w:themeColor="text1"/>
        </w:rPr>
        <w:t>4</w:t>
      </w:r>
      <w:r w:rsidR="004F6E0A" w:rsidRPr="0092052A">
        <w:rPr>
          <w:rFonts w:ascii="Times New Roman" w:eastAsia="微软雅黑" w:hAnsi="Times New Roman" w:cs="Times New Roman"/>
          <w:color w:val="000000" w:themeColor="text1"/>
        </w:rPr>
        <w:t>-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5</w:t>
      </w:r>
      <w:r w:rsidR="000A38F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per group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.</w:t>
      </w:r>
      <w:r w:rsidR="00E90C00" w:rsidRPr="0092052A">
        <w:rPr>
          <w:rFonts w:ascii="Times New Roman" w:eastAsia="微软雅黑" w:hAnsi="Times New Roman" w:cs="Times New Roman"/>
          <w:color w:val="000000" w:themeColor="text1"/>
        </w:rPr>
        <w:t xml:space="preserve"> Results repeated at least three independent experiments.</w:t>
      </w:r>
      <w:r w:rsidR="00E90C00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F64F58" w:rsidRPr="0092052A">
        <w:rPr>
          <w:rFonts w:ascii="Times New Roman" w:eastAsia="微软雅黑" w:hAnsi="Times New Roman" w:cs="Times New Roman"/>
          <w:color w:val="000000" w:themeColor="text1"/>
        </w:rPr>
        <w:t>Data are presented as the mean ± SEM.</w:t>
      </w:r>
      <w:r w:rsidR="00D01A19" w:rsidRPr="0092052A">
        <w:rPr>
          <w:rFonts w:ascii="Times New Roman" w:eastAsia="微软雅黑" w:hAnsi="Times New Roman" w:cs="Times New Roman"/>
          <w:color w:val="000000" w:themeColor="text1"/>
        </w:rPr>
        <w:t xml:space="preserve"> </w:t>
      </w:r>
    </w:p>
    <w:p w:rsidR="00D15845" w:rsidRPr="0092052A" w:rsidRDefault="00D15845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2B7135" w:rsidRPr="0092052A" w:rsidRDefault="003A4B8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21728" behindDoc="0" locked="0" layoutInCell="1" allowOverlap="1" wp14:anchorId="02F2A5D7" wp14:editId="31D0D1A5">
            <wp:simplePos x="0" y="0"/>
            <wp:positionH relativeFrom="column">
              <wp:posOffset>3549650</wp:posOffset>
            </wp:positionH>
            <wp:positionV relativeFrom="paragraph">
              <wp:posOffset>102999</wp:posOffset>
            </wp:positionV>
            <wp:extent cx="1762760" cy="1924050"/>
            <wp:effectExtent l="0" t="0" r="0" b="0"/>
            <wp:wrapNone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76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6E7FE8" wp14:editId="4A2D9CDB">
                <wp:simplePos x="0" y="0"/>
                <wp:positionH relativeFrom="column">
                  <wp:posOffset>1985010</wp:posOffset>
                </wp:positionH>
                <wp:positionV relativeFrom="paragraph">
                  <wp:posOffset>133985</wp:posOffset>
                </wp:positionV>
                <wp:extent cx="439420" cy="27686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A4B8A" w:rsidRDefault="003A4B8A" w:rsidP="003A4B8A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79" type="#_x0000_t202" style="position:absolute;margin-left:156.3pt;margin-top:10.55pt;width:34.6pt;height:21.8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" filled="f" stroked="f">
                <v:textbox style="mso-fit-shape-to-text:t">
                  <w:txbxContent>
                    <w:p w:rsidR="003A4B8A" w:rsidRDefault="003A4B8A" w:rsidP="003A4B8A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5187A329" wp14:editId="5B8B3163">
                <wp:simplePos x="0" y="0"/>
                <wp:positionH relativeFrom="column">
                  <wp:posOffset>66040</wp:posOffset>
                </wp:positionH>
                <wp:positionV relativeFrom="paragraph">
                  <wp:posOffset>414655</wp:posOffset>
                </wp:positionV>
                <wp:extent cx="1955800" cy="1213485"/>
                <wp:effectExtent l="0" t="0" r="0" b="0"/>
                <wp:wrapNone/>
                <wp:docPr id="24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55800" cy="1213485"/>
                          <a:chOff x="17578" y="319759"/>
                          <a:chExt cx="1955830" cy="1214009"/>
                        </a:xfrm>
                      </wpg:grpSpPr>
                      <pic:pic xmlns:pic="http://schemas.openxmlformats.org/drawingml/2006/picture">
                        <pic:nvPicPr>
                          <pic:cNvPr id="6" name="Picture 2"/>
                          <pic:cNvPicPr>
                            <a:picLocks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5547" y="529763"/>
                            <a:ext cx="900000" cy="248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7" name="TextBox 6"/>
                        <wps:cNvSpPr txBox="1"/>
                        <wps:spPr>
                          <a:xfrm>
                            <a:off x="17578" y="522815"/>
                            <a:ext cx="8674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4B8A" w:rsidRDefault="003A4B8A" w:rsidP="003A4B8A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C/EBPα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1401908" y="319759"/>
                            <a:ext cx="57150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4B8A" w:rsidRDefault="003A4B8A" w:rsidP="003A4B8A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8"/>
                        <wps:cNvSpPr txBox="1"/>
                        <wps:spPr>
                          <a:xfrm>
                            <a:off x="1523009" y="546143"/>
                            <a:ext cx="2959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4B8A" w:rsidRDefault="003A4B8A" w:rsidP="003A4B8A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直接连接符 10"/>
                        <wps:cNvCnPr/>
                        <wps:spPr>
                          <a:xfrm>
                            <a:off x="1473999" y="641037"/>
                            <a:ext cx="108000" cy="158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1" name="组合 11"/>
                        <wpg:cNvGrpSpPr/>
                        <wpg:grpSpPr>
                          <a:xfrm>
                            <a:off x="164283" y="1152708"/>
                            <a:ext cx="1237668" cy="381060"/>
                            <a:chOff x="164283" y="1152708"/>
                            <a:chExt cx="1237668" cy="381060"/>
                          </a:xfrm>
                        </wpg:grpSpPr>
                        <wps:wsp>
                          <wps:cNvPr id="16" name="直接连接符 16"/>
                          <wps:cNvCnPr/>
                          <wps:spPr>
                            <a:xfrm>
                              <a:off x="577507" y="1152708"/>
                              <a:ext cx="39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直接连接符 17"/>
                          <wps:cNvCnPr/>
                          <wps:spPr>
                            <a:xfrm>
                              <a:off x="1041951" y="1152708"/>
                              <a:ext cx="360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TextBox 13"/>
                          <wps:cNvSpPr txBox="1"/>
                          <wps:spPr>
                            <a:xfrm rot="19800000">
                              <a:off x="673595" y="1217415"/>
                              <a:ext cx="70866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A4B8A" w:rsidRDefault="003A4B8A" w:rsidP="003A4B8A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sh-C/EBPα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Box 14"/>
                          <wps:cNvSpPr txBox="1"/>
                          <wps:spPr>
                            <a:xfrm rot="19800000">
                              <a:off x="164283" y="1244208"/>
                              <a:ext cx="73660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A4B8A" w:rsidRDefault="003A4B8A" w:rsidP="003A4B8A">
                                <w:pPr>
                                  <w:pStyle w:val="a6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C-C/EBPα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2" name="TextBox 15"/>
                        <wps:cNvSpPr txBox="1"/>
                        <wps:spPr>
                          <a:xfrm>
                            <a:off x="1514856" y="880396"/>
                            <a:ext cx="2959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4B8A" w:rsidRDefault="003A4B8A" w:rsidP="003A4B8A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直接连接符 13"/>
                        <wps:cNvCnPr/>
                        <wps:spPr>
                          <a:xfrm>
                            <a:off x="1465846" y="975370"/>
                            <a:ext cx="108000" cy="158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4" name="Picture 3"/>
                          <pic:cNvPicPr>
                            <a:picLocks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5547" y="851964"/>
                            <a:ext cx="900000" cy="2484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5" name="TextBox 18"/>
                        <wps:cNvSpPr txBox="1"/>
                        <wps:spPr>
                          <a:xfrm>
                            <a:off x="104277" y="842290"/>
                            <a:ext cx="56324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4B8A" w:rsidRDefault="003A4B8A" w:rsidP="003A4B8A">
                              <w:pPr>
                                <w:pStyle w:val="a6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M1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3" o:spid="_x0000_s1080" style="position:absolute;margin-left:5.2pt;margin-top:32.65pt;width:154pt;height:95.55pt;z-index:251719680" coordorigin="175,3197" coordsize="19558,121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">
                <v:shape id="Picture 2" o:spid="_x0000_s1081" type="#_x0000_t75" style="position:absolute;left:5355;top:5297;width:9000;height:24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M8pjBAAAA2gAAAA8AAABkcnMvZG93bnJldi54bWxEj0GLwjAUhO+C/yE8wZtNXRdZqlHURVDw&#10;slbB47N5tsXmpTTR1n+/ERb2OMzMN8x82ZlKPKlxpWUF4ygGQZxZXXKu4JRuR18gnEfWWFkmBS9y&#10;sFz0e3NMtG35h55Hn4sAYZeggsL7OpHSZQUZdJGtiYN3s41BH2STS91gG+Cmkh9xPJUGSw4LBda0&#10;KSi7Hx9Gwfp7z+lZYvt5mIyv9lJp90q9UsNBt5qB8NT5//Bfe6cVTOF9JdwAufg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hM8pjBAAAA2gAAAA8AAAAAAAAAAAAAAAAAnwIA&#10;AGRycy9kb3ducmV2LnhtbFBLBQYAAAAABAAEAPcAAACNAwAAAAA=&#10;" fillcolor="#4f81bd [3204]" stroked="t" strokecolor="black [3213]" strokeweight="1pt">
                  <v:imagedata r:id="rId21" o:title=""/>
                  <v:shadow color="#eeece1 [3214]"/>
                  <o:lock v:ext="edit" aspectratio="f"/>
                </v:shape>
                <v:shape id="_x0000_s1082" type="#_x0000_t202" style="position:absolute;left:175;top:5228;width:867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3A4B8A" w:rsidRDefault="003A4B8A" w:rsidP="003A4B8A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C/EBPα </w:t>
                        </w:r>
                      </w:p>
                    </w:txbxContent>
                  </v:textbox>
                </v:shape>
                <v:shape id="_x0000_s1083" type="#_x0000_t202" style="position:absolute;left:14019;top:3197;width:571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3A4B8A" w:rsidRDefault="003A4B8A" w:rsidP="003A4B8A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Da</w:t>
                        </w:r>
                      </w:p>
                    </w:txbxContent>
                  </v:textbox>
                </v:shape>
                <v:shape id="_x0000_s1084" type="#_x0000_t202" style="position:absolute;left:15230;top:5461;width:2959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3A4B8A" w:rsidRDefault="003A4B8A" w:rsidP="003A4B8A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line id="直接连接符 10" o:spid="_x0000_s1085" style="position:absolute;visibility:visible;mso-wrap-style:square" from="14739,6410" to="15819,6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uFOMUAAADb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vtDLLzKA3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kuFOMUAAADbAAAADwAAAAAAAAAA&#10;AAAAAAChAgAAZHJzL2Rvd25yZXYueG1sUEsFBgAAAAAEAAQA+QAAAJMDAAAAAA==&#10;" strokecolor="black [3213]"/>
                <v:group id="组合 11" o:spid="_x0000_s1086" style="position:absolute;left:1642;top:11527;width:12377;height:3810" coordorigin="1642,11527" coordsize="12376,38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line id="直接连接符 16" o:spid="_x0000_s1087" style="position:absolute;visibility:visible;mso-wrap-style:square" from="5775,11527" to="9735,11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w5k8MAAADbAAAADwAAAGRycy9kb3ducmV2LnhtbERPTWvCQBC9F/oflil4Ed2oNGrqKqUi&#10;eBFpmoPehuyYhGZnQ3Y18d+7BaG3ebzPWW16U4sbta6yrGAyjkAQ51ZXXCjIfnajBQjnkTXWlknB&#10;nRxs1q8vK0y07fibbqkvRAhhl6CC0vsmkdLlJRl0Y9sQB+5iW4M+wLaQusUuhJtaTqMolgYrDg0l&#10;NvRVUv6bXo2CbRZ36bJ4nw8ns0O/5OP0dD4YpQZv/ecHCE+9/xc/3Xsd5sfw90s4QK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8OZPDAAAA2wAAAA8AAAAAAAAAAAAA&#10;AAAAoQIAAGRycy9kb3ducmV2LnhtbFBLBQYAAAAABAAEAPkAAACRAwAAAAA=&#10;" strokecolor="black [3213]" strokeweight="1pt"/>
                  <v:line id="直接连接符 17" o:spid="_x0000_s1088" style="position:absolute;visibility:visible;mso-wrap-style:square" from="10419,11527" to="14019,11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CcCMIAAADbAAAADwAAAGRycy9kb3ducmV2LnhtbERPS4vCMBC+C/6HMMJeZE1VfHWNIi4L&#10;XkTsetDb0Ixt2WZSmqyt/94Igrf5+J6zXLemFDeqXWFZwXAQgSBOrS44U3D6/fmcg3AeWWNpmRTc&#10;ycF61e0sMda24SPdEp+JEMIuRgW591UspUtzMugGtiIO3NXWBn2AdSZ1jU0IN6UcRdFUGiw4NORY&#10;0Tan9C/5Nwq+T9MmWWSTWX843rcLPozOl71R6qPXbr5AeGr9W/xy73SYP4PnL+EAuX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jCcCMIAAADbAAAADwAAAAAAAAAAAAAA&#10;AAChAgAAZHJzL2Rvd25yZXYueG1sUEsFBgAAAAAEAAQA+QAAAJADAAAAAA==&#10;" strokecolor="black [3213]" strokeweight="1pt"/>
                  <v:shape id="TextBox 13" o:spid="_x0000_s1089" type="#_x0000_t202" style="position:absolute;left:6735;top:12174;width:7087;height:2895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B1eMcA&#10;AADbAAAADwAAAGRycy9kb3ducmV2LnhtbESPT2vCQBDF74LfYRmhF6mbCrUSs4oIlhZ6UOvF25Cd&#10;/GmzsyG70bSfvnMQepvhvXnvN9lmcI26UhdqzwaeZgko4tzbmksD58/94xJUiMgWG89k4IcCbNbj&#10;UYap9Tc+0vUUSyUhHFI0UMXYplqHvCKHYeZbYtEK3zmMsnalth3eJNw1ep4kC+2wZmmosKVdRfn3&#10;qXcGlov98Xx5Kd3782v/Nf+I099D0RvzMBm2K1CRhvhvvl+/WcEXWPlFBtDr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jQdXjHAAAA2wAAAA8AAAAAAAAAAAAAAAAAmAIAAGRy&#10;cy9kb3ducmV2LnhtbFBLBQYAAAAABAAEAPUAAACMAwAAAAA=&#10;" filled="f" stroked="f">
                    <v:textbox style="mso-fit-shape-to-text:t">
                      <w:txbxContent>
                        <w:p w:rsidR="003A4B8A" w:rsidRDefault="003A4B8A" w:rsidP="003A4B8A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sh-C/EBPα</w:t>
                          </w:r>
                        </w:p>
                      </w:txbxContent>
                    </v:textbox>
                  </v:shape>
                  <v:shape id="_x0000_s1090" type="#_x0000_t202" style="position:absolute;left:1642;top:12442;width:7366;height:2895;rotation:-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zQ48UA&#10;AADbAAAADwAAAGRycy9kb3ducmV2LnhtbERPS2vCQBC+C/6HZYRepG4MVG3qKlJIqdBDfVx6G7Lj&#10;JpqdDdmNpv76bqHQ23x8z1mue1uLK7W+cqxgOklAEBdOV2wUHA/54wKED8gaa8ek4Js8rFfDwRIz&#10;7W68o+s+GBFD2GeooAyhyaT0RUkW/cQ1xJE7udZiiLA1Urd4i+G2lmmSzKTFimNDiQ29llRc9p1V&#10;sJjlu+PX3Njt01t3Tj/C+P556pR6GPWbFxCB+vAv/nO/6zj/GX5/iQf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nNDjxQAAANsAAAAPAAAAAAAAAAAAAAAAAJgCAABkcnMv&#10;ZG93bnJldi54bWxQSwUGAAAAAAQABAD1AAAAigMAAAAA&#10;" filled="f" stroked="f">
                    <v:textbox style="mso-fit-shape-to-text:t">
                      <w:txbxContent>
                        <w:p w:rsidR="003A4B8A" w:rsidRDefault="003A4B8A" w:rsidP="003A4B8A">
                          <w:pPr>
                            <w:pStyle w:val="a6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C-C/EBPα</w:t>
                          </w:r>
                        </w:p>
                      </w:txbxContent>
                    </v:textbox>
                  </v:shape>
                </v:group>
                <v:shape id="_x0000_s1091" type="#_x0000_t202" style="position:absolute;left:15148;top:8803;width:2959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3A4B8A" w:rsidRDefault="003A4B8A" w:rsidP="003A4B8A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line id="直接连接符 13" o:spid="_x0000_s1092" style="position:absolute;visibility:visible;mso-wrap-style:square" from="14658,9753" to="15738,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kbT8IAAADbAAAADwAAAGRycy9kb3ducmV2LnhtbERPS2vCQBC+F/wPywje6kal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pkbT8IAAADbAAAADwAAAAAAAAAAAAAA&#10;AAChAgAAZHJzL2Rvd25yZXYueG1sUEsFBgAAAAAEAAQA+QAAAJADAAAAAA==&#10;" strokecolor="black [3213]"/>
                <v:shape id="Picture 3" o:spid="_x0000_s1093" type="#_x0000_t75" style="position:absolute;left:5355;top:8519;width:9000;height:24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CbDy/AAAA2wAAAA8AAABkcnMvZG93bnJldi54bWxET81qAjEQvhd8hzBCb5rViixbo4hS6Knq&#10;6gMMyXSzuJksSdTt2zcFobf5+H5ntRlcJ+4UYutZwWxagCDW3rTcKLicPyYliJiQDXaeScEPRdis&#10;Ry8rrIx/8InudWpEDuFYoQKbUl9JGbUlh3Hqe+LMffvgMGUYGmkCPnK46+S8KJbSYcu5wWJPO0v6&#10;Wt+cgjDfn/daHm3/9bZoD/ZaamxKpV7Hw/YdRKIh/Yuf7k+T5y/g75d8gFz/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kgmw8vwAAANsAAAAPAAAAAAAAAAAAAAAAAJ8CAABk&#10;cnMvZG93bnJldi54bWxQSwUGAAAAAAQABAD3AAAAiwMAAAAA&#10;" fillcolor="#4f81bd [3204]" stroked="t" strokecolor="black [3213]" strokeweight="1pt">
                  <v:imagedata r:id="rId22" o:title=""/>
                  <v:shadow color="#eeece1 [3214]"/>
                  <o:lock v:ext="edit" aspectratio="f"/>
                </v:shape>
                <v:shape id="_x0000_s1094" type="#_x0000_t202" style="position:absolute;left:1042;top:8422;width:5633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3A4B8A" w:rsidRDefault="003A4B8A" w:rsidP="003A4B8A">
                        <w:pPr>
                          <w:pStyle w:val="a6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M1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4A905C9" wp14:editId="334F9B7B">
                <wp:simplePos x="0" y="0"/>
                <wp:positionH relativeFrom="column">
                  <wp:posOffset>3353435</wp:posOffset>
                </wp:positionH>
                <wp:positionV relativeFrom="paragraph">
                  <wp:posOffset>133985</wp:posOffset>
                </wp:positionV>
                <wp:extent cx="439420" cy="2768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A4B8A" w:rsidRDefault="003A4B8A" w:rsidP="003A4B8A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95" type="#_x0000_t202" style="position:absolute;margin-left:264.05pt;margin-top:10.55pt;width:34.6pt;height:21.8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" filled="f" stroked="f">
                <v:textbox style="mso-fit-shape-to-text:t">
                  <w:txbxContent>
                    <w:p w:rsidR="003A4B8A" w:rsidRDefault="003A4B8A" w:rsidP="003A4B8A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146DDE6" wp14:editId="76BB9E96">
                <wp:simplePos x="0" y="0"/>
                <wp:positionH relativeFrom="column">
                  <wp:posOffset>48895</wp:posOffset>
                </wp:positionH>
                <wp:positionV relativeFrom="paragraph">
                  <wp:posOffset>133985</wp:posOffset>
                </wp:positionV>
                <wp:extent cx="439420" cy="276860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A4B8A" w:rsidRDefault="003A4B8A" w:rsidP="003A4B8A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96" type="#_x0000_t202" style="position:absolute;margin-left:3.85pt;margin-top:10.55pt;width:34.6pt;height:21.8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" filled="f" stroked="f">
                <v:textbox style="mso-fit-shape-to-text:t">
                  <w:txbxContent>
                    <w:p w:rsidR="003A4B8A" w:rsidRDefault="003A4B8A" w:rsidP="003A4B8A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16608" behindDoc="0" locked="0" layoutInCell="1" allowOverlap="1" wp14:anchorId="59DF810D" wp14:editId="6E66B2ED">
            <wp:simplePos x="0" y="0"/>
            <wp:positionH relativeFrom="column">
              <wp:posOffset>2079985</wp:posOffset>
            </wp:positionH>
            <wp:positionV relativeFrom="paragraph">
              <wp:posOffset>273239</wp:posOffset>
            </wp:positionV>
            <wp:extent cx="1507146" cy="1718788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7146" cy="171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3A4B8A" w:rsidRPr="0092052A" w:rsidRDefault="003A4B8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3A4B8A" w:rsidRPr="0092052A" w:rsidRDefault="003A4B8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3A4B8A" w:rsidRPr="0092052A" w:rsidRDefault="003A4B8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3A4B8A" w:rsidRPr="0092052A" w:rsidRDefault="003A4B8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48F9" w:rsidRPr="0092052A" w:rsidRDefault="00675705" w:rsidP="00C26C7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DE616A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5</w:t>
      </w:r>
      <w:r w:rsidR="00C12D83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DE616A" w:rsidRPr="0092052A">
        <w:rPr>
          <w:rFonts w:ascii="Times New Roman" w:hAnsi="Times New Roman" w:cs="Times New Roman" w:hint="eastAsia"/>
          <w:b/>
          <w:color w:val="000000" w:themeColor="text1"/>
        </w:rPr>
        <w:t>Silencing of</w:t>
      </w:r>
      <w:r w:rsidR="00B003E5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t>C/EBP</w:t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sym w:font="Symbol" w:char="F061"/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t xml:space="preserve"> block</w:t>
      </w:r>
      <w:r w:rsidR="000F5318" w:rsidRPr="0092052A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t xml:space="preserve"> the</w:t>
      </w:r>
      <w:r w:rsidR="00073691" w:rsidRPr="0092052A">
        <w:rPr>
          <w:rFonts w:ascii="Times New Roman" w:hAnsi="Times New Roman" w:cs="Times New Roman"/>
          <w:b/>
          <w:color w:val="000000" w:themeColor="text1"/>
        </w:rPr>
        <w:t xml:space="preserve"> Aβ42</w:t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73691" w:rsidRPr="0092052A">
        <w:rPr>
          <w:rFonts w:ascii="Times New Roman" w:hAnsi="Times New Roman" w:cs="Times New Roman" w:hint="eastAsia"/>
          <w:b/>
          <w:color w:val="000000" w:themeColor="text1"/>
        </w:rPr>
        <w:t>induced</w:t>
      </w:r>
      <w:r w:rsidR="00073691" w:rsidRPr="0092052A">
        <w:rPr>
          <w:rFonts w:ascii="Times New Roman" w:hAnsi="Times New Roman" w:cs="Times New Roman"/>
          <w:b/>
          <w:color w:val="000000" w:themeColor="text1"/>
        </w:rPr>
        <w:t xml:space="preserve"> miR-125b </w:t>
      </w:r>
      <w:r w:rsidR="00F948F9" w:rsidRPr="0092052A">
        <w:rPr>
          <w:rFonts w:ascii="Times New Roman" w:hAnsi="Times New Roman" w:cs="Times New Roman"/>
          <w:b/>
          <w:color w:val="000000" w:themeColor="text1"/>
        </w:rPr>
        <w:t>up-regulation</w:t>
      </w:r>
      <w:r w:rsidR="00F948F9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683916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(a-b) </w:t>
      </w:r>
      <w:r w:rsidR="0064784B" w:rsidRPr="0092052A">
        <w:rPr>
          <w:rFonts w:ascii="Times New Roman" w:hAnsi="Times New Roman" w:cs="Times New Roman" w:hint="eastAsia"/>
          <w:color w:val="000000" w:themeColor="text1"/>
        </w:rPr>
        <w:t xml:space="preserve">Neuro2a </w:t>
      </w:r>
      <w:r w:rsidR="0064784B" w:rsidRPr="0092052A">
        <w:rPr>
          <w:rFonts w:ascii="Times New Roman" w:hAnsi="Times New Roman" w:cs="Times New Roman"/>
          <w:color w:val="000000" w:themeColor="text1"/>
        </w:rPr>
        <w:t>neuroblastoma cells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D2108D" w:rsidRPr="0092052A">
        <w:rPr>
          <w:rFonts w:ascii="Times New Roman" w:hAnsi="Times New Roman" w:cs="Times New Roman" w:hint="eastAsia"/>
          <w:color w:val="000000" w:themeColor="text1"/>
        </w:rPr>
        <w:t xml:space="preserve">were </w:t>
      </w:r>
      <w:r w:rsidR="00F948F9" w:rsidRPr="0092052A">
        <w:rPr>
          <w:rFonts w:ascii="Times New Roman" w:hAnsi="Times New Roman" w:cs="Times New Roman"/>
          <w:color w:val="000000" w:themeColor="text1"/>
        </w:rPr>
        <w:t>tr</w:t>
      </w:r>
      <w:r w:rsidR="00D978A9" w:rsidRPr="0092052A">
        <w:rPr>
          <w:rFonts w:ascii="Times New Roman" w:hAnsi="Times New Roman" w:cs="Times New Roman" w:hint="eastAsia"/>
          <w:color w:val="000000" w:themeColor="text1"/>
        </w:rPr>
        <w:t>ansfect</w:t>
      </w:r>
      <w:r w:rsidR="00F948F9" w:rsidRPr="0092052A">
        <w:rPr>
          <w:rFonts w:ascii="Times New Roman" w:hAnsi="Times New Roman" w:cs="Times New Roman"/>
          <w:color w:val="000000" w:themeColor="text1"/>
        </w:rPr>
        <w:t>ed with control</w:t>
      </w:r>
      <w:r w:rsidR="006C0284" w:rsidRPr="0092052A">
        <w:rPr>
          <w:rFonts w:ascii="Times New Roman" w:hAnsi="Times New Roman" w:cs="Times New Roman"/>
          <w:color w:val="000000" w:themeColor="text1"/>
        </w:rPr>
        <w:t xml:space="preserve"> shRNA</w:t>
      </w:r>
      <w:r w:rsidR="006C0284" w:rsidRPr="0092052A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4A6917" w:rsidRPr="0092052A">
        <w:rPr>
          <w:rFonts w:ascii="Times New Roman" w:hAnsi="Times New Roman" w:cs="Times New Roman" w:hint="eastAsia"/>
          <w:color w:val="000000" w:themeColor="text1"/>
        </w:rPr>
        <w:t>NC-</w:t>
      </w:r>
      <w:r w:rsidR="004A6917" w:rsidRPr="0092052A">
        <w:rPr>
          <w:rFonts w:ascii="Times New Roman" w:hAnsi="Times New Roman" w:cs="Times New Roman"/>
          <w:color w:val="000000" w:themeColor="text1"/>
        </w:rPr>
        <w:t>C/EBPα</w:t>
      </w:r>
      <w:r w:rsidR="006C0284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777FAE" w:rsidRPr="0092052A">
        <w:rPr>
          <w:rFonts w:ascii="Times New Roman" w:hAnsi="Times New Roman" w:cs="Times New Roman"/>
          <w:color w:val="000000" w:themeColor="text1"/>
        </w:rPr>
        <w:t xml:space="preserve"> or C/EBPα-sh</w:t>
      </w:r>
      <w:r w:rsidR="00F948F9" w:rsidRPr="0092052A">
        <w:rPr>
          <w:rFonts w:ascii="Times New Roman" w:hAnsi="Times New Roman" w:cs="Times New Roman"/>
          <w:color w:val="000000" w:themeColor="text1"/>
        </w:rPr>
        <w:t>RNA</w:t>
      </w:r>
      <w:r w:rsidR="00A65985" w:rsidRPr="0092052A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A65985" w:rsidRPr="0092052A">
        <w:rPr>
          <w:rFonts w:ascii="Times New Roman" w:hAnsi="Times New Roman" w:cs="Times New Roman"/>
          <w:color w:val="000000" w:themeColor="text1"/>
        </w:rPr>
        <w:t>sh</w:t>
      </w:r>
      <w:bookmarkStart w:id="1" w:name="OLE_LINK3"/>
      <w:r w:rsidR="00F101A8" w:rsidRPr="0092052A">
        <w:rPr>
          <w:rFonts w:ascii="Times New Roman" w:hAnsi="Times New Roman" w:cs="Times New Roman" w:hint="eastAsia"/>
          <w:color w:val="000000" w:themeColor="text1"/>
        </w:rPr>
        <w:t>-</w:t>
      </w:r>
      <w:r w:rsidR="00F101A8" w:rsidRPr="0092052A">
        <w:rPr>
          <w:rFonts w:ascii="Times New Roman" w:hAnsi="Times New Roman" w:cs="Times New Roman"/>
          <w:color w:val="000000" w:themeColor="text1"/>
        </w:rPr>
        <w:t>C/EBPα</w:t>
      </w:r>
      <w:bookmarkEnd w:id="1"/>
      <w:r w:rsidR="00A65985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DE616A" w:rsidRPr="0092052A">
        <w:rPr>
          <w:rFonts w:ascii="Times New Roman" w:hAnsi="Times New Roman" w:cs="Times New Roman" w:hint="eastAsia"/>
          <w:color w:val="000000" w:themeColor="text1"/>
        </w:rPr>
        <w:t>.</w:t>
      </w:r>
      <w:r w:rsidR="00D2108D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158D1" w:rsidRPr="0092052A">
        <w:rPr>
          <w:rFonts w:ascii="Times New Roman" w:hAnsi="Times New Roman" w:cs="Times New Roman" w:hint="eastAsia"/>
          <w:color w:val="000000" w:themeColor="text1"/>
        </w:rPr>
        <w:t>72</w:t>
      </w:r>
      <w:r w:rsidR="00D2108D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D2108D" w:rsidRPr="0092052A">
        <w:rPr>
          <w:rFonts w:ascii="Times New Roman" w:hAnsi="Times New Roman" w:cs="Times New Roman" w:hint="eastAsia"/>
          <w:color w:val="000000" w:themeColor="text1"/>
        </w:rPr>
        <w:t xml:space="preserve">hours later, </w:t>
      </w:r>
      <w:r w:rsidR="00EB136B" w:rsidRPr="0092052A">
        <w:rPr>
          <w:rFonts w:ascii="Times New Roman" w:hAnsi="Times New Roman" w:cs="Times New Roman" w:hint="eastAsia"/>
          <w:color w:val="000000" w:themeColor="text1"/>
        </w:rPr>
        <w:t>the cell lyse</w:t>
      </w:r>
      <w:r w:rsidR="00DE616A" w:rsidRPr="0092052A">
        <w:rPr>
          <w:rFonts w:ascii="Times New Roman" w:hAnsi="Times New Roman" w:cs="Times New Roman" w:hint="eastAsia"/>
          <w:color w:val="000000" w:themeColor="text1"/>
        </w:rPr>
        <w:t xml:space="preserve">s were collected and the </w:t>
      </w:r>
      <w:r w:rsidR="00D2108D" w:rsidRPr="0092052A">
        <w:rPr>
          <w:rFonts w:ascii="Times New Roman" w:hAnsi="Times New Roman" w:cs="Times New Roman"/>
          <w:color w:val="000000" w:themeColor="text1"/>
        </w:rPr>
        <w:t>C/EBPα</w:t>
      </w:r>
      <w:r w:rsidR="00D2108D" w:rsidRPr="0092052A">
        <w:rPr>
          <w:rFonts w:ascii="Times New Roman" w:hAnsi="Times New Roman" w:cs="Times New Roman" w:hint="eastAsia"/>
          <w:color w:val="000000" w:themeColor="text1"/>
        </w:rPr>
        <w:t xml:space="preserve"> expression level were </w:t>
      </w:r>
      <w:r w:rsidR="001B5C10" w:rsidRPr="0092052A">
        <w:rPr>
          <w:rFonts w:ascii="Times New Roman" w:hAnsi="Times New Roman" w:cs="Times New Roman" w:hint="eastAsia"/>
          <w:color w:val="000000" w:themeColor="text1"/>
        </w:rPr>
        <w:t>e</w:t>
      </w:r>
      <w:r w:rsidR="00F948F9" w:rsidRPr="0092052A">
        <w:rPr>
          <w:rFonts w:ascii="Times New Roman" w:hAnsi="Times New Roman" w:cs="Times New Roman"/>
          <w:color w:val="000000" w:themeColor="text1"/>
        </w:rPr>
        <w:t>valuated by western blot (a) and subjected to quantification</w:t>
      </w:r>
      <w:r w:rsidR="001B5C10" w:rsidRPr="0092052A">
        <w:rPr>
          <w:rFonts w:ascii="Times New Roman" w:hAnsi="Times New Roman" w:cs="Times New Roman" w:hint="eastAsia"/>
          <w:color w:val="000000" w:themeColor="text1"/>
        </w:rPr>
        <w:t xml:space="preserve"> analysis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 (b).</w:t>
      </w:r>
      <w:r w:rsidR="00F948F9" w:rsidRPr="0092052A">
        <w:rPr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Histograms show mean ±</w:t>
      </w:r>
      <w:r w:rsidR="00352A7C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04F7F" w:rsidRPr="0092052A">
        <w:rPr>
          <w:rFonts w:ascii="Times New Roman" w:hAnsi="Times New Roman" w:cs="Times New Roman"/>
          <w:color w:val="000000" w:themeColor="text1"/>
        </w:rPr>
        <w:t>SEM after normaliz</w:t>
      </w:r>
      <w:r w:rsidR="00DF0306" w:rsidRPr="0092052A">
        <w:rPr>
          <w:rFonts w:ascii="Times New Roman" w:hAnsi="Times New Roman" w:cs="Times New Roman" w:hint="eastAsia"/>
          <w:color w:val="000000" w:themeColor="text1"/>
        </w:rPr>
        <w:t>ed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 to DM1A levels</w:t>
      </w:r>
      <w:r w:rsidR="00743A94" w:rsidRPr="0092052A">
        <w:rPr>
          <w:rFonts w:ascii="Times New Roman" w:hAnsi="Times New Roman" w:cs="Times New Roman" w:hint="eastAsia"/>
          <w:color w:val="000000" w:themeColor="text1"/>
        </w:rPr>
        <w:t>.</w:t>
      </w:r>
      <w:r w:rsidR="00F948F9" w:rsidRPr="0092052A">
        <w:rPr>
          <w:rFonts w:ascii="Times New Roman" w:hAnsi="Times New Roman" w:cs="Times New Roman"/>
          <w:color w:val="000000" w:themeColor="text1"/>
          <w:vertAlign w:val="superscript"/>
        </w:rPr>
        <w:t xml:space="preserve"> *</w:t>
      </w:r>
      <w:r w:rsidR="00F948F9" w:rsidRPr="0092052A">
        <w:rPr>
          <w:rFonts w:ascii="Times New Roman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0.05 (versus control; Student’s</w:t>
      </w:r>
      <w:r w:rsidR="00F948F9" w:rsidRPr="0092052A">
        <w:rPr>
          <w:rFonts w:ascii="Times New Roman" w:hAnsi="Times New Roman" w:cs="Times New Roman" w:hint="eastAsia"/>
          <w:color w:val="000000" w:themeColor="text1"/>
        </w:rPr>
        <w:t xml:space="preserve"> t test</w:t>
      </w:r>
      <w:r w:rsidR="00F948F9" w:rsidRPr="0092052A">
        <w:rPr>
          <w:rFonts w:ascii="Times New Roman" w:hAnsi="Times New Roman" w:cs="Times New Roman"/>
          <w:color w:val="000000" w:themeColor="text1"/>
        </w:rPr>
        <w:t>; N=3-5 per group). (c)</w:t>
      </w:r>
      <w:r w:rsidR="0010243A" w:rsidRPr="0092052A">
        <w:rPr>
          <w:rFonts w:ascii="Times New Roman" w:hAnsi="Times New Roman" w:cs="Times New Roman" w:hint="eastAsia"/>
          <w:color w:val="000000" w:themeColor="text1"/>
        </w:rPr>
        <w:t xml:space="preserve"> Neuro2a </w:t>
      </w:r>
      <w:r w:rsidR="0010243A" w:rsidRPr="0092052A">
        <w:rPr>
          <w:rFonts w:ascii="Times New Roman" w:hAnsi="Times New Roman" w:cs="Times New Roman"/>
          <w:color w:val="000000" w:themeColor="text1"/>
        </w:rPr>
        <w:t>neuroblastoma cells</w:t>
      </w:r>
      <w:r w:rsidR="0060386D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0386D" w:rsidRPr="0092052A">
        <w:rPr>
          <w:rFonts w:ascii="Times New Roman" w:hAnsi="Times New Roman" w:cs="Times New Roman"/>
          <w:color w:val="000000" w:themeColor="text1"/>
        </w:rPr>
        <w:t>were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ED0D63" w:rsidRPr="0092052A">
        <w:rPr>
          <w:rFonts w:ascii="Times New Roman" w:hAnsi="Times New Roman" w:cs="Times New Roman"/>
          <w:color w:val="000000" w:themeColor="text1"/>
        </w:rPr>
        <w:t>tr</w:t>
      </w:r>
      <w:r w:rsidR="00ED0D63" w:rsidRPr="0092052A">
        <w:rPr>
          <w:rFonts w:ascii="Times New Roman" w:hAnsi="Times New Roman" w:cs="Times New Roman" w:hint="eastAsia"/>
          <w:color w:val="000000" w:themeColor="text1"/>
        </w:rPr>
        <w:t>ansfect</w:t>
      </w:r>
      <w:r w:rsidR="00ED0D63" w:rsidRPr="0092052A">
        <w:rPr>
          <w:rFonts w:ascii="Times New Roman" w:hAnsi="Times New Roman" w:cs="Times New Roman"/>
          <w:color w:val="000000" w:themeColor="text1"/>
        </w:rPr>
        <w:t>ed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 with </w:t>
      </w:r>
      <w:r w:rsidR="00F339ED" w:rsidRPr="0092052A">
        <w:rPr>
          <w:rFonts w:ascii="Times New Roman" w:hAnsi="Times New Roman" w:cs="Times New Roman"/>
          <w:color w:val="000000" w:themeColor="text1"/>
        </w:rPr>
        <w:t>control shRNA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 xml:space="preserve"> (NC-</w:t>
      </w:r>
      <w:r w:rsidR="00F339ED" w:rsidRPr="0092052A">
        <w:rPr>
          <w:rFonts w:ascii="Times New Roman" w:hAnsi="Times New Roman" w:cs="Times New Roman"/>
          <w:color w:val="000000" w:themeColor="text1"/>
        </w:rPr>
        <w:t>C/EBPα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D41339" w:rsidRPr="0092052A">
        <w:rPr>
          <w:rFonts w:ascii="Times New Roman" w:hAnsi="Times New Roman" w:cs="Times New Roman" w:hint="eastAsia"/>
          <w:color w:val="000000" w:themeColor="text1"/>
        </w:rPr>
        <w:t>,</w:t>
      </w:r>
      <w:r w:rsidR="00F339ED" w:rsidRPr="0092052A">
        <w:rPr>
          <w:rFonts w:ascii="Times New Roman" w:hAnsi="Times New Roman" w:cs="Times New Roman"/>
          <w:color w:val="000000" w:themeColor="text1"/>
        </w:rPr>
        <w:t xml:space="preserve"> C/EBPα-shRNA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F339ED" w:rsidRPr="0092052A">
        <w:rPr>
          <w:rFonts w:ascii="Times New Roman" w:hAnsi="Times New Roman" w:cs="Times New Roman"/>
          <w:color w:val="000000" w:themeColor="text1"/>
        </w:rPr>
        <w:t>sh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>-</w:t>
      </w:r>
      <w:r w:rsidR="00F339ED" w:rsidRPr="0092052A">
        <w:rPr>
          <w:rFonts w:ascii="Times New Roman" w:hAnsi="Times New Roman" w:cs="Times New Roman"/>
          <w:color w:val="000000" w:themeColor="text1"/>
        </w:rPr>
        <w:t>C/EBPα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D41339" w:rsidRPr="0092052A">
        <w:rPr>
          <w:rFonts w:ascii="Times New Roman" w:hAnsi="Times New Roman" w:cs="Times New Roman"/>
          <w:color w:val="000000" w:themeColor="text1"/>
        </w:rPr>
        <w:t xml:space="preserve"> or</w:t>
      </w:r>
      <w:r w:rsidR="00D41339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101A2" w:rsidRPr="0092052A">
        <w:rPr>
          <w:rFonts w:ascii="Times New Roman" w:hAnsi="Times New Roman" w:cs="Times New Roman" w:hint="eastAsia"/>
          <w:color w:val="000000" w:themeColor="text1"/>
        </w:rPr>
        <w:t>l</w:t>
      </w:r>
      <w:r w:rsidR="00C101A2" w:rsidRPr="0092052A">
        <w:rPr>
          <w:rFonts w:ascii="Times New Roman" w:hAnsi="Times New Roman" w:cs="Times New Roman"/>
          <w:color w:val="000000" w:themeColor="text1"/>
        </w:rPr>
        <w:t xml:space="preserve">ipofectamine® 3000 </w:t>
      </w:r>
      <w:r w:rsidR="00C101A2" w:rsidRPr="0092052A">
        <w:rPr>
          <w:rFonts w:ascii="Times New Roman" w:hAnsi="Times New Roman" w:cs="Times New Roman" w:hint="eastAsia"/>
          <w:color w:val="000000" w:themeColor="text1"/>
        </w:rPr>
        <w:t>r</w:t>
      </w:r>
      <w:r w:rsidR="00C101A2" w:rsidRPr="0092052A">
        <w:rPr>
          <w:rFonts w:ascii="Times New Roman" w:hAnsi="Times New Roman" w:cs="Times New Roman"/>
          <w:color w:val="000000" w:themeColor="text1"/>
        </w:rPr>
        <w:t>eagent</w:t>
      </w:r>
      <w:r w:rsidR="00D41339" w:rsidRPr="0092052A">
        <w:rPr>
          <w:rFonts w:ascii="Times New Roman" w:hAnsi="Times New Roman" w:cs="Times New Roman" w:hint="eastAsia"/>
          <w:color w:val="000000" w:themeColor="text1"/>
        </w:rPr>
        <w:t xml:space="preserve"> alone</w:t>
      </w:r>
      <w:r w:rsidR="00F339ED" w:rsidRPr="0092052A">
        <w:rPr>
          <w:rFonts w:ascii="Times New Roman" w:hAnsi="Times New Roman" w:cs="Times New Roman" w:hint="eastAsia"/>
          <w:color w:val="000000" w:themeColor="text1"/>
        </w:rPr>
        <w:t>, 24 hours later,</w:t>
      </w:r>
      <w:r w:rsidR="003E7E26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E7E26" w:rsidRPr="0092052A">
        <w:rPr>
          <w:rFonts w:ascii="Times New Roman" w:hAnsi="Times New Roman" w:cs="Times New Roman"/>
          <w:color w:val="000000" w:themeColor="text1"/>
        </w:rPr>
        <w:t>Aβ</w:t>
      </w:r>
      <w:r w:rsidR="003E7E26" w:rsidRPr="0092052A">
        <w:rPr>
          <w:rFonts w:ascii="Times New Roman" w:hAnsi="Times New Roman" w:cs="Times New Roman" w:hint="eastAsia"/>
          <w:color w:val="000000" w:themeColor="text1"/>
        </w:rPr>
        <w:t>42 oligomer and its scrambled peptide were introduced into the above wells</w:t>
      </w:r>
      <w:r w:rsidR="000D10FE" w:rsidRPr="0092052A">
        <w:rPr>
          <w:rFonts w:ascii="Times New Roman" w:hAnsi="Times New Roman" w:cs="Times New Roman"/>
          <w:color w:val="000000" w:themeColor="text1"/>
        </w:rPr>
        <w:t xml:space="preserve"> for 48 h</w:t>
      </w:r>
      <w:r w:rsidR="003E7E26" w:rsidRPr="0092052A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F35951" w:rsidRPr="0092052A">
        <w:rPr>
          <w:rFonts w:ascii="Times New Roman" w:hAnsi="Times New Roman" w:cs="Times New Roman" w:hint="eastAsia"/>
          <w:color w:val="000000" w:themeColor="text1"/>
        </w:rPr>
        <w:t>nomina</w:t>
      </w:r>
      <w:r w:rsidR="003E7E26" w:rsidRPr="0092052A">
        <w:rPr>
          <w:rFonts w:ascii="Times New Roman" w:hAnsi="Times New Roman" w:cs="Times New Roman" w:hint="eastAsia"/>
          <w:color w:val="000000" w:themeColor="text1"/>
        </w:rPr>
        <w:t>ted as S</w:t>
      </w:r>
      <w:r w:rsidR="003E7E26" w:rsidRPr="0092052A">
        <w:rPr>
          <w:rFonts w:ascii="Times New Roman" w:hAnsi="Times New Roman" w:cs="Times New Roman"/>
          <w:color w:val="000000" w:themeColor="text1"/>
        </w:rPr>
        <w:t>cramble</w:t>
      </w:r>
      <w:r w:rsidR="003E7E26" w:rsidRPr="0092052A">
        <w:rPr>
          <w:rFonts w:ascii="Times New Roman" w:hAnsi="Times New Roman" w:cs="Times New Roman" w:hint="eastAsia"/>
          <w:color w:val="000000" w:themeColor="text1"/>
        </w:rPr>
        <w:t>,</w:t>
      </w:r>
      <w:r w:rsidR="003E7E26" w:rsidRPr="0092052A">
        <w:rPr>
          <w:rFonts w:ascii="Times New Roman" w:hAnsi="Times New Roman" w:cs="Times New Roman"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Aβ, Aβ+NC-C/EBPα, Aβ+sh-C/EBPα. Total RNA was extracted, followed by reverse transcription as described previously. Relative miR-125b expression </w:t>
      </w:r>
      <w:r w:rsidR="004D567A" w:rsidRPr="0092052A">
        <w:rPr>
          <w:rFonts w:ascii="Times New Roman" w:hAnsi="Times New Roman" w:cs="Times New Roman" w:hint="eastAsia"/>
          <w:color w:val="000000" w:themeColor="text1"/>
        </w:rPr>
        <w:t xml:space="preserve">level 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from the above cDNA was quantified by real time PCR. </w:t>
      </w:r>
      <w:r w:rsidR="00F948F9" w:rsidRPr="0092052A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F948F9" w:rsidRPr="0092052A">
        <w:rPr>
          <w:rFonts w:ascii="Times New Roman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0.05</w:t>
      </w:r>
      <w:r w:rsidR="000A38FA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81D79" w:rsidRPr="0092052A">
        <w:rPr>
          <w:rFonts w:ascii="Times New Roman" w:hAnsi="Times New Roman" w:cs="Times New Roman"/>
          <w:color w:val="000000" w:themeColor="text1"/>
        </w:rPr>
        <w:t>(versus scramble</w:t>
      </w:r>
      <w:r w:rsidR="00381D79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, </w:t>
      </w:r>
      <w:r w:rsidR="00F948F9" w:rsidRPr="0092052A">
        <w:rPr>
          <w:rFonts w:ascii="Times New Roman" w:hAnsi="Times New Roman" w:cs="Times New Roman"/>
          <w:color w:val="000000" w:themeColor="text1"/>
          <w:vertAlign w:val="superscript"/>
        </w:rPr>
        <w:t>&amp;</w:t>
      </w:r>
      <w:r w:rsidR="00F948F9" w:rsidRPr="0092052A">
        <w:rPr>
          <w:rFonts w:ascii="Times New Roman" w:hAnsi="Times New Roman" w:cs="Times New Roman"/>
          <w:i/>
          <w:color w:val="000000" w:themeColor="text1"/>
        </w:rPr>
        <w:t>p</w:t>
      </w:r>
      <w:r w:rsidR="000A38FA" w:rsidRPr="0092052A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>&lt;</w:t>
      </w:r>
      <w:r w:rsidR="000A38FA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0.05 (versus </w:t>
      </w:r>
      <w:r w:rsidR="002974CB" w:rsidRPr="0092052A">
        <w:rPr>
          <w:rFonts w:ascii="Times New Roman" w:hAnsi="Times New Roman" w:cs="Times New Roman"/>
          <w:color w:val="000000" w:themeColor="text1"/>
        </w:rPr>
        <w:t>Aβ+NC-C/EBPα</w:t>
      </w:r>
      <w:r w:rsidR="00EB136B" w:rsidRPr="0092052A">
        <w:rPr>
          <w:rFonts w:ascii="Times New Roman" w:hAnsi="Times New Roman" w:cs="Times New Roman"/>
          <w:color w:val="000000" w:themeColor="text1"/>
        </w:rPr>
        <w:t>)</w:t>
      </w:r>
      <w:r w:rsidR="00F948F9" w:rsidRPr="0092052A">
        <w:rPr>
          <w:rFonts w:ascii="Times New Roman" w:hAnsi="Times New Roman" w:cs="Times New Roman"/>
          <w:color w:val="000000" w:themeColor="text1"/>
        </w:rPr>
        <w:t>;</w:t>
      </w:r>
      <w:r w:rsidR="00F948F9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948F9" w:rsidRPr="0092052A">
        <w:rPr>
          <w:rFonts w:ascii="Times New Roman" w:hAnsi="Times New Roman" w:cs="Times New Roman"/>
          <w:color w:val="000000" w:themeColor="text1"/>
        </w:rPr>
        <w:t xml:space="preserve">one-way ANOVA, Tukey’s multiple comparisons test; </w:t>
      </w:r>
      <w:r w:rsidR="000F5318" w:rsidRPr="0092052A">
        <w:rPr>
          <w:rFonts w:ascii="Times New Roman" w:hAnsi="Times New Roman" w:cs="Times New Roman" w:hint="eastAsia"/>
          <w:color w:val="000000" w:themeColor="text1"/>
        </w:rPr>
        <w:t>N</w:t>
      </w:r>
      <w:r w:rsidR="00F948F9" w:rsidRPr="0092052A">
        <w:rPr>
          <w:rFonts w:ascii="Times New Roman" w:hAnsi="Times New Roman" w:cs="Times New Roman"/>
          <w:color w:val="000000" w:themeColor="text1"/>
        </w:rPr>
        <w:t>=</w:t>
      </w:r>
      <w:r w:rsidR="00B25F2B" w:rsidRPr="0092052A">
        <w:rPr>
          <w:rFonts w:ascii="Times New Roman" w:eastAsia="微软雅黑" w:hAnsi="Times New Roman" w:cs="Times New Roman" w:hint="eastAsia"/>
          <w:color w:val="000000" w:themeColor="text1"/>
        </w:rPr>
        <w:t>4</w:t>
      </w:r>
      <w:r w:rsidR="00994335" w:rsidRPr="0092052A">
        <w:rPr>
          <w:rFonts w:ascii="Times New Roman" w:eastAsia="微软雅黑" w:hAnsi="Times New Roman" w:cs="Times New Roman"/>
          <w:color w:val="000000" w:themeColor="text1"/>
        </w:rPr>
        <w:t>-5</w:t>
      </w:r>
      <w:r w:rsidR="00994335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per group</w:t>
      </w:r>
      <w:r w:rsidR="00F948F9" w:rsidRPr="0092052A">
        <w:rPr>
          <w:rFonts w:ascii="Times New Roman" w:hAnsi="Times New Roman" w:cs="Times New Roman"/>
          <w:color w:val="000000" w:themeColor="text1"/>
        </w:rPr>
        <w:t>. Data are presented as the mean ± SEM.</w:t>
      </w:r>
    </w:p>
    <w:p w:rsidR="00D15845" w:rsidRPr="0092052A" w:rsidRDefault="00D15845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C12D83" w:rsidRPr="0092052A" w:rsidRDefault="00AD275B" w:rsidP="002B7135">
      <w:pPr>
        <w:spacing w:line="480" w:lineRule="auto"/>
        <w:rPr>
          <w:color w:val="000000" w:themeColor="text1"/>
        </w:rPr>
      </w:pPr>
      <w:r w:rsidRPr="0092052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F59A2DE" wp14:editId="6CCA048C">
                <wp:simplePos x="0" y="0"/>
                <wp:positionH relativeFrom="column">
                  <wp:posOffset>-55880</wp:posOffset>
                </wp:positionH>
                <wp:positionV relativeFrom="paragraph">
                  <wp:posOffset>-15369</wp:posOffset>
                </wp:positionV>
                <wp:extent cx="439420" cy="276860"/>
                <wp:effectExtent l="0" t="0" r="0" b="0"/>
                <wp:wrapNone/>
                <wp:docPr id="2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15845" w:rsidRDefault="00D15845" w:rsidP="00D15845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97" type="#_x0000_t202" style="position:absolute;margin-left:-4.4pt;margin-top:-1.2pt;width:34.6pt;height:21.8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" filled="f" stroked="f">
                <v:textbox style="mso-fit-shape-to-text:t">
                  <w:txbxContent>
                    <w:p w:rsidR="00D15845" w:rsidRDefault="00D15845" w:rsidP="00D15845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0D68887E" wp14:editId="7E490E8E">
            <wp:extent cx="2390140" cy="2402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140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60A0" w:rsidRPr="0092052A" w:rsidRDefault="008A7E8C" w:rsidP="002B7135">
      <w:pPr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DE616A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6</w:t>
      </w:r>
      <w:r w:rsidR="00226013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DE616A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The relative expression levels of miR-125 upon the different treatments</w:t>
      </w:r>
      <w:r w:rsidR="00256AA8" w:rsidRPr="0092052A">
        <w:rPr>
          <w:rFonts w:ascii="Times New Roman" w:eastAsia="微软雅黑" w:hAnsi="Times New Roman" w:cs="Times New Roman"/>
          <w:b/>
          <w:color w:val="000000" w:themeColor="text1"/>
        </w:rPr>
        <w:t>.</w:t>
      </w:r>
      <w:r w:rsidR="003B1A5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 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Mouse primary hippocampal neurons at DIV 7 were treated with scrambled peptide (Scramble), Aβ, A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sym w:font="Symbol" w:char="F062"/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plus IIK7 plus the scrambled control for miR-125b (A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sym w:font="Symbol" w:char="F062"/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+IIK7+S-miR-125b), A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sym w:font="Symbol" w:char="F062"/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plus IIK7 plus miR-125b mimics (</w:t>
      </w:r>
      <w:r w:rsidR="00814897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from </w:t>
      </w:r>
      <w:r w:rsidR="00AD275B" w:rsidRPr="0092052A">
        <w:rPr>
          <w:rFonts w:ascii="Times New Roman" w:eastAsia="微软雅黑" w:hAnsi="Times New Roman" w:cs="Times New Roman" w:hint="eastAsia"/>
          <w:color w:val="000000" w:themeColor="text1"/>
        </w:rPr>
        <w:t>0.1</w:t>
      </w:r>
      <w:r w:rsidR="00814897" w:rsidRPr="0092052A">
        <w:rPr>
          <w:rFonts w:ascii="Times New Roman" w:eastAsia="微软雅黑" w:hAnsi="Times New Roman" w:cs="Times New Roman"/>
          <w:color w:val="000000" w:themeColor="text1"/>
        </w:rPr>
        <w:t xml:space="preserve"> nM</w:t>
      </w:r>
      <w:r w:rsidR="00814897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to </w:t>
      </w:r>
      <w:r w:rsidR="00AD275B" w:rsidRPr="0092052A">
        <w:rPr>
          <w:rFonts w:ascii="Times New Roman" w:eastAsia="微软雅黑" w:hAnsi="Times New Roman" w:cs="Times New Roman" w:hint="eastAsia"/>
          <w:color w:val="000000" w:themeColor="text1"/>
        </w:rPr>
        <w:t>1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0 nM)</w:t>
      </w:r>
      <w:r w:rsidR="00DE616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as indicated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for 2 days. Total RNA was extracted, followed by reverse transcription as described previously. Relative miR-125b expression </w:t>
      </w:r>
      <w:r w:rsidR="00096393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level 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from the above cDNA was quantified by real time PCR. 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  <w:vertAlign w:val="superscript"/>
        </w:rPr>
        <w:t>*</w:t>
      </w:r>
      <w:r w:rsidR="00256AA8" w:rsidRPr="0092052A">
        <w:rPr>
          <w:rFonts w:ascii="Times New Roman" w:eastAsia="微软雅黑" w:hAnsi="Times New Roman" w:cs="Times New Roman"/>
          <w:i/>
          <w:color w:val="000000" w:themeColor="text1"/>
          <w:vertAlign w:val="superscript"/>
        </w:rPr>
        <w:t>*</w:t>
      </w:r>
      <w:r w:rsidR="00256AA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&lt;0.0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</w:rPr>
        <w:t>1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(versus </w:t>
      </w:r>
      <w:r w:rsidR="0075069F" w:rsidRPr="0092052A">
        <w:rPr>
          <w:rFonts w:ascii="Times New Roman" w:eastAsia="微软雅黑" w:hAnsi="Times New Roman" w:cs="Times New Roman" w:hint="eastAsia"/>
          <w:color w:val="000000" w:themeColor="text1"/>
        </w:rPr>
        <w:t>S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cramble); </w:t>
      </w:r>
      <w:r w:rsidR="00256AA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>#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  <w:vertAlign w:val="superscript"/>
        </w:rPr>
        <w:t>#</w:t>
      </w:r>
      <w:r w:rsidR="00256AA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&lt;0.0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</w:rPr>
        <w:t>1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(versus A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sym w:font="Symbol" w:char="F062"/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); </w:t>
      </w:r>
      <w:r w:rsidR="00256AA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>&amp;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  <w:vertAlign w:val="superscript"/>
        </w:rPr>
        <w:t>&amp;</w:t>
      </w:r>
      <w:r w:rsidR="00256AA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&lt;0.0</w:t>
      </w:r>
      <w:r w:rsidR="00657232" w:rsidRPr="0092052A">
        <w:rPr>
          <w:rFonts w:ascii="Times New Roman" w:eastAsia="微软雅黑" w:hAnsi="Times New Roman" w:cs="Times New Roman" w:hint="eastAsia"/>
          <w:color w:val="000000" w:themeColor="text1"/>
        </w:rPr>
        <w:t>1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, </w:t>
      </w:r>
      <w:r w:rsidR="00256AA8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>&amp;&amp;&amp;</w:t>
      </w:r>
      <w:r w:rsidR="00256AA8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&lt;0.001</w:t>
      </w:r>
      <w:r w:rsidR="00A139CF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(versus A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sym w:font="Symbol" w:char="F062"/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+IIK7+S-miR-125b); one-way ANOVA, Tukey’s multiple comparisons test</w:t>
      </w:r>
      <w:r w:rsidR="00256AA8" w:rsidRPr="0092052A">
        <w:rPr>
          <w:rFonts w:ascii="Times New Roman" w:eastAsia="微软雅黑" w:hAnsi="Times New Roman" w:cs="Times New Roman" w:hint="eastAsia"/>
          <w:color w:val="000000" w:themeColor="text1"/>
        </w:rPr>
        <w:t>,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 N=</w:t>
      </w:r>
      <w:r w:rsidR="009B5823" w:rsidRPr="0092052A">
        <w:rPr>
          <w:rFonts w:ascii="Times New Roman" w:eastAsia="微软雅黑" w:hAnsi="Times New Roman" w:cs="Times New Roman" w:hint="eastAsia"/>
          <w:color w:val="000000" w:themeColor="text1"/>
        </w:rPr>
        <w:t>4-5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 xml:space="preserve">. </w:t>
      </w:r>
      <w:r w:rsidR="0075069F" w:rsidRPr="0092052A">
        <w:rPr>
          <w:rFonts w:ascii="Times New Roman" w:eastAsia="微软雅黑" w:hAnsi="Times New Roman" w:cs="Times New Roman"/>
          <w:color w:val="000000" w:themeColor="text1"/>
        </w:rPr>
        <w:t>Results repeated at least three independent experiments.</w:t>
      </w:r>
      <w:r w:rsidR="0075069F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256AA8" w:rsidRPr="0092052A">
        <w:rPr>
          <w:rFonts w:ascii="Times New Roman" w:eastAsia="微软雅黑" w:hAnsi="Times New Roman" w:cs="Times New Roman"/>
          <w:color w:val="000000" w:themeColor="text1"/>
        </w:rPr>
        <w:t>Data are presented as the mean ± SEM.</w:t>
      </w:r>
    </w:p>
    <w:p w:rsidR="00D136B6" w:rsidRPr="0092052A" w:rsidRDefault="005260A0" w:rsidP="005260A0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eastAsia="微软雅黑" w:hAnsi="Times New Roman" w:cs="Times New Roman"/>
          <w:color w:val="000000" w:themeColor="text1"/>
        </w:rPr>
        <w:br w:type="page"/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8626173" wp14:editId="01415757">
                <wp:simplePos x="0" y="0"/>
                <wp:positionH relativeFrom="column">
                  <wp:posOffset>325755</wp:posOffset>
                </wp:positionH>
                <wp:positionV relativeFrom="paragraph">
                  <wp:posOffset>12700</wp:posOffset>
                </wp:positionV>
                <wp:extent cx="748665" cy="276860"/>
                <wp:effectExtent l="0" t="0" r="0" b="0"/>
                <wp:wrapNone/>
                <wp:docPr id="204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60A0" w:rsidRDefault="005260A0" w:rsidP="005260A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luN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98" type="#_x0000_t202" style="position:absolute;left:0;text-align:left;margin-left:25.65pt;margin-top:1pt;width:58.95pt;height:21.8pt;z-index:251736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" filled="f" stroked="f">
                <v:textbox style="mso-fit-shape-to-text:t">
                  <w:txbxContent>
                    <w:p w:rsidR="005260A0" w:rsidRDefault="005260A0" w:rsidP="005260A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GluN2A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35040" behindDoc="0" locked="0" layoutInCell="1" allowOverlap="1" wp14:anchorId="6953200A" wp14:editId="350110ED">
            <wp:simplePos x="0" y="0"/>
            <wp:positionH relativeFrom="column">
              <wp:posOffset>429895</wp:posOffset>
            </wp:positionH>
            <wp:positionV relativeFrom="paragraph">
              <wp:posOffset>336550</wp:posOffset>
            </wp:positionV>
            <wp:extent cx="3493135" cy="1763395"/>
            <wp:effectExtent l="0" t="0" r="0" b="0"/>
            <wp:wrapNone/>
            <wp:docPr id="205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493135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8C6FC0E" wp14:editId="74C073AF">
                <wp:simplePos x="0" y="0"/>
                <wp:positionH relativeFrom="column">
                  <wp:posOffset>38100</wp:posOffset>
                </wp:positionH>
                <wp:positionV relativeFrom="paragraph">
                  <wp:posOffset>12700</wp:posOffset>
                </wp:positionV>
                <wp:extent cx="439420" cy="276860"/>
                <wp:effectExtent l="0" t="0" r="0" b="0"/>
                <wp:wrapNone/>
                <wp:docPr id="3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60A0" w:rsidRDefault="005260A0" w:rsidP="005260A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99" type="#_x0000_t202" style="position:absolute;left:0;text-align:left;margin-left:3pt;margin-top:1pt;width:34.6pt;height:21.8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" filled="f" stroked="f">
                <v:textbox style="mso-fit-shape-to-text:t">
                  <w:txbxContent>
                    <w:p w:rsidR="005260A0" w:rsidRDefault="005260A0" w:rsidP="005260A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39E3716" wp14:editId="47B42A1F">
                <wp:simplePos x="0" y="0"/>
                <wp:positionH relativeFrom="column">
                  <wp:posOffset>38100</wp:posOffset>
                </wp:positionH>
                <wp:positionV relativeFrom="paragraph">
                  <wp:posOffset>104646</wp:posOffset>
                </wp:positionV>
                <wp:extent cx="439420" cy="276860"/>
                <wp:effectExtent l="0" t="0" r="0" b="0"/>
                <wp:wrapNone/>
                <wp:docPr id="204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60A0" w:rsidRDefault="005260A0" w:rsidP="005260A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00" type="#_x0000_t202" style="position:absolute;left:0;text-align:left;margin-left:3pt;margin-top:8.25pt;width:34.6pt;height:21.8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" filled="f" stroked="f">
                <v:textbox style="mso-fit-shape-to-text:t">
                  <w:txbxContent>
                    <w:p w:rsidR="005260A0" w:rsidRDefault="005260A0" w:rsidP="005260A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31968" behindDoc="0" locked="0" layoutInCell="1" allowOverlap="1" wp14:anchorId="1ADE20E8" wp14:editId="56A12159">
            <wp:simplePos x="0" y="0"/>
            <wp:positionH relativeFrom="column">
              <wp:posOffset>46990</wp:posOffset>
            </wp:positionH>
            <wp:positionV relativeFrom="paragraph">
              <wp:posOffset>12571</wp:posOffset>
            </wp:positionV>
            <wp:extent cx="5486400" cy="1132840"/>
            <wp:effectExtent l="0" t="0" r="0" b="0"/>
            <wp:wrapNone/>
            <wp:docPr id="20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32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098C80D" wp14:editId="303F9C0D">
                <wp:simplePos x="0" y="0"/>
                <wp:positionH relativeFrom="column">
                  <wp:posOffset>38100</wp:posOffset>
                </wp:positionH>
                <wp:positionV relativeFrom="paragraph">
                  <wp:posOffset>332611</wp:posOffset>
                </wp:positionV>
                <wp:extent cx="439420" cy="276860"/>
                <wp:effectExtent l="0" t="0" r="0" b="0"/>
                <wp:wrapNone/>
                <wp:docPr id="205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60A0" w:rsidRDefault="005260A0" w:rsidP="005260A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01" type="#_x0000_t202" style="position:absolute;left:0;text-align:left;margin-left:3pt;margin-top:26.2pt;width:34.6pt;height:21.8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" filled="f" stroked="f">
                <v:textbox style="mso-fit-shape-to-text:t">
                  <w:txbxContent>
                    <w:p w:rsidR="005260A0" w:rsidRDefault="005260A0" w:rsidP="005260A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37088" behindDoc="0" locked="0" layoutInCell="1" allowOverlap="1" wp14:anchorId="77441D44" wp14:editId="0B23C3B9">
            <wp:simplePos x="0" y="0"/>
            <wp:positionH relativeFrom="column">
              <wp:posOffset>109855</wp:posOffset>
            </wp:positionH>
            <wp:positionV relativeFrom="paragraph">
              <wp:posOffset>301496</wp:posOffset>
            </wp:positionV>
            <wp:extent cx="5486400" cy="1358265"/>
            <wp:effectExtent l="0" t="0" r="0" b="0"/>
            <wp:wrapNone/>
            <wp:docPr id="205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260A0" w:rsidRPr="0092052A" w:rsidRDefault="005260A0" w:rsidP="00C01D9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01D9A" w:rsidRPr="0092052A" w:rsidRDefault="00BC0F76" w:rsidP="00C01D9A">
      <w:pPr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2"/>
          <w:szCs w:val="22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B46E70" w:rsidRPr="0092052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7</w:t>
      </w:r>
      <w:r w:rsidR="003B76D5" w:rsidRPr="0092052A">
        <w:rPr>
          <w:rFonts w:ascii="Times New Roman" w:hAnsi="Times New Roman" w:cs="Times New Roman"/>
          <w:b/>
          <w:color w:val="000000" w:themeColor="text1"/>
        </w:rPr>
        <w:t>.</w:t>
      </w:r>
      <w:r w:rsidR="00C01D9A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 w:rsidR="00B46E7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Analysis of 3</w:t>
      </w:r>
      <w:r w:rsidR="00B46E70" w:rsidRPr="0092052A">
        <w:rPr>
          <w:rFonts w:ascii="Times New Roman" w:eastAsia="微软雅黑" w:hAnsi="Times New Roman" w:cs="Times New Roman"/>
          <w:b/>
          <w:color w:val="000000" w:themeColor="text1"/>
        </w:rPr>
        <w:t>’</w:t>
      </w:r>
      <w:r w:rsidR="00B46E7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UTR of GluN2A with miR-125b</w:t>
      </w:r>
      <w:r w:rsidR="00C01D9A" w:rsidRPr="0092052A">
        <w:rPr>
          <w:rFonts w:ascii="Times New Roman" w:eastAsia="微软雅黑" w:hAnsi="Times New Roman" w:cs="Times New Roman"/>
          <w:b/>
          <w:color w:val="000000" w:themeColor="text1"/>
        </w:rPr>
        <w:t>.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 (a) Alignment of the 3′UTR sequence of GluN2A in four mammalian species with miR-125b as well as its sponge sequence (repeated 6</w:t>
      </w:r>
      <w:r w:rsidR="00CF5557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times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) and </w:t>
      </w:r>
      <w:r w:rsidR="00B313F3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the 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mutant</w:t>
      </w:r>
      <w:r w:rsidR="006F5733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6F5733" w:rsidRPr="0092052A">
        <w:rPr>
          <w:rFonts w:ascii="Times New Roman" w:eastAsia="微软雅黑" w:hAnsi="Times New Roman" w:cs="Times New Roman"/>
          <w:color w:val="000000" w:themeColor="text1"/>
        </w:rPr>
        <w:t>(repeated 6</w:t>
      </w:r>
      <w:r w:rsidR="006F5733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times</w:t>
      </w:r>
      <w:r w:rsidR="006F5733" w:rsidRPr="0092052A">
        <w:rPr>
          <w:rFonts w:ascii="Times New Roman" w:eastAsia="微软雅黑" w:hAnsi="Times New Roman" w:cs="Times New Roman"/>
          <w:color w:val="000000" w:themeColor="text1"/>
        </w:rPr>
        <w:t>)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. (b) Predicted microRNAs binding in GluN2A 3′UTR by TargetScan</w:t>
      </w:r>
      <w:r w:rsidR="00773FB2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(v7.2)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. (c) Separating conserved and highly conserved miRNAs </w:t>
      </w:r>
      <w:r w:rsidR="00B46E70" w:rsidRPr="0092052A">
        <w:rPr>
          <w:rFonts w:ascii="Times New Roman" w:eastAsia="微软雅黑" w:hAnsi="Times New Roman" w:cs="Times New Roman" w:hint="eastAsia"/>
          <w:color w:val="000000" w:themeColor="text1"/>
        </w:rPr>
        <w:t>that targeting the 3</w:t>
      </w:r>
      <w:r w:rsidR="00B46E70" w:rsidRPr="0092052A">
        <w:rPr>
          <w:rFonts w:ascii="Times New Roman" w:eastAsia="微软雅黑" w:hAnsi="Times New Roman" w:cs="Times New Roman"/>
          <w:color w:val="000000" w:themeColor="text1"/>
        </w:rPr>
        <w:t>’</w:t>
      </w:r>
      <w:r w:rsidR="00B46E70" w:rsidRPr="0092052A">
        <w:rPr>
          <w:rFonts w:ascii="Times New Roman" w:eastAsia="微软雅黑" w:hAnsi="Times New Roman" w:cs="Times New Roman" w:hint="eastAsia"/>
          <w:color w:val="000000" w:themeColor="text1"/>
        </w:rPr>
        <w:t>UTR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 of GluN2A based on the </w:t>
      </w:r>
      <w:r w:rsidR="00C01D9A" w:rsidRPr="0092052A">
        <w:rPr>
          <w:rFonts w:ascii="Times New Roman" w:eastAsia="微软雅黑" w:hAnsi="Times New Roman" w:cs="Times New Roman"/>
          <w:i/>
          <w:iCs/>
          <w:color w:val="000000" w:themeColor="text1"/>
        </w:rPr>
        <w:t>P</w:t>
      </w:r>
      <w:r w:rsidR="00C01D9A" w:rsidRPr="0092052A">
        <w:rPr>
          <w:rFonts w:ascii="Times New Roman" w:eastAsia="微软雅黑" w:hAnsi="Times New Roman" w:cs="Times New Roman"/>
          <w:color w:val="000000" w:themeColor="text1"/>
          <w:vertAlign w:val="subscript"/>
        </w:rPr>
        <w:t>CT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 values (&gt;0.8) predicted by TargetScan</w:t>
      </w:r>
      <w:r w:rsidR="005D01F9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(v7.2)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.</w:t>
      </w:r>
      <w:r w:rsidR="00C01D9A" w:rsidRPr="0092052A">
        <w:rPr>
          <w:rFonts w:ascii="Times New Roman" w:eastAsia="微软雅黑" w:hAnsi="Times New Roman" w:cs="Times New Roman"/>
          <w:color w:val="000000" w:themeColor="text1"/>
          <w:sz w:val="22"/>
          <w:szCs w:val="22"/>
        </w:rPr>
        <w:t xml:space="preserve"> </w:t>
      </w:r>
    </w:p>
    <w:p w:rsidR="00C12D83" w:rsidRPr="0092052A" w:rsidRDefault="00C12D8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C12D83" w:rsidRPr="0092052A" w:rsidRDefault="00C01D9A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1FE6277" wp14:editId="67142F4B">
                <wp:simplePos x="0" y="0"/>
                <wp:positionH relativeFrom="column">
                  <wp:posOffset>5087197</wp:posOffset>
                </wp:positionH>
                <wp:positionV relativeFrom="paragraph">
                  <wp:posOffset>1164590</wp:posOffset>
                </wp:positionV>
                <wp:extent cx="90000" cy="0"/>
                <wp:effectExtent l="0" t="0" r="24765" b="19050"/>
                <wp:wrapNone/>
                <wp:docPr id="97" name="直接连接符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97" o:spid="_x0000_s1026" style="position:absolute;left:0;text-align:lef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0.55pt,91.7pt" to="407.65pt,9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" strokecolor="yellow" strokeweight="1.5pt"/>
            </w:pict>
          </mc:Fallback>
        </mc:AlternateContent>
      </w:r>
      <w:r w:rsidR="00D03476"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E83EB9E" wp14:editId="55F2F333">
            <wp:extent cx="5274310" cy="2001063"/>
            <wp:effectExtent l="0" t="0" r="2540" b="0"/>
            <wp:docPr id="41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01D9A" w:rsidRPr="0092052A" w:rsidRDefault="00A9248B" w:rsidP="000F52DF">
      <w:pPr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2"/>
          <w:szCs w:val="22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C12D83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8</w:t>
      </w:r>
      <w:r w:rsidR="00C12D83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DC7132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A7646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m</w:t>
      </w:r>
      <w:r w:rsidR="00C01D9A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iR-125b </w:t>
      </w:r>
      <w:r w:rsidR="00E921ED" w:rsidRPr="0092052A">
        <w:rPr>
          <w:rFonts w:ascii="Times New Roman" w:eastAsia="微软雅黑" w:hAnsi="Times New Roman" w:cs="Times New Roman"/>
          <w:b/>
          <w:color w:val="000000" w:themeColor="text1"/>
        </w:rPr>
        <w:t>disrupt</w:t>
      </w:r>
      <w:r w:rsidR="002E124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s</w:t>
      </w:r>
      <w:r w:rsidR="00E921ED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dendrite integrity in a GluN2A-dependent fashion</w:t>
      </w:r>
      <w:r w:rsidR="00E921ED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.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 Mouse primary hippocampal neurons at DIV 7 were treated with EGFP, </w:t>
      </w:r>
      <w:r w:rsidR="00C27CC6" w:rsidRPr="0092052A">
        <w:rPr>
          <w:rFonts w:ascii="Times New Roman" w:eastAsia="微软雅黑" w:hAnsi="Times New Roman" w:cs="Times New Roman" w:hint="eastAsia"/>
          <w:bCs/>
          <w:color w:val="000000" w:themeColor="text1"/>
          <w:sz w:val="22"/>
          <w:szCs w:val="22"/>
        </w:rPr>
        <w:t>S-miR-125b</w:t>
      </w:r>
      <w:r w:rsidR="00C01D9A" w:rsidRPr="0092052A">
        <w:rPr>
          <w:rFonts w:ascii="Times New Roman" w:eastAsia="微软雅黑" w:hAnsi="Times New Roman" w:cs="Times New Roman"/>
          <w:bCs/>
          <w:color w:val="000000" w:themeColor="text1"/>
          <w:sz w:val="22"/>
          <w:szCs w:val="22"/>
        </w:rPr>
        <w:t>+EGFP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, </w:t>
      </w:r>
      <w:r w:rsidR="00C27CC6" w:rsidRPr="0092052A">
        <w:rPr>
          <w:rFonts w:ascii="Times New Roman" w:eastAsia="微软雅黑" w:hAnsi="Times New Roman" w:cs="Times New Roman" w:hint="eastAsia"/>
          <w:bCs/>
          <w:color w:val="000000" w:themeColor="text1"/>
          <w:sz w:val="22"/>
          <w:szCs w:val="22"/>
        </w:rPr>
        <w:t>S-miR-125b</w:t>
      </w:r>
      <w:r w:rsidR="00C01D9A" w:rsidRPr="0092052A">
        <w:rPr>
          <w:rFonts w:ascii="Times New Roman" w:eastAsia="微软雅黑" w:hAnsi="Times New Roman" w:cs="Times New Roman"/>
          <w:color w:val="000000" w:themeColor="text1"/>
          <w:sz w:val="22"/>
          <w:szCs w:val="22"/>
        </w:rPr>
        <w:t xml:space="preserve">+GluN2A, </w:t>
      </w:r>
      <w:r w:rsidR="00C27CC6" w:rsidRPr="0092052A">
        <w:rPr>
          <w:rFonts w:ascii="Times New Roman" w:eastAsia="微软雅黑" w:hAnsi="Times New Roman" w:cs="Times New Roman"/>
          <w:color w:val="000000" w:themeColor="text1"/>
          <w:sz w:val="22"/>
          <w:szCs w:val="22"/>
        </w:rPr>
        <w:t>GluN2A</w:t>
      </w:r>
      <w:r w:rsidR="00C27CC6" w:rsidRPr="0092052A">
        <w:rPr>
          <w:rFonts w:ascii="Times New Roman" w:eastAsia="微软雅黑" w:hAnsi="Times New Roman" w:cs="Times New Roman" w:hint="eastAsia"/>
          <w:color w:val="000000" w:themeColor="text1"/>
          <w:sz w:val="22"/>
          <w:szCs w:val="22"/>
        </w:rPr>
        <w:t>,</w:t>
      </w:r>
      <w:r w:rsidR="004B21C3" w:rsidRPr="0092052A">
        <w:rPr>
          <w:rFonts w:ascii="Times New Roman" w:eastAsia="微软雅黑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="00C27CC6" w:rsidRPr="0092052A">
        <w:rPr>
          <w:rFonts w:ascii="Times New Roman" w:eastAsia="微软雅黑" w:hAnsi="Times New Roman" w:cs="Times New Roman"/>
          <w:bCs/>
          <w:color w:val="000000" w:themeColor="text1"/>
          <w:sz w:val="22"/>
          <w:szCs w:val="22"/>
        </w:rPr>
        <w:t>miR-125b+</w:t>
      </w:r>
      <w:r w:rsidR="00C27CC6" w:rsidRPr="0092052A">
        <w:rPr>
          <w:rFonts w:ascii="Times New Roman" w:eastAsia="微软雅黑" w:hAnsi="Times New Roman" w:cs="Times New Roman" w:hint="eastAsia"/>
          <w:bCs/>
          <w:color w:val="000000" w:themeColor="text1"/>
          <w:sz w:val="22"/>
          <w:szCs w:val="22"/>
        </w:rPr>
        <w:t xml:space="preserve">EGFP or </w:t>
      </w:r>
      <w:r w:rsidR="00C01D9A" w:rsidRPr="0092052A">
        <w:rPr>
          <w:rFonts w:ascii="Times New Roman" w:eastAsia="微软雅黑" w:hAnsi="Times New Roman" w:cs="Times New Roman"/>
          <w:bCs/>
          <w:color w:val="000000" w:themeColor="text1"/>
          <w:sz w:val="22"/>
          <w:szCs w:val="22"/>
        </w:rPr>
        <w:t>miR-125b+GluN2A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 xml:space="preserve"> for </w:t>
      </w:r>
      <w:r w:rsidR="00C27CC6" w:rsidRPr="0092052A">
        <w:rPr>
          <w:rFonts w:ascii="Times New Roman" w:eastAsia="微软雅黑" w:hAnsi="Times New Roman" w:cs="Times New Roman" w:hint="eastAsia"/>
          <w:color w:val="000000" w:themeColor="text1"/>
        </w:rPr>
        <w:t>48 hours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. Representative confocal images (</w:t>
      </w:r>
      <w:r w:rsidR="00C31991" w:rsidRPr="0092052A">
        <w:rPr>
          <w:rFonts w:ascii="Times New Roman" w:eastAsia="微软雅黑" w:hAnsi="Times New Roman" w:cs="Times New Roman" w:hint="eastAsia"/>
          <w:color w:val="000000" w:themeColor="text1"/>
        </w:rPr>
        <w:t>upper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) and their reconstructions (</w:t>
      </w:r>
      <w:r w:rsidR="00C31991" w:rsidRPr="0092052A">
        <w:rPr>
          <w:rFonts w:ascii="Times New Roman" w:eastAsia="微软雅黑" w:hAnsi="Times New Roman" w:cs="Times New Roman" w:hint="eastAsia"/>
          <w:color w:val="000000" w:themeColor="text1"/>
        </w:rPr>
        <w:t>lower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) are shown. Scale bar=40</w:t>
      </w:r>
      <w:r w:rsidR="00C01D9A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C01D9A" w:rsidRPr="0092052A">
        <w:rPr>
          <w:rFonts w:ascii="Times New Roman" w:eastAsia="微软雅黑" w:hAnsi="Times New Roman" w:cs="Times New Roman"/>
          <w:color w:val="000000" w:themeColor="text1"/>
        </w:rPr>
        <w:t>μm.</w:t>
      </w:r>
      <w:r w:rsidR="004B21C3" w:rsidRPr="0092052A">
        <w:rPr>
          <w:rFonts w:ascii="Times New Roman" w:eastAsia="微软雅黑" w:hAnsi="Times New Roman" w:cs="Times New Roman"/>
          <w:color w:val="000000" w:themeColor="text1"/>
        </w:rPr>
        <w:t xml:space="preserve"> Results repeated at least three independent experiments.</w:t>
      </w:r>
    </w:p>
    <w:p w:rsidR="000137E3" w:rsidRPr="0092052A" w:rsidRDefault="000137E3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C12D83" w:rsidRPr="0092052A" w:rsidRDefault="0073644B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26848" behindDoc="0" locked="0" layoutInCell="1" allowOverlap="1" wp14:anchorId="2F1B99E4" wp14:editId="50EB82BD">
            <wp:simplePos x="0" y="0"/>
            <wp:positionH relativeFrom="column">
              <wp:posOffset>437515</wp:posOffset>
            </wp:positionH>
            <wp:positionV relativeFrom="paragraph">
              <wp:posOffset>35560</wp:posOffset>
            </wp:positionV>
            <wp:extent cx="1122045" cy="1805305"/>
            <wp:effectExtent l="0" t="0" r="0" b="0"/>
            <wp:wrapNone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045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725824" behindDoc="0" locked="0" layoutInCell="1" allowOverlap="1" wp14:anchorId="7CADE097" wp14:editId="358DF5F8">
            <wp:simplePos x="0" y="0"/>
            <wp:positionH relativeFrom="column">
              <wp:posOffset>1933575</wp:posOffset>
            </wp:positionH>
            <wp:positionV relativeFrom="paragraph">
              <wp:posOffset>-6350</wp:posOffset>
            </wp:positionV>
            <wp:extent cx="1588770" cy="1863090"/>
            <wp:effectExtent l="0" t="0" r="0" b="0"/>
            <wp:wrapNone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8770" cy="186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B600289" wp14:editId="6D4E1D1B">
                <wp:simplePos x="0" y="0"/>
                <wp:positionH relativeFrom="column">
                  <wp:posOffset>1734185</wp:posOffset>
                </wp:positionH>
                <wp:positionV relativeFrom="paragraph">
                  <wp:posOffset>-6350</wp:posOffset>
                </wp:positionV>
                <wp:extent cx="439420" cy="276860"/>
                <wp:effectExtent l="0" t="0" r="0" b="0"/>
                <wp:wrapNone/>
                <wp:docPr id="2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0CBB" w:rsidRDefault="00110CBB" w:rsidP="00110CBB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02" type="#_x0000_t202" style="position:absolute;margin-left:136.55pt;margin-top:-.5pt;width:34.6pt;height:21.8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" filled="f" stroked="f">
                <v:textbox style="mso-fit-shape-to-text:t">
                  <w:txbxContent>
                    <w:p w:rsidR="00110CBB" w:rsidRDefault="00110CBB" w:rsidP="00110CBB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0457070" wp14:editId="72F74E8D">
                <wp:simplePos x="0" y="0"/>
                <wp:positionH relativeFrom="column">
                  <wp:posOffset>78105</wp:posOffset>
                </wp:positionH>
                <wp:positionV relativeFrom="paragraph">
                  <wp:posOffset>-5209</wp:posOffset>
                </wp:positionV>
                <wp:extent cx="439420" cy="276860"/>
                <wp:effectExtent l="0" t="0" r="0" b="0"/>
                <wp:wrapNone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0CBB" w:rsidRDefault="00110CBB" w:rsidP="00110CBB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" o:spid="_x0000_s1103" type="#_x0000_t202" style="position:absolute;margin-left:6.15pt;margin-top:-.4pt;width:34.6pt;height:21.8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" filled="f" stroked="f">
                <v:textbox style="mso-fit-shape-to-text:t">
                  <w:txbxContent>
                    <w:p w:rsidR="00110CBB" w:rsidRDefault="00110CBB" w:rsidP="00110CBB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C12D83" w:rsidRPr="0092052A" w:rsidRDefault="00C12D8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C12D83" w:rsidRPr="0092052A" w:rsidRDefault="00C12D8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C12D83" w:rsidRPr="0092052A" w:rsidRDefault="00C12D8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C12D83" w:rsidRPr="0092052A" w:rsidRDefault="00C12D83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A3B55" w:rsidRPr="0092052A" w:rsidRDefault="00BB7DF6" w:rsidP="002B7135">
      <w:pPr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92052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9F7B5B" wp14:editId="664C1066">
                <wp:simplePos x="0" y="0"/>
                <wp:positionH relativeFrom="column">
                  <wp:posOffset>4205099</wp:posOffset>
                </wp:positionH>
                <wp:positionV relativeFrom="paragraph">
                  <wp:posOffset>142875</wp:posOffset>
                </wp:positionV>
                <wp:extent cx="143510" cy="0"/>
                <wp:effectExtent l="0" t="0" r="27940" b="19050"/>
                <wp:wrapNone/>
                <wp:docPr id="117" name="直接连接符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51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6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1.1pt,11.25pt" to="342.4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" strokecolor="white [3212]" strokeweight="1.5pt"/>
            </w:pict>
          </mc:Fallback>
        </mc:AlternateContent>
      </w:r>
      <w:r w:rsidR="00B75971" w:rsidRPr="0092052A"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B46E70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A57F8" w:rsidRPr="00C11272">
        <w:rPr>
          <w:rFonts w:ascii="Times New Roman" w:hAnsi="Times New Roman" w:cs="Times New Roman" w:hint="eastAsia"/>
          <w:color w:val="0000FF"/>
        </w:rPr>
        <w:t>9</w:t>
      </w:r>
      <w:r w:rsidR="00C12D83" w:rsidRPr="00C11272">
        <w:rPr>
          <w:rFonts w:ascii="Times New Roman" w:hAnsi="Times New Roman" w:cs="Times New Roman" w:hint="eastAsia"/>
          <w:color w:val="0000FF"/>
        </w:rPr>
        <w:t>.</w:t>
      </w:r>
      <w:r w:rsidR="00635EA6" w:rsidRPr="0092052A"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 w:rsidR="004254EE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Relative e</w:t>
      </w:r>
      <w:r w:rsidR="00635EA6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xpression of miR-125b </w:t>
      </w:r>
      <w:r w:rsidR="00B46E7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upon different man</w:t>
      </w:r>
      <w:r w:rsidR="00645003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i</w:t>
      </w:r>
      <w:r w:rsidR="00B46E7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p</w:t>
      </w:r>
      <w:r w:rsidR="00645003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u</w:t>
      </w:r>
      <w:r w:rsidR="00B46E70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>lations</w:t>
      </w:r>
      <w:r w:rsidR="00635EA6" w:rsidRPr="0092052A">
        <w:rPr>
          <w:rFonts w:ascii="Times New Roman" w:eastAsia="微软雅黑" w:hAnsi="Times New Roman" w:cs="Times New Roman"/>
          <w:b/>
          <w:color w:val="000000" w:themeColor="text1"/>
        </w:rPr>
        <w:t>.</w:t>
      </w:r>
      <w:r w:rsidR="00635EA6" w:rsidRPr="0092052A"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 </w:t>
      </w:r>
      <w:bookmarkStart w:id="2" w:name="OLE_LINK1"/>
      <w:bookmarkStart w:id="3" w:name="OLE_LINK2"/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(a) </w:t>
      </w:r>
      <w:bookmarkStart w:id="4" w:name="OLE_LINK4"/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Mouse primary hippocampal neurons at DIV 7 were treated with </w:t>
      </w:r>
      <w:bookmarkEnd w:id="4"/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scrambled control for miR-125b (S-miR-125b) or miR-125b mimics (miR-125b</w:t>
      </w:r>
      <w:r w:rsidR="00334CD7" w:rsidRPr="0092052A">
        <w:rPr>
          <w:rFonts w:ascii="Times New Roman" w:eastAsia="微软雅黑" w:hAnsi="Times New Roman" w:cs="Times New Roman" w:hint="eastAsia"/>
          <w:color w:val="000000" w:themeColor="text1"/>
        </w:rPr>
        <w:t>-</w:t>
      </w:r>
      <w:r w:rsidR="00334CD7" w:rsidRPr="0092052A">
        <w:rPr>
          <w:rFonts w:ascii="Times New Roman" w:eastAsia="微软雅黑" w:hAnsi="Times New Roman" w:cs="Times New Roman"/>
          <w:color w:val="000000" w:themeColor="text1"/>
        </w:rPr>
        <w:t>mimic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) for 2 days.</w:t>
      </w:r>
      <w:bookmarkEnd w:id="2"/>
      <w:bookmarkEnd w:id="3"/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 Total RNA was extracted, followed by reverse transcription as described previously. Relative expression</w:t>
      </w:r>
      <w:r w:rsidR="00713782" w:rsidRPr="0092052A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713782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of </w:t>
      </w:r>
      <w:r w:rsidR="00713782" w:rsidRPr="0092052A">
        <w:rPr>
          <w:rFonts w:ascii="Times New Roman" w:eastAsia="微软雅黑" w:hAnsi="Times New Roman" w:cs="Times New Roman"/>
          <w:color w:val="000000" w:themeColor="text1"/>
        </w:rPr>
        <w:t>miR-125b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 from the above cDNA was quantified by real time PCR.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649B8" w:rsidRPr="0092052A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4649B8" w:rsidRPr="0092052A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="004649B8" w:rsidRPr="0092052A">
        <w:rPr>
          <w:rFonts w:ascii="Times New Roman" w:hAnsi="Times New Roman" w:cs="Times New Roman"/>
          <w:i/>
          <w:color w:val="000000" w:themeColor="text1"/>
        </w:rPr>
        <w:t>p</w:t>
      </w:r>
      <w:r w:rsidR="004649B8" w:rsidRPr="0092052A">
        <w:rPr>
          <w:rFonts w:ascii="Times New Roman" w:hAnsi="Times New Roman" w:cs="Times New Roman"/>
          <w:color w:val="000000" w:themeColor="text1"/>
        </w:rPr>
        <w:t>&lt;0.0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>1</w:t>
      </w:r>
      <w:r w:rsidR="004649B8" w:rsidRPr="0092052A">
        <w:rPr>
          <w:rFonts w:ascii="Times New Roman" w:hAnsi="Times New Roman" w:cs="Times New Roman"/>
          <w:color w:val="000000" w:themeColor="text1"/>
        </w:rPr>
        <w:t xml:space="preserve"> (versus </w:t>
      </w:r>
      <w:r w:rsidR="004649B8" w:rsidRPr="0092052A">
        <w:rPr>
          <w:rFonts w:ascii="Times New Roman" w:eastAsia="微软雅黑" w:hAnsi="Times New Roman" w:cs="Times New Roman"/>
          <w:color w:val="000000" w:themeColor="text1"/>
        </w:rPr>
        <w:t>S-miR-125b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>)</w:t>
      </w:r>
      <w:r w:rsidR="004649B8" w:rsidRPr="0092052A">
        <w:rPr>
          <w:rFonts w:ascii="Times New Roman" w:hAnsi="Times New Roman" w:cs="Times New Roman"/>
          <w:color w:val="000000" w:themeColor="text1"/>
        </w:rPr>
        <w:t>; Student’s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 xml:space="preserve"> t test</w:t>
      </w:r>
      <w:r w:rsidR="004649B8" w:rsidRPr="0092052A">
        <w:rPr>
          <w:rFonts w:ascii="Times New Roman" w:hAnsi="Times New Roman" w:cs="Times New Roman"/>
          <w:color w:val="000000" w:themeColor="text1"/>
        </w:rPr>
        <w:t>; N=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>4</w:t>
      </w:r>
      <w:r w:rsidR="00D05757" w:rsidRPr="0092052A">
        <w:rPr>
          <w:rFonts w:ascii="Times New Roman" w:hAnsi="Times New Roman" w:cs="Times New Roman"/>
          <w:color w:val="000000" w:themeColor="text1"/>
        </w:rPr>
        <w:t>-5</w:t>
      </w:r>
      <w:r w:rsidR="004649B8" w:rsidRPr="0092052A">
        <w:rPr>
          <w:rFonts w:ascii="Times New Roman" w:hAnsi="Times New Roman" w:cs="Times New Roman" w:hint="eastAsia"/>
          <w:color w:val="000000" w:themeColor="text1"/>
        </w:rPr>
        <w:t>.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 (b) </w:t>
      </w:r>
      <w:r w:rsidR="00282981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Total RNA from </w:t>
      </w:r>
      <w:r w:rsidR="00276889" w:rsidRPr="0092052A">
        <w:rPr>
          <w:rFonts w:ascii="Times New Roman" w:eastAsia="微软雅黑" w:hAnsi="Times New Roman" w:cs="Times New Roman" w:hint="eastAsia"/>
          <w:color w:val="000000" w:themeColor="text1"/>
        </w:rPr>
        <w:t>M</w:t>
      </w:r>
      <w:r w:rsidR="00267802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ouse 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primary hippocampal neurons treated with </w:t>
      </w:r>
      <w:r w:rsidR="00B3230E" w:rsidRPr="0092052A">
        <w:rPr>
          <w:rFonts w:ascii="Times New Roman" w:eastAsia="微软雅黑" w:hAnsi="Times New Roman" w:cs="Times New Roman"/>
          <w:color w:val="000000" w:themeColor="text1"/>
        </w:rPr>
        <w:t>scrambled</w:t>
      </w:r>
      <w:r w:rsidR="00B3230E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7F1070" w:rsidRPr="0092052A">
        <w:rPr>
          <w:rFonts w:ascii="Times New Roman" w:eastAsia="微软雅黑" w:hAnsi="Times New Roman" w:cs="Times New Roman" w:hint="eastAsia"/>
          <w:color w:val="000000" w:themeColor="text1"/>
        </w:rPr>
        <w:t>control (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S-</w:t>
      </w:r>
      <w:r w:rsidR="00DA7854" w:rsidRPr="0092052A">
        <w:rPr>
          <w:rFonts w:ascii="Times New Roman" w:eastAsia="微软雅黑" w:hAnsi="Times New Roman" w:cs="Times New Roman" w:hint="eastAsia"/>
          <w:color w:val="000000" w:themeColor="text1"/>
        </w:rPr>
        <w:t>I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miR-125b</w:t>
      </w:r>
      <w:r w:rsidR="007F1070" w:rsidRPr="0092052A">
        <w:rPr>
          <w:rFonts w:ascii="Times New Roman" w:eastAsia="微软雅黑" w:hAnsi="Times New Roman" w:cs="Times New Roman" w:hint="eastAsia"/>
          <w:color w:val="000000" w:themeColor="text1"/>
        </w:rPr>
        <w:t>)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, inhibitor of miR</w:t>
      </w:r>
      <w:r w:rsidR="00635EA6" w:rsidRPr="0092052A">
        <w:rPr>
          <w:rFonts w:ascii="Times New Roman" w:eastAsia="微软雅黑" w:hAnsi="Times New Roman" w:cs="Times New Roman" w:hint="eastAsia"/>
          <w:color w:val="000000" w:themeColor="text1"/>
        </w:rPr>
        <w:t>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125b (I-miR</w:t>
      </w:r>
      <w:r w:rsidR="00635EA6" w:rsidRPr="0092052A">
        <w:rPr>
          <w:rFonts w:ascii="Times New Roman" w:eastAsia="微软雅黑" w:hAnsi="Times New Roman" w:cs="Times New Roman" w:hint="eastAsia"/>
          <w:color w:val="000000" w:themeColor="text1"/>
        </w:rPr>
        <w:t>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125b), or </w:t>
      </w:r>
      <w:r w:rsidR="00282981" w:rsidRPr="0092052A">
        <w:rPr>
          <w:rFonts w:ascii="Times New Roman" w:eastAsia="微软雅黑" w:hAnsi="Times New Roman" w:cs="Times New Roman" w:hint="eastAsia"/>
          <w:color w:val="000000" w:themeColor="text1"/>
        </w:rPr>
        <w:t>the mutant (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Mut-I-miR</w:t>
      </w:r>
      <w:r w:rsidR="00635EA6" w:rsidRPr="0092052A">
        <w:rPr>
          <w:rFonts w:ascii="Times New Roman" w:eastAsia="微软雅黑" w:hAnsi="Times New Roman" w:cs="Times New Roman" w:hint="eastAsia"/>
          <w:color w:val="000000" w:themeColor="text1"/>
        </w:rPr>
        <w:t>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125b</w:t>
      </w:r>
      <w:r w:rsidR="00282981" w:rsidRPr="0092052A">
        <w:rPr>
          <w:rFonts w:ascii="Times New Roman" w:eastAsia="微软雅黑" w:hAnsi="Times New Roman" w:cs="Times New Roman" w:hint="eastAsia"/>
          <w:color w:val="000000" w:themeColor="text1"/>
        </w:rPr>
        <w:t>)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32355E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at </w:t>
      </w:r>
      <w:r w:rsidR="0032355E" w:rsidRPr="0092052A">
        <w:rPr>
          <w:rFonts w:ascii="Times New Roman" w:eastAsia="微软雅黑" w:hAnsi="Times New Roman" w:cs="Times New Roman"/>
          <w:color w:val="000000" w:themeColor="text1"/>
        </w:rPr>
        <w:t xml:space="preserve">DIV 7 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were collected</w:t>
      </w:r>
      <w:r w:rsidR="0032355E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 w:rsidR="0032355E" w:rsidRPr="0092052A">
        <w:rPr>
          <w:rFonts w:ascii="Times New Roman" w:eastAsia="微软雅黑" w:hAnsi="Times New Roman" w:cs="Times New Roman"/>
          <w:color w:val="000000" w:themeColor="text1"/>
        </w:rPr>
        <w:t>2 days</w:t>
      </w:r>
      <w:r w:rsidR="0032355E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later</w:t>
      </w:r>
      <w:r w:rsidR="00282981" w:rsidRPr="0092052A">
        <w:rPr>
          <w:rFonts w:ascii="Times New Roman" w:eastAsia="微软雅黑" w:hAnsi="Times New Roman" w:cs="Times New Roman" w:hint="eastAsia"/>
          <w:color w:val="000000" w:themeColor="text1"/>
        </w:rPr>
        <w:t xml:space="preserve"> (DIV 9)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, followed by reverse transcription as described previously. Relative miR-125b expression from the above cDNA was quantified by real time PCR.</w:t>
      </w:r>
      <w:r w:rsidR="00635EA6" w:rsidRPr="0092052A">
        <w:rPr>
          <w:rFonts w:ascii="Times New Roman" w:eastAsia="微软雅黑" w:hAnsi="Times New Roman" w:cs="Times New Roman"/>
          <w:i/>
          <w:color w:val="000000" w:themeColor="text1"/>
          <w:vertAlign w:val="superscript"/>
        </w:rPr>
        <w:t xml:space="preserve"> **</w:t>
      </w:r>
      <w:r w:rsidR="00635EA6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&lt;0.01 (versus S-</w:t>
      </w:r>
      <w:r w:rsidR="00380E6A" w:rsidRPr="0092052A">
        <w:rPr>
          <w:rFonts w:ascii="Times New Roman" w:eastAsia="微软雅黑" w:hAnsi="Times New Roman" w:cs="Times New Roman" w:hint="eastAsia"/>
          <w:color w:val="000000" w:themeColor="text1"/>
        </w:rPr>
        <w:t>I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miR-125b); </w:t>
      </w:r>
      <w:r w:rsidR="00635EA6" w:rsidRPr="0092052A">
        <w:rPr>
          <w:rFonts w:ascii="Times New Roman" w:eastAsia="微软雅黑" w:hAnsi="Times New Roman" w:cs="Times New Roman"/>
          <w:color w:val="000000" w:themeColor="text1"/>
          <w:vertAlign w:val="superscript"/>
        </w:rPr>
        <w:t>##</w:t>
      </w:r>
      <w:r w:rsidR="00635EA6" w:rsidRPr="0092052A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&lt;0.01 (versus </w:t>
      </w:r>
      <w:r w:rsidR="00380E6A" w:rsidRPr="0092052A">
        <w:rPr>
          <w:rFonts w:ascii="Times New Roman" w:eastAsia="微软雅黑" w:hAnsi="Times New Roman" w:cs="Times New Roman" w:hint="eastAsia"/>
          <w:color w:val="000000" w:themeColor="text1"/>
        </w:rPr>
        <w:t>M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ut-I-miR</w:t>
      </w:r>
      <w:r w:rsidR="00635EA6" w:rsidRPr="0092052A">
        <w:rPr>
          <w:rFonts w:ascii="Times New Roman" w:eastAsia="微软雅黑" w:hAnsi="Times New Roman" w:cs="Times New Roman" w:hint="eastAsia"/>
          <w:color w:val="000000" w:themeColor="text1"/>
        </w:rPr>
        <w:t>-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125b); one-way ANOVA, Tukey’s multiple comparisons test</w:t>
      </w:r>
      <w:r w:rsidR="00635EA6" w:rsidRPr="0092052A">
        <w:rPr>
          <w:rFonts w:ascii="Times New Roman" w:eastAsia="微软雅黑" w:hAnsi="Times New Roman" w:cs="Times New Roman" w:hint="eastAsia"/>
          <w:color w:val="000000" w:themeColor="text1"/>
        </w:rPr>
        <w:t>,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 xml:space="preserve"> N=</w:t>
      </w:r>
      <w:r w:rsidR="00380E6A" w:rsidRPr="0092052A">
        <w:rPr>
          <w:rFonts w:ascii="Times New Roman" w:eastAsia="微软雅黑" w:hAnsi="Times New Roman" w:cs="Times New Roman" w:hint="eastAsia"/>
          <w:color w:val="000000" w:themeColor="text1"/>
        </w:rPr>
        <w:t>4-5</w:t>
      </w:r>
      <w:r w:rsidR="00635EA6" w:rsidRPr="0092052A">
        <w:rPr>
          <w:rFonts w:ascii="Times New Roman" w:eastAsia="微软雅黑" w:hAnsi="Times New Roman" w:cs="Times New Roman"/>
          <w:color w:val="000000" w:themeColor="text1"/>
        </w:rPr>
        <w:t>. Data are presented as the mean ± SEM.</w:t>
      </w:r>
    </w:p>
    <w:p w:rsidR="00BA3B55" w:rsidRPr="0092052A" w:rsidRDefault="00BA3B55">
      <w:pPr>
        <w:rPr>
          <w:rFonts w:ascii="Times New Roman" w:eastAsia="微软雅黑" w:hAnsi="Times New Roman" w:cs="Times New Roman"/>
          <w:color w:val="000000" w:themeColor="text1"/>
        </w:rPr>
      </w:pPr>
      <w:r w:rsidRPr="0092052A">
        <w:rPr>
          <w:rFonts w:ascii="Times New Roman" w:eastAsia="微软雅黑" w:hAnsi="Times New Roman" w:cs="Times New Roman"/>
          <w:color w:val="000000" w:themeColor="text1"/>
        </w:rPr>
        <w:br w:type="page"/>
      </w:r>
    </w:p>
    <w:p w:rsidR="00705236" w:rsidRPr="0092052A" w:rsidRDefault="00705236" w:rsidP="000A57F8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 Table 1</w:t>
      </w:r>
      <w:r w:rsidR="007A0601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92052A">
        <w:rPr>
          <w:rFonts w:ascii="Times New Roman" w:hAnsi="Times New Roman" w:cs="Times New Roman"/>
          <w:b/>
          <w:color w:val="000000" w:themeColor="text1"/>
        </w:rPr>
        <w:t>Antibodies and reagents</w:t>
      </w:r>
    </w:p>
    <w:tbl>
      <w:tblPr>
        <w:tblW w:w="88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1"/>
        <w:gridCol w:w="1843"/>
        <w:gridCol w:w="1984"/>
        <w:gridCol w:w="851"/>
        <w:gridCol w:w="1585"/>
      </w:tblGrid>
      <w:tr w:rsidR="0092052A" w:rsidRPr="0092052A" w:rsidTr="00270C72">
        <w:trPr>
          <w:trHeight w:val="454"/>
        </w:trPr>
        <w:tc>
          <w:tcPr>
            <w:tcW w:w="2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ntibodies &amp; Reagent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atalog no.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Ab/RAb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ilution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 MAP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4403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igm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300 for IHC/IF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 melatonin Receptor 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s-0963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eijing Biosynthesis Bio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300 for IHC/IF, 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GluN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9953-1-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1C2D2C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P</w:t>
            </w:r>
            <w:r w:rsidR="00705236"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STA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8768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Cell Signaling 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STAT3(phospho Y7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b306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b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CEBP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8311-1-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1C2D2C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P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Phospho-CEBPα (Ser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s-3060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eijing Biosynthesis Bio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nti-GAT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0917-2-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1C2D2C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P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nti melatonin Receptor 1</w:t>
            </w: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bs-0027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eijing Biosynthesis Biotechn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nti c-f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26192-1-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P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nti-alpha Tubulin antibody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DM1A</w:t>
            </w: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66031-1-I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P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</w:tcPr>
          <w:p w:rsidR="00B25F2B" w:rsidRPr="0092052A" w:rsidRDefault="00B25F2B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GAP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60004-1-I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1C2D2C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Proteinte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lexa Fluor 488 goat antimouse IgG (H+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-11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Invitr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IF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lexa Fluor 555 goat anti-rabbit IgG (H+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32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Invitr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 for IF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Hoe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H35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Invitr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5000 for IF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odessey goat anti 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926-32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ioscien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odessey goat anti 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96-32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ioscien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:10000 for wb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  <w:lang w:val="el-GR"/>
              </w:rPr>
              <w:t>β-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myloid (1-42), 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40700011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chinapepti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E57E8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C11272">
              <w:rPr>
                <w:rFonts w:ascii="Times New Roman" w:hAnsi="Times New Roman" w:cs="Times New Roman" w:hint="eastAsia"/>
                <w:color w:val="0000FF"/>
              </w:rPr>
              <w:t>1</w:t>
            </w:r>
            <w:r w:rsidRPr="007E57E8">
              <w:rPr>
                <w:rFonts w:ascii="Times New Roman" w:hAnsi="Times New Roman" w:cs="Times New Roman"/>
                <w:color w:val="000000" w:themeColor="text1"/>
                <w:kern w:val="24"/>
              </w:rPr>
              <w:t>μ</w:t>
            </w:r>
            <w:r w:rsidR="00705236"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elato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5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ig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500</w:t>
            </w:r>
            <w:r w:rsidR="007E57E8" w:rsidRPr="007E57E8">
              <w:rPr>
                <w:rFonts w:ascii="Times New Roman" w:hAnsi="Times New Roman" w:cs="Times New Roman"/>
                <w:color w:val="000000" w:themeColor="text1"/>
                <w:kern w:val="24"/>
              </w:rPr>
              <w:t>μ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IIK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I55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ig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00</w:t>
            </w:r>
            <w:r w:rsidR="007E57E8" w:rsidRPr="007E57E8">
              <w:rPr>
                <w:rFonts w:ascii="Times New Roman" w:hAnsi="Times New Roman" w:cs="Times New Roman"/>
                <w:color w:val="000000" w:themeColor="text1"/>
                <w:kern w:val="24"/>
              </w:rPr>
              <w:t>μ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4P-POD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ML1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ig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100</w:t>
            </w:r>
            <w:r w:rsidR="007E57E8" w:rsidRPr="007E57E8">
              <w:rPr>
                <w:rFonts w:ascii="Times New Roman" w:hAnsi="Times New Roman" w:cs="Times New Roman"/>
                <w:color w:val="000000" w:themeColor="text1"/>
                <w:kern w:val="24"/>
              </w:rPr>
              <w:t>μ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</w:t>
            </w:r>
          </w:p>
        </w:tc>
      </w:tr>
      <w:tr w:rsidR="0092052A" w:rsidRPr="0092052A" w:rsidTr="00270C72">
        <w:trPr>
          <w:trHeight w:val="454"/>
        </w:trPr>
        <w:tc>
          <w:tcPr>
            <w:tcW w:w="2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8-Br-cAM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B78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ig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hideMark/>
          </w:tcPr>
          <w:p w:rsidR="00705236" w:rsidRPr="0092052A" w:rsidRDefault="00705236" w:rsidP="00B25F2B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2mM</w:t>
            </w:r>
          </w:p>
        </w:tc>
      </w:tr>
    </w:tbl>
    <w:p w:rsidR="001F2C73" w:rsidRPr="0092052A" w:rsidRDefault="001F2C73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05236" w:rsidRPr="0092052A" w:rsidRDefault="00705236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7A0601" w:rsidRPr="0092052A">
        <w:rPr>
          <w:rFonts w:ascii="Times New Roman" w:hAnsi="Times New Roman" w:cs="Times New Roman"/>
          <w:b/>
          <w:color w:val="000000" w:themeColor="text1"/>
        </w:rPr>
        <w:t>Table 2</w:t>
      </w:r>
      <w:r w:rsidR="007A0601" w:rsidRPr="0092052A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92052A">
        <w:rPr>
          <w:rFonts w:ascii="Times New Roman" w:hAnsi="Times New Roman" w:cs="Times New Roman"/>
          <w:b/>
          <w:color w:val="000000" w:themeColor="text1"/>
        </w:rPr>
        <w:t>Primers for miRNA detection</w:t>
      </w:r>
    </w:p>
    <w:tbl>
      <w:tblPr>
        <w:tblW w:w="6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3"/>
        <w:gridCol w:w="4947"/>
      </w:tblGrid>
      <w:tr w:rsidR="0092052A" w:rsidRPr="0092052A" w:rsidTr="006413ED">
        <w:trPr>
          <w:trHeight w:val="590"/>
        </w:trPr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ame</w:t>
            </w:r>
          </w:p>
        </w:tc>
        <w:tc>
          <w:tcPr>
            <w:tcW w:w="4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imer sequence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25b</w:t>
            </w:r>
          </w:p>
        </w:tc>
        <w:tc>
          <w:tcPr>
            <w:tcW w:w="4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CCCTGAGACCCTAACTTGTGA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34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GTGACTGGTTGACGAGAGGG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35a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ATGGCTTTTTATTCCTATGTGA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38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AGCTGGTGTTGTGAATCAGGCCG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29a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AGCACCATCTGAAATCGGTTA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29b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AGCACCATTTGAAATCAGTGTT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32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AACAGTCTACAGCCATGGTCG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1</w:t>
            </w: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4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413ED" w:rsidRPr="0092052A" w:rsidRDefault="003255F8" w:rsidP="002B7135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AAGGCACGCGGTGAATGCC</w:t>
            </w:r>
          </w:p>
        </w:tc>
      </w:tr>
      <w:tr w:rsidR="0092052A" w:rsidRPr="0092052A" w:rsidTr="006413ED">
        <w:trPr>
          <w:trHeight w:val="590"/>
        </w:trPr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ED" w:rsidRPr="0092052A" w:rsidRDefault="006413ED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miR-</w:t>
            </w:r>
            <w:r w:rsidRPr="0092052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4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13ED" w:rsidRPr="0092052A" w:rsidRDefault="003255F8" w:rsidP="002B7135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TGGCAGTGTCTTAGCTGGTTGT</w:t>
            </w:r>
          </w:p>
        </w:tc>
      </w:tr>
    </w:tbl>
    <w:p w:rsidR="000137E3" w:rsidRPr="0092052A" w:rsidRDefault="000137E3">
      <w:pPr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05236" w:rsidRPr="0092052A" w:rsidRDefault="00705236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2052A">
        <w:rPr>
          <w:rFonts w:ascii="Times New Roman" w:hAnsi="Times New Roman" w:cs="Times New Roman"/>
          <w:b/>
          <w:color w:val="000000" w:themeColor="text1"/>
        </w:rPr>
        <w:t>Supplementary</w:t>
      </w:r>
      <w:r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Table 3</w:t>
      </w:r>
      <w:r w:rsidR="007A0601" w:rsidRPr="0092052A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92052A">
        <w:rPr>
          <w:rFonts w:ascii="Times New Roman" w:hAnsi="Times New Roman" w:cs="Times New Roman" w:hint="eastAsia"/>
          <w:b/>
          <w:color w:val="000000" w:themeColor="text1"/>
        </w:rPr>
        <w:t xml:space="preserve"> List of transcriptional factors that regulates miR-125b</w:t>
      </w:r>
    </w:p>
    <w:tbl>
      <w:tblPr>
        <w:tblW w:w="7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8"/>
        <w:gridCol w:w="2474"/>
        <w:gridCol w:w="3368"/>
      </w:tblGrid>
      <w:tr w:rsidR="0092052A" w:rsidRPr="0092052A" w:rsidTr="001F2C73">
        <w:trPr>
          <w:trHeight w:val="563"/>
        </w:trPr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Fs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nfluence on miR125b</w:t>
            </w:r>
          </w:p>
        </w:tc>
        <w:tc>
          <w:tcPr>
            <w:tcW w:w="3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eference</w:t>
            </w:r>
          </w:p>
        </w:tc>
      </w:tr>
      <w:tr w:rsidR="0092052A" w:rsidRPr="0092052A" w:rsidTr="001F2C73">
        <w:trPr>
          <w:trHeight w:val="450"/>
        </w:trPr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STAT3 </w:t>
            </w:r>
          </w:p>
        </w:tc>
        <w:tc>
          <w:tcPr>
            <w:tcW w:w="2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upregulation</w:t>
            </w:r>
          </w:p>
        </w:tc>
        <w:tc>
          <w:tcPr>
            <w:tcW w:w="3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Dai CY et al., 2016</w:t>
            </w:r>
          </w:p>
        </w:tc>
      </w:tr>
      <w:tr w:rsidR="0092052A" w:rsidRPr="0092052A" w:rsidTr="001F2C73">
        <w:trPr>
          <w:trHeight w:val="416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C/EBP</w:t>
            </w: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  <w:lang w:val="el-GR"/>
              </w:rPr>
              <w:t>α 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upregulation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Vargas Romero P et al., 2015</w:t>
            </w:r>
          </w:p>
        </w:tc>
      </w:tr>
      <w:tr w:rsidR="0092052A" w:rsidRPr="0092052A" w:rsidTr="001F2C73">
        <w:trPr>
          <w:trHeight w:val="416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CDX2 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upregulation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Lin KY et al., 2011</w:t>
            </w:r>
          </w:p>
        </w:tc>
      </w:tr>
      <w:tr w:rsidR="0092052A" w:rsidRPr="0092052A" w:rsidTr="001F2C73">
        <w:trPr>
          <w:trHeight w:val="416"/>
        </w:trPr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GATA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unknown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05236" w:rsidRPr="0092052A" w:rsidRDefault="00705236" w:rsidP="002B7135">
            <w:pPr>
              <w:spacing w:line="480" w:lineRule="auto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92052A">
              <w:rPr>
                <w:rFonts w:ascii="Times New Roman" w:hAnsi="Times New Roman" w:cs="Times New Roman"/>
                <w:color w:val="000000" w:themeColor="text1"/>
                <w:kern w:val="24"/>
              </w:rPr>
              <w:t>Lin KY et al., 2011</w:t>
            </w:r>
          </w:p>
        </w:tc>
      </w:tr>
    </w:tbl>
    <w:p w:rsidR="00705236" w:rsidRPr="0092052A" w:rsidRDefault="00705236" w:rsidP="002B713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sectPr w:rsidR="00705236" w:rsidRPr="0092052A">
      <w:headerReference w:type="default" r:id="rId31"/>
      <w:footerReference w:type="default" r:id="rId3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031" w:rsidRDefault="008B6031" w:rsidP="008D322C">
      <w:r>
        <w:separator/>
      </w:r>
    </w:p>
  </w:endnote>
  <w:endnote w:type="continuationSeparator" w:id="0">
    <w:p w:rsidR="008B6031" w:rsidRDefault="008B6031" w:rsidP="008D3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subsetted="1" w:fontKey="{7DD1EBF9-B024-4112-8262-B68FEFB50344}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4064750"/>
      <w:docPartObj>
        <w:docPartGallery w:val="Page Numbers (Bottom of Page)"/>
        <w:docPartUnique/>
      </w:docPartObj>
    </w:sdtPr>
    <w:sdtEndPr/>
    <w:sdtContent>
      <w:p w:rsidR="001B5C10" w:rsidRDefault="001B5C1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6031" w:rsidRPr="008B6031">
          <w:rPr>
            <w:noProof/>
            <w:lang w:val="zh-CN"/>
          </w:rPr>
          <w:t>1</w:t>
        </w:r>
        <w:r>
          <w:fldChar w:fldCharType="end"/>
        </w:r>
      </w:p>
    </w:sdtContent>
  </w:sdt>
  <w:p w:rsidR="001B5C10" w:rsidRDefault="001B5C1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031" w:rsidRDefault="008B6031" w:rsidP="008D322C">
      <w:r>
        <w:separator/>
      </w:r>
    </w:p>
  </w:footnote>
  <w:footnote w:type="continuationSeparator" w:id="0">
    <w:p w:rsidR="008B6031" w:rsidRDefault="008B6031" w:rsidP="008D32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C10" w:rsidRPr="007A0601" w:rsidRDefault="001B5C10" w:rsidP="007A0601">
    <w:pPr>
      <w:pStyle w:val="a3"/>
      <w:pBdr>
        <w:bottom w:val="none" w:sz="0" w:space="0" w:color="auto"/>
      </w:pBdr>
      <w:rPr>
        <w:rFonts w:ascii="Times New Roman" w:hAnsi="Times New Roman" w:cs="Times New Roman"/>
        <w:sz w:val="22"/>
      </w:rPr>
    </w:pPr>
    <w:r w:rsidRPr="007A0601">
      <w:rPr>
        <w:rFonts w:ascii="Times New Roman" w:hAnsi="Times New Roman" w:cs="Times New Roman"/>
        <w:sz w:val="22"/>
      </w:rPr>
      <w:t xml:space="preserve">Tang </w:t>
    </w:r>
    <w:r w:rsidRPr="007A0601">
      <w:rPr>
        <w:rFonts w:ascii="Times New Roman" w:hAnsi="Times New Roman" w:cs="Times New Roman"/>
        <w:i/>
        <w:sz w:val="22"/>
      </w:rPr>
      <w:t>et el.</w:t>
    </w:r>
    <w:r w:rsidRPr="007A0601">
      <w:rPr>
        <w:rFonts w:ascii="Times New Roman" w:hAnsi="Times New Roman" w:cs="Times New Roman"/>
        <w:sz w:val="22"/>
      </w:rPr>
      <w:ptab w:relativeTo="margin" w:alignment="center" w:leader="none"/>
    </w:r>
    <w:r w:rsidRPr="007A0601">
      <w:rPr>
        <w:rFonts w:ascii="Times New Roman" w:hAnsi="Times New Roman" w:cs="Times New Roman"/>
        <w:sz w:val="22"/>
      </w:rPr>
      <w:ptab w:relativeTo="margin" w:alignment="right" w:leader="none"/>
    </w:r>
    <w:r w:rsidRPr="007A0601">
      <w:rPr>
        <w:rFonts w:ascii="Times New Roman" w:hAnsi="Times New Roman" w:cs="Times New Roman"/>
        <w:sz w:val="22"/>
      </w:rPr>
      <w:t>Su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TrueTypeFonts/>
  <w:saveSubset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86745-C5E0-4E09-9AEA-D9FB49852C6B}" w:val=" ADDIN NE.Ref.{00186745-C5E0-4E09-9AEA-D9FB49852C6B} ADDIN NE.Ref.{00186745-C5E0-4E09-9AEA-D9FB49852C6B}&lt;Citation&gt;&lt;Group&gt;&lt;References&gt;&lt;Item&gt;&lt;ID&gt;1076&lt;/ID&gt;&lt;UID&gt;{0B4B8589-E28E-47A3-870E-220577F65F1E}&lt;/UID&gt;&lt;Title&gt;A Novel MicroRNA-124/PTPN1 Signal Pathway Mediates Synaptic and Memory Deficits in Alzheimer&amp;apos;s Disease&lt;/Title&gt;&lt;Template&gt;Journal Article&lt;/Template&gt;&lt;Star&gt;0&lt;/Star&gt;&lt;Tag&gt;0&lt;/Tag&gt;&lt;Author&gt;Wang, X; Liu, D; Huang, H Z; Wang, Z H; Hou, T Y; Yang, X; Pang, P; Wei, N; Zhou, Y F; Dupras, M J; Calon, F; Wang, Y T; Man, H Y; Chen, J G; Wang, J Z; Hebert, S S; Lu, Y; Zhu, L Q&lt;/Author&gt;&lt;Year&gt;2018&lt;/Year&gt;&lt;Details&gt;&lt;_accession_num&gt;28965984&lt;/_accession_num&gt;&lt;_author_adr&gt;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Genetics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.; Sino-Canada Collaborative Platform on Molecular Biology of Neurological Disease,  Tongji Medical College, Huazhong University of Science and Technology, Wuhan, P.  R. China; Department of Psychiatry and Neuroscience, Universite Laval, Quebec City, Quebec, Canada.; Brain Research Centre and Department of Medicine, University of British Columbia, Vancouver, British Columbia, Canada.; Department of Biology, Boston University, Boston, Massachusetts.; Department of Pharmacolog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; Centre de recherche du CHU de Quebec, Axe Neurosciences, Quebec City, Quebec, Canada.; Department of Physiology, Tongji Medical College, Huazhong University of Science 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 Electronic address: zhulq@mail.hust.edu.cn.&lt;/_author_adr&gt;&lt;_created&gt;62198541&lt;/_created&gt;&lt;_date&gt;2018-03-01&lt;/_date&gt;&lt;_date_display&gt;2018 Mar 1&lt;/_date_display&gt;&lt;_db_updated&gt;PubMed&lt;/_db_updated&gt;&lt;_doi&gt;10.1016/j.biopsych.2017.07.023&lt;/_doi&gt;&lt;_impact_factor&gt;  11.412&lt;/_impact_factor&gt;&lt;_isbn&gt;1873-2402 (Electronic); 0006-3223 (Linking)&lt;/_isbn&gt;&lt;_issue&gt;5&lt;/_issue&gt;&lt;_journal&gt;Biol Psychiatry&lt;/_journal&gt;&lt;_keywords&gt;Alzheimer&amp;apos;s disease; Memory; PTPN1; Peptide; Synapse; miRNA&lt;/_keywords&gt;&lt;_language&gt;eng&lt;/_language&gt;&lt;_modified&gt;62198899&lt;/_modified&gt;&lt;_ori_publication&gt;Copyright (c) 2017 Society of Biological Psychiatry. Published by Elsevier Inc._x000d__x000a_      All rights reserved.&lt;/_ori_publication&gt;&lt;_pages&gt;395-405&lt;/_pages&gt;&lt;_tertiary_title&gt;Biological psychiatry&lt;/_tertiary_title&gt;&lt;_type_work&gt;Journal Article&lt;/_type_work&gt;&lt;_url&gt;http://www.ncbi.nlm.nih.gov/entrez/query.fcgi?cmd=Retrieve&amp;amp;db=pubmed&amp;amp;dopt=Abstract&amp;amp;list_uids=28965984&amp;amp;query_hl=1&lt;/_url&gt;&lt;_volume&gt;83&lt;/_volume&gt;&lt;/Details&gt;&lt;Extra&gt;&lt;DBUID&gt;{EE408AAC-44D5-49BD-A23E-14AB0FEBD14A}&lt;/DBUID&gt;&lt;/Extra&gt;&lt;/Item&gt;&lt;/References&gt;&lt;/Group&gt;&lt;/Citation&gt;_x000a_"/>
    <w:docVar w:name="NE.Ref{0BEB9A64-D303-4630-A3A5-E642A99638BA}" w:val=" ADDIN NE.Ref.{0BEB9A64-D303-4630-A3A5-E642A99638BA} ADDIN NE.Ref.{0BEB9A64-D303-4630-A3A5-E642A99638BA}&lt;Citation&gt;&lt;Group&gt;&lt;References&gt;&lt;Item&gt;&lt;ID&gt;1076&lt;/ID&gt;&lt;UID&gt;{0B4B8589-E28E-47A3-870E-220577F65F1E}&lt;/UID&gt;&lt;Title&gt;A Novel MicroRNA-124/PTPN1 Signal Pathway Mediates Synaptic and Memory Deficits in Alzheimer&amp;apos;s Disease&lt;/Title&gt;&lt;Template&gt;Journal Article&lt;/Template&gt;&lt;Star&gt;0&lt;/Star&gt;&lt;Tag&gt;0&lt;/Tag&gt;&lt;Author&gt;Wang, X; Liu, D; Huang, H Z; Wang, Z H; Hou, T Y; Yang, X; Pang, P; Wei, N; Zhou, Y F; Dupras, M J; Calon, F; Wang, Y T; Man, H Y; Chen, J G; Wang, J Z; Hebert, S S; Lu, Y; Zhu, L Q&lt;/Author&gt;&lt;Year&gt;2018&lt;/Year&gt;&lt;Details&gt;&lt;_accession_num&gt;28965984&lt;/_accession_num&gt;&lt;_author_adr&gt;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Genetics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.; Sino-Canada Collaborative Platform on Molecular Biology of Neurological Disease,  Tongji Medical College, Huazhong University of Science and Technology, Wuhan, P.  R. China; Department of Psychiatry and Neuroscience, Universite Laval, Quebec City, Quebec, Canada.; Brain Research Centre and Department of Medicine, University of British Columbia, Vancouver, British Columbia, Canada.; Department of Biology, Boston University, Boston, Massachusetts.; Department of Pharmacolog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; Centre de recherche du CHU de Quebec, Axe Neurosciences, Quebec City, Quebec, Canada.; Department of Physiology, Tongji Medical College, Huazhong University of Science 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 Electronic address: zhulq@mail.hust.edu.cn.&lt;/_author_adr&gt;&lt;_created&gt;62198541&lt;/_created&gt;&lt;_date&gt;2018-03-01&lt;/_date&gt;&lt;_date_display&gt;2018 Mar 1&lt;/_date_display&gt;&lt;_db_updated&gt;PubMed&lt;/_db_updated&gt;&lt;_doi&gt;10.1016/j.biopsych.2017.07.023&lt;/_doi&gt;&lt;_impact_factor&gt;  11.412&lt;/_impact_factor&gt;&lt;_isbn&gt;1873-2402 (Electronic); 0006-3223 (Linking)&lt;/_isbn&gt;&lt;_issue&gt;5&lt;/_issue&gt;&lt;_journal&gt;Biol Psychiatry&lt;/_journal&gt;&lt;_keywords&gt;Alzheimer&amp;apos;s disease; Memory; PTPN1; Peptide; Synapse; miRNA&lt;/_keywords&gt;&lt;_language&gt;eng&lt;/_language&gt;&lt;_modified&gt;62198899&lt;/_modified&gt;&lt;_ori_publication&gt;Copyright (c) 2017 Society of Biological Psychiatry. Published by Elsevier Inc._x000d__x000a_      All rights reserved.&lt;/_ori_publication&gt;&lt;_pages&gt;395-405&lt;/_pages&gt;&lt;_tertiary_title&gt;Biological psychiatry&lt;/_tertiary_title&gt;&lt;_type_work&gt;Journal Article&lt;/_type_work&gt;&lt;_url&gt;http://www.ncbi.nlm.nih.gov/entrez/query.fcgi?cmd=Retrieve&amp;amp;db=pubmed&amp;amp;dopt=Abstract&amp;amp;list_uids=28965984&amp;amp;query_hl=1&lt;/_url&gt;&lt;_volume&gt;83&lt;/_volume&gt;&lt;/Details&gt;&lt;Extra&gt;&lt;DBUID&gt;{EE408AAC-44D5-49BD-A23E-14AB0FEBD14A}&lt;/DBUID&gt;&lt;/Extra&gt;&lt;/Item&gt;&lt;/References&gt;&lt;/Group&gt;&lt;/Citation&gt;_x000a_"/>
    <w:docVar w:name="NE.Ref{166240E0-DA9E-48B1-B3A6-8F07E7D30715}" w:val=" ADDIN NE.Ref.{166240E0-DA9E-48B1-B3A6-8F07E7D30715} ADDIN NE.Ref.{166240E0-DA9E-48B1-B3A6-8F07E7D30715}&lt;Citation&gt;&lt;Group&gt;&lt;References&gt;&lt;Item&gt;&lt;ID&gt;1071&lt;/ID&gt;&lt;UID&gt;{C6FF04F4-D354-44D9-BB6E-82D643B8225A}&lt;/UID&gt;&lt;Title&gt;Targeting the HDAC2/HNF-4A/miR-101b/AMPK Pathway Rescues Tauopathy and Dendritic  Abnormalities in Alzheimer&amp;apos;s Disease&lt;/Title&gt;&lt;Template&gt;Journal Article&lt;/Template&gt;&lt;Star&gt;0&lt;/Star&gt;&lt;Tag&gt;0&lt;/Tag&gt;&lt;Author&gt;Liu, D; Tang, H; Li, X Y; Deng, M F; Wei, N; Wang, X; Zhou, Y F; Wang, D Q; Fu, P; Wang, J Z; Hebert, S S; Chen, J G; Lu, Y; Zhu, L Q&lt;/Author&gt;&lt;Year&gt;2017&lt;/Year&gt;&lt;Details&gt;&lt;_accession_num&gt;28202389&lt;/_accession_num&gt;&lt;_author_adr&gt;The Institute for Brain Research, Collaborative Innovation Center for Brain Science, Huazhong University of Science and Technology, Wuhan 430030, China; Department of Medical Genetics, School of Basic Medicine, Tongji Medical College, Huazhong University of Science and Technology, Wuhan 430030, China.; The Institute for Brain Research, Collaborative Innovation Center for Brain Science, Huazhong University of Science and Technology, Wuhan 430030, China; Department of Pathophysiology, Key Laboratory of Ministry of Education for Neurological Disorders, School of Basic Medicine, Tongji Medical Colleg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.; Department of Neurosurgery, Union Hospital, Tongji Medical College, Huazhong University of Science and Technology, Wuhan 430022, China.; Department of Pathophysiology, Key Laboratory of Ministry of Education for Neurological Disorders, School of Basic Medicine, Tongji Medical College, Huazhong University of Science and Technology, Wuhan 430030, China.; Axe Neurosciences, Centre de recherche du CHU de Quebec, CHUL, Quebec, QC G1V 4G2, Canada; Departement de psychiatrie et neurosciences, Universite Laval, Quebec, QC G1V 0A6, Canada.; The Institute for Brain Research, Collaborative Innovation Center for Brain Science, Huazhong University of Science and Technology, Wuhan 430030, China; Department of Pharmacology, School of Basic Medicine, Tongji Medical College, Huazhong University of Science and Technology, Wuhan 430030, China.; The Institute for Brain Research, Collaborative Innovation Center for Brain Science, Huazhong University of Science and Technology, Wuhan 430030, China.; The Institute for Brain Research, Collaborative Innovation Center for Brain Science, Huazhong University of Science and Technology, Wuhan 430030, China; Department of Pathophysiology, Key Laboratory of Ministry of Education for Neurological Disorders, School of Basic Medicine, Tongji Medical College, Huazhong University of Science and Technology, Wuhan 430030, China. Electronic address: zhulq@mail.hust.edu.cn.&lt;/_author_adr&gt;&lt;_collection_scope&gt;SCI;SCIE;&lt;/_collection_scope&gt;&lt;_created&gt;62198538&lt;/_created&gt;&lt;_date&gt;2017-03-01&lt;/_date&gt;&lt;_date_display&gt;2017 Mar 1&lt;/_date_display&gt;&lt;_db_updated&gt;PubMed&lt;/_db_updated&gt;&lt;_doi&gt;10.1016/j.ymthe.2017.01.018&lt;/_doi&gt;&lt;_impact_factor&gt;   6.688&lt;/_impact_factor&gt;&lt;_isbn&gt;1525-0024 (Electronic); 1525-0016 (Linking)&lt;/_isbn&gt;&lt;_issue&gt;3&lt;/_issue&gt;&lt;_journal&gt;Mol Ther&lt;/_journal&gt;&lt;_keywords&gt;AMP-Activated Protein Kinases/*metabolism; Alzheimer Disease/*genetics/*metabolism/pathology; Animals; Binding Sites; Consensus Sequence; Dendrites/metabolism/pathology; Disease Models, Animal; Gene Expression; Gene Expression Regulation; Gene Silencing; Hepatocyte Nuclear Factor 4/genetics/*metabolism; Histone Deacetylase 2/genetics/*metabolism; Memory Disorders/genetics; Mice; MicroRNAs/*genetics; Phosphorylation; Promoter Regions, Genetic; Protein Binding; Pyramidal Cells/metabolism/pathology; Tauopathies/*genetics/*metabolism/pathology; tau Proteins/metabolism*AMPK; *Alzheimer&amp;apos;s disease; *HDAC2; *HNF-4A; *dendritic spines; *miR-101b; *tauopathy&lt;/_keywords&gt;&lt;_language&gt;eng&lt;/_language&gt;&lt;_modified&gt;62198973&lt;/_modified&gt;&lt;_ori_publication&gt;Copyright (c) 2017 The American Society of Gene and Cell Therapy. Published by_x000d__x000a_      Elsevier Inc. All rights reserved.&lt;/_ori_publication&gt;&lt;_pages&gt;752-764&lt;/_pages&gt;&lt;_tertiary_title&gt;Molecular therapy : the journal of the American Society of Gene Therapy&lt;/_tertiary_title&gt;&lt;_type_work&gt;Journal Article; Research Support, Non-U.S. Gov&amp;apos;t&lt;/_type_work&gt;&lt;_url&gt;http://www.ncbi.nlm.nih.gov/entrez/query.fcgi?cmd=Retrieve&amp;amp;db=pubmed&amp;amp;dopt=Abstract&amp;amp;list_uids=28202389&amp;amp;query_hl=1&lt;/_url&gt;&lt;_volume&gt;25&lt;/_volume&gt;&lt;/Details&gt;&lt;Extra&gt;&lt;DBUID&gt;{EE408AAC-44D5-49BD-A23E-14AB0FEBD14A}&lt;/DBUID&gt;&lt;/Extra&gt;&lt;/Item&gt;&lt;/References&gt;&lt;/Group&gt;&lt;/Citation&gt;_x000a_"/>
    <w:docVar w:name="NE.Ref{3EBFAA80-14DE-45C5-8FD4-5D86B1D04B9D}" w:val=" ADDIN NE.Ref.{3EBFAA80-14DE-45C5-8FD4-5D86B1D04B9D} ADDIN NE.Ref.{3EBFAA80-14DE-45C5-8FD4-5D86B1D04B9D}&lt;Citation&gt;&lt;Group&gt;&lt;References&gt;&lt;Item&gt;&lt;ID&gt;1075&lt;/ID&gt;&lt;UID&gt;{4A972A88-C00E-4DF2-8BE0-501C29B7D544}&lt;/UID&gt;&lt;Title&gt;Acetyl-L-carnitine rescues scopolamine-induced memory deficits by restoring insulin-like growth factor II via decreasing p53 oxidation&lt;/Title&gt;&lt;Template&gt;Journal Article&lt;/Template&gt;&lt;Star&gt;0&lt;/Star&gt;&lt;Tag&gt;0&lt;/Tag&gt;&lt;Author&gt;Wang, X; Wang, L P; Tang, H; Shan, W Y; Wang, X; Liu, D; Wu, Y Y; Tian, Q; Wang, J Z; Zhu, L Q&lt;/Author&gt;&lt;Year&gt;2014&lt;/Year&gt;&lt;Details&gt;&lt;_accession_num&gt;24012657&lt;/_accession_num&gt;&lt;_author_adr&gt;Department of Pathophysiology, Tongji Medical College, Huazhong University of Science and Technology, Wuhan 430030, PR China.&lt;/_author_adr&gt;&lt;_collection_scope&gt;SCI;SCIE;&lt;/_collection_scope&gt;&lt;_created&gt;62198540&lt;/_created&gt;&lt;_date&gt;2014-01-01&lt;/_date&gt;&lt;_date_display&gt;2014 Jan&lt;/_date_display&gt;&lt;_db_updated&gt;PubMed&lt;/_db_updated&gt;&lt;_doi&gt;10.1016/j.neuropharm.2013.08.022&lt;/_doi&gt;&lt;_impact_factor&gt;   5.012&lt;/_impact_factor&gt;&lt;_isbn&gt;1873-7064 (Electronic); 0028-3908 (Linking)&lt;/_isbn&gt;&lt;_journal&gt;Neuropharmacology&lt;/_journal&gt;&lt;_keywords&gt;Acetylcarnitine/*pharmacology/therapeutic use; Animals; Antioxidants/pharmacology/therapeutic use; Hippocampus/drug effects/metabolism; Insulin-Like Growth Factor II/*metabolism; Long-Term Potentiation/drug effects/physiology; Male; Maze Learning/drug effects; Memory Disorders/chemically induced/*drug therapy/metabolism/physiopathology; Oxidation-Reduction/*drug effects; Oxidative Stress/drug effects; Rats; *Scopolamine Hydrobromide; Superoxide Dismutase/metabolism; Tumor Suppressor Protein p53/*metabolismAcetyl-l-carnitine; IGF II; Oxidative stress; p53&lt;/_keywords&gt;&lt;_language&gt;eng&lt;/_language&gt;&lt;_modified&gt;62198972&lt;/_modified&gt;&lt;_ori_publication&gt;Copyright (c) 2013 Elsevier Ltd. All rights reserved.&lt;/_ori_publication&gt;&lt;_pages&gt;80-7&lt;/_pages&gt;&lt;_tertiary_title&gt;Neuropharmacology&lt;/_tertiary_title&gt;&lt;_type_work&gt;Journal Article; Research Support, Non-U.S. Gov&amp;apos;t&lt;/_type_work&gt;&lt;_url&gt;http://www.ncbi.nlm.nih.gov/entrez/query.fcgi?cmd=Retrieve&amp;amp;db=pubmed&amp;amp;dopt=Abstract&amp;amp;list_uids=24012657&amp;amp;query_hl=1&lt;/_url&gt;&lt;_volume&gt;76 Pt A&lt;/_volume&gt;&lt;/Details&gt;&lt;Extra&gt;&lt;DBUID&gt;{EE408AAC-44D5-49BD-A23E-14AB0FEBD14A}&lt;/DBUID&gt;&lt;/Extra&gt;&lt;/Item&gt;&lt;/References&gt;&lt;/Group&gt;&lt;Group&gt;&lt;References&gt;&lt;Item&gt;&lt;ID&gt;1077&lt;/ID&gt;&lt;UID&gt;{9109C46C-F383-4F8D-9690-BD771714787B}&lt;/UID&gt;&lt;Title&gt;Activation of Glycogen Synthase Kinase-3 Mediates the Olfactory Deficit-Induced Hippocampal Impairments&lt;/Title&gt;&lt;Template&gt;Journal Article&lt;/Template&gt;&lt;Star&gt;0&lt;/Star&gt;&lt;Tag&gt;0&lt;/Tag&gt;&lt;Author&gt;Hu, J; Huang, H Z; Wang, X; Xie, A J; Wang, X; Liu, D; Wang, J Z; Zhu, L Q&lt;/Author&gt;&lt;Year&gt;2015&lt;/Year&gt;&lt;Details&gt;&lt;_accession_num&gt;25367884&lt;/_accession_num&gt;&lt;_author_adr&gt;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Department of Oncology, The First College of Clinical Medical Science, China Three Gorges University and Yichang Central People&amp;apos;s Hospital, No. 183 Yiling Road, Yichang, Hubei, 443003,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 wangjz@mails.tjmu.edu.cn.; Pathophysiology Department, Key Laboratory of Neurological Disease of Education Committee of China, China-Canada Cooperation Platform on Neurological Disorder, Institute of Brain Research, School of Basic Medicine, Tongji Medical College, Huazhong University of Science and Technology, Wuhan, People&amp;apos;s Republic of China. zhulq@mail.hust.edu.cn.&lt;/_author_adr&gt;&lt;_collection_scope&gt;SCI;SCIE;&lt;/_collection_scope&gt;&lt;_created&gt;62198541&lt;/_created&gt;&lt;_date&gt;2015-12-01&lt;/_date&gt;&lt;_date_display&gt;2015 Dec&lt;/_date_display&gt;&lt;_db_updated&gt;PubMed&lt;/_db_updated&gt;&lt;_doi&gt;10.1007/s12035-014-8953-9&lt;/_doi&gt;&lt;_impact_factor&gt;   6.190&lt;/_impact_factor&gt;&lt;_isbn&gt;1559-1182 (Electronic); 0893-7648 (Linking)&lt;/_isbn&gt;&lt;_issue&gt;3&lt;/_issue&gt;&lt;_journal&gt;Mol Neurobiol&lt;/_journal&gt;&lt;_keywords&gt;Animals; Glycogen Synthase Kinase 3/*metabolism; Glycogen Synthase Kinase 3 beta; Hippocampus/*enzymology; Indoles/*pharmacology; JNK Mitogen-Activated Protein Kinases/metabolism; Long-Term Potentiation/physiology; Male; Maleimides/*pharmacology; Mitogen-Activated Protein Kinases/*metabolism; Olfactory Cortex/*enzymology; Phosphatidylinositol 3-Kinases/metabolism; Post-Synaptic Density/metabolism; Rats, Sprague-DawleyAlzheimer&amp;apos;s disease; Bilateral olfactory bulbectomy; Glycogen synthase kinase-3; Hippocampus; Memory deficits&lt;/_keywords&gt;&lt;_language&gt;eng&lt;/_language&gt;&lt;_modified&gt;62198975&lt;/_modified&gt;&lt;_pages&gt;1601-1617&lt;/_pages&gt;&lt;_tertiary_title&gt;Molecular neurobiology&lt;/_tertiary_title&gt;&lt;_type_work&gt;Journal Article; Research Support, Non-U.S. Gov&amp;apos;t&lt;/_type_work&gt;&lt;_url&gt;http://www.ncbi.nlm.nih.gov/entrez/query.fcgi?cmd=Retrieve&amp;amp;db=pubmed&amp;amp;dopt=Abstract&amp;amp;list_uids=25367884&amp;amp;query_hl=1&lt;/_url&gt;&lt;_volume&gt;52&lt;/_volume&gt;&lt;/Details&gt;&lt;Extra&gt;&lt;DBUID&gt;{EE408AAC-44D5-49BD-A23E-14AB0FEBD14A}&lt;/DBUID&gt;&lt;/Extra&gt;&lt;/Item&gt;&lt;/References&gt;&lt;/Group&gt;&lt;/Citation&gt;_x000a_"/>
    <w:docVar w:name="NE.Ref{87518E3A-DF5F-4A49-8C44-84C9D7DC3B36}" w:val=" ADDIN NE.Ref.{87518E3A-DF5F-4A49-8C44-84C9D7DC3B36} ADDIN NE.Ref.{87518E3A-DF5F-4A49-8C44-84C9D7DC3B36}&lt;Citation&gt;&lt;Group&gt;&lt;References&gt;&lt;Item&gt;&lt;ID&gt;1120&lt;/ID&gt;&lt;UID&gt;{6CFFA91C-BBE0-44DC-80BA-E11A0A582425}&lt;/UID&gt;&lt;Title&gt;Opposite effects of two estrogen receptors on tau phosphorylation through disparate effects on the miR-218/PTPA pathway&lt;/Title&gt;&lt;Template&gt;Journal Article&lt;/Template&gt;&lt;Star&gt;0&lt;/Star&gt;&lt;Tag&gt;0&lt;/Tag&gt;&lt;Author&gt;Xiong, Y S; Liu, F F; Liu, D; Huang, H Z; Wei, N; Tan, L; Chen, J G; Man, H Y; Gong, C X; Lu, Y; Wang, J Z; Zhu, L Q&lt;/Author&gt;&lt;Year&gt;2015&lt;/Year&gt;&lt;Details&gt;&lt;_accession_num&gt;26111662&lt;/_accession_num&gt;&lt;_author_adr&gt;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The Institute for Brain Research, Collaborative Innovation Center for Brain Science, Huazhong University of Science and Technology, Wuhan, 430030, China.; Department of Genetics, School of Basic Medicine, Tongji Medical College, Huazhong University of Science and Technology, Wuhan, 430030, China.; Sino-Canada Collaborative Platform on Molecular Biology of Neurological Disease,  Tongji Medical Colleg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The Institute for Brain Research, Collaborative Innovation Center for Brain Science, Huazhong University of Science and Technology, Wuhan, 430030, China.; Department of Pharmacology, School of Basic Medicine, Tongji Medical College, Huazhong University of Science and Technology, Wuhan, 430030, China.; Department of Biology, Boston University, Boston, MA, 02215, USA.; Department of Neurochemistry, Inge Grundke-Iqbal Research Floor, New York State Institute for Basic Research in Developmental Disabilities, Staten Island, NY, 10314, USA.; The Institute for Brain Research, Collaborative Innovation Center for Brain Scienc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Department of Pathophysiology, School of Basic Medicine, Key Laboratory of Neurological Disorder of Education Ministry, Tongji Medical College, Huazhong University of Science and Technology, Wuhan, 430030, China.; The Institute for Brain Research, Collaborative Innovation Center for Brain Science, Huazhong University of Science and Technology, Wuhan, 430030, China.; Sino-Canada Collaborative Platform on Molecular Biology of Neurological Disease,  Tongji Medical College, Huazhong University of Science and Technology, Wuhan, 430030, China.&lt;/_author_adr&gt;&lt;_collection_scope&gt;SCIE;&lt;/_collection_scope&gt;&lt;_created&gt;62199384&lt;/_created&gt;&lt;_date&gt;2015-10-01&lt;/_date&gt;&lt;_date_display&gt;2015 Oct&lt;/_date_display&gt;&lt;_db_updated&gt;PubMed&lt;/_db_updated&gt;&lt;_doi&gt;10.1111/acel.12366&lt;/_doi&gt;&lt;_impact_factor&gt;   6.714&lt;/_impact_factor&gt;&lt;_isbn&gt;1474-9726 (Electronic); 1474-9718 (Linking)&lt;/_isbn&gt;&lt;_issue&gt;5&lt;/_issue&gt;&lt;_journal&gt;Aging Cell&lt;/_journal&gt;&lt;_keywords&gt;Alzheimer Disease/enzymology/metabolism; Animals; Cells, Cultured; Estrogen Receptor alpha/genetics/*metabolism; Estrogen Receptor beta/genetics/*metabolism; HEK293 Cells; Humans; Male; Mice; Mice, Transgenic; MicroRNAs/genetics/*metabolism; Phosphorylation; Receptor-Like Protein Tyrosine Phosphatases, Class 4/genetics/*metabolism; tau Proteins/chemistry/*metabolismAlzheimer&amp;apos;s disease; PTPalpha; estrogen receptor; miR-218; tauopathy&lt;/_keywords&gt;&lt;_language&gt;eng&lt;/_language&gt;&lt;_modified&gt;62199384&lt;/_modified&gt;&lt;_ori_publication&gt;(c) 2015 The Authors. Aging Cell published by the Anatomical Society and John_x000d__x000a_      Wiley &amp;amp;amp; Sons Ltd.&lt;/_ori_publication&gt;&lt;_pages&gt;867-77&lt;/_pages&gt;&lt;_tertiary_title&gt;Aging cell&lt;/_tertiary_title&gt;&lt;_type_work&gt;Journal Article; Research Support, Non-U.S. Gov&amp;apos;t&lt;/_type_work&gt;&lt;_url&gt;http://www.ncbi.nlm.nih.gov/entrez/query.fcgi?cmd=Retrieve&amp;amp;db=pubmed&amp;amp;dopt=Abstract&amp;amp;list_uids=26111662&amp;amp;query_hl=1&lt;/_url&gt;&lt;_volume&gt;14&lt;/_volume&gt;&lt;/Details&gt;&lt;Extra&gt;&lt;DBUID&gt;{EE408AAC-44D5-49BD-A23E-14AB0FEBD14A}&lt;/DBUID&gt;&lt;/Extra&gt;&lt;/Item&gt;&lt;/References&gt;&lt;/Group&gt;&lt;/Citation&gt;_x000a_"/>
    <w:docVar w:name="NE.Ref{AF1D6182-D60A-40C7-82F2-43F0590E5DEB}" w:val=" ADDIN NE.Ref.{AF1D6182-D60A-40C7-82F2-43F0590E5DEB} ADDIN NE.Ref.{AF1D6182-D60A-40C7-82F2-43F0590E5DEB}&lt;Citation&gt;&lt;Group&gt;&lt;References&gt;&lt;Item&gt;&lt;ID&gt;1076&lt;/ID&gt;&lt;UID&gt;{0B4B8589-E28E-47A3-870E-220577F65F1E}&lt;/UID&gt;&lt;Title&gt;A Novel MicroRNA-124/PTPN1 Signal Pathway Mediates Synaptic and Memory Deficits in Alzheimer&amp;apos;s Disease&lt;/Title&gt;&lt;Template&gt;Journal Article&lt;/Template&gt;&lt;Star&gt;0&lt;/Star&gt;&lt;Tag&gt;0&lt;/Tag&gt;&lt;Author&gt;Wang, X; Liu, D; Huang, H Z; Wang, Z H; Hou, T Y; Yang, X; Pang, P; Wei, N; Zhou, Y F; Dupras, M J; Calon, F; Wang, Y T; Man, H Y; Chen, J G; Wang, J Z; Hebert, S S; Lu, Y; Zhu, L Q&lt;/Author&gt;&lt;Year&gt;2018&lt;/Year&gt;&lt;Details&gt;&lt;_accession_num&gt;28965984&lt;/_accession_num&gt;&lt;_author_adr&gt;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Genetics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.; Sino-Canada Collaborative Platform on Molecular Biology of Neurological Disease,  Tongji Medical College, Huazhong University of Science and Technology, Wuhan, P.  R. China; Department of Psychiatry and Neuroscience, Universite Laval, Quebec City, Quebec, Canada.; Brain Research Centre and Department of Medicine, University of British Columbia, Vancouver, British Columbia, Canada.; Department of Biology, Boston University, Boston, Massachusetts.; Department of Pharmacolog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; Centre de recherche du CHU de Quebec, Axe Neurosciences, Quebec City, Quebec, Canada.; Department of Physiology, Tongji Medical College, Huazhong University of Science 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 Electronic address: zhulq@mail.hust.edu.cn.&lt;/_author_adr&gt;&lt;_created&gt;62198541&lt;/_created&gt;&lt;_date&gt;2018-03-01&lt;/_date&gt;&lt;_date_display&gt;2018 Mar 1&lt;/_date_display&gt;&lt;_db_updated&gt;PubMed&lt;/_db_updated&gt;&lt;_doi&gt;10.1016/j.biopsych.2017.07.023&lt;/_doi&gt;&lt;_impact_factor&gt;  11.412&lt;/_impact_factor&gt;&lt;_isbn&gt;1873-2402 (Electronic); 0006-3223 (Linking)&lt;/_isbn&gt;&lt;_issue&gt;5&lt;/_issue&gt;&lt;_journal&gt;Biol Psychiatry&lt;/_journal&gt;&lt;_keywords&gt;Alzheimer&amp;apos;s disease; Memory; PTPN1; Peptide; Synapse; miRNA&lt;/_keywords&gt;&lt;_language&gt;eng&lt;/_language&gt;&lt;_modified&gt;62198899&lt;/_modified&gt;&lt;_ori_publication&gt;Copyright (c) 2017 Society of Biological Psychiatry. Published by Elsevier Inc._x000d__x000a_      All rights reserved.&lt;/_ori_publication&gt;&lt;_pages&gt;395-405&lt;/_pages&gt;&lt;_tertiary_title&gt;Biological psychiatry&lt;/_tertiary_title&gt;&lt;_type_work&gt;Journal Article&lt;/_type_work&gt;&lt;_url&gt;http://www.ncbi.nlm.nih.gov/entrez/query.fcgi?cmd=Retrieve&amp;amp;db=pubmed&amp;amp;dopt=Abstract&amp;amp;list_uids=28965984&amp;amp;query_hl=1&lt;/_url&gt;&lt;_volume&gt;83&lt;/_volume&gt;&lt;/Details&gt;&lt;Extra&gt;&lt;DBUID&gt;{EE408AAC-44D5-49BD-A23E-14AB0FEBD14A}&lt;/DBUID&gt;&lt;/Extra&gt;&lt;/Item&gt;&lt;/References&gt;&lt;/Group&gt;&lt;/Citation&gt;_x000a_"/>
    <w:docVar w:name="NE.Ref{BFA08CB3-4574-4CD1-A031-E4D11812848F}" w:val=" ADDIN NE.Ref.{BFA08CB3-4574-4CD1-A031-E4D11812848F} ADDIN NE.Ref.{BFA08CB3-4574-4CD1-A031-E4D11812848F}&lt;Citation&gt;&lt;Group&gt;&lt;References&gt;&lt;Item&gt;&lt;ID&gt;1076&lt;/ID&gt;&lt;UID&gt;{0B4B8589-E28E-47A3-870E-220577F65F1E}&lt;/UID&gt;&lt;Title&gt;A Novel MicroRNA-124/PTPN1 Signal Pathway Mediates Synaptic and Memory Deficits in Alzheimer&amp;apos;s Disease&lt;/Title&gt;&lt;Template&gt;Journal Article&lt;/Template&gt;&lt;Star&gt;0&lt;/Star&gt;&lt;Tag&gt;0&lt;/Tag&gt;&lt;Author&gt;Wang, X; Liu, D; Huang, H Z; Wang, Z H; Hou, T Y; Yang, X; Pang, P; Wei, N; Zhou, Y F; Dupras, M J; Calon, F; Wang, Y T; Man, H Y; Chen, J G; Wang, J Z; Hebert, S S; Lu, Y; Zhu, L Q&lt;/Author&gt;&lt;Year&gt;2018&lt;/Year&gt;&lt;Details&gt;&lt;_accession_num&gt;28965984&lt;/_accession_num&gt;&lt;_author_adr&gt;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Genetics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.; Sino-Canada Collaborative Platform on Molecular Biology of Neurological Disease,  Tongji Medical College, Huazhong University of Science and Technology, Wuhan, P.  R. China; Department of Psychiatry and Neuroscience, Universite Laval, Quebec City, Quebec, Canada.; Brain Research Centre and Department of Medicine, University of British Columbia, Vancouver, British Columbia, Canada.; Department of Biology, Boston University, Boston, Massachusetts.; Department of Pharmacology, School of Basic Medicine, Tongji Medical College, Huazhong University of Science and Technology, Wuhan, P. R. China.; Department of Pathophysiology, Key Lab of Neurological Disorder of Education Ministry, School of Basic Medicine, Tongji Medical College, Huazhong University of Science and Technology, Wuhan, P. R. China.; Sino-Canada Collaborative Platform on Molecular Biology of Neurological Disease,  Tongji Medical College, Huazhong University of Science and Technology, Wuhan, P.  R. China; Department of Psychiatry and Neuroscience, Universite Laval, Quebec City, Quebec, Canada; Centre de recherche du CHU de Quebec, Axe Neurosciences, Quebec City, Quebec, Canada.; Department of Physiology, Tongji Medical College, Huazhong University of Science 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; Department of Pathophysiology, Key Lab of Neurological Disorder of Education Ministry, School of Basic Medicine, Tongji Medical College, Huazhong University of Science and Technology, Wuhan, P. R. China; Sino-Canada Collaborative Platform on Molecular Biology of Neurological Disease, Tongji Medical College, Huazhong University of Science and Technology, Wuhan, P. R. China; Institute of Brain Research, Collaborative Innovation Center for Brain Science, Huazhong University  of Science and Technology, Wuhan, P. R. China. Electronic address: zhulq@mail.hust.edu.cn.&lt;/_author_adr&gt;&lt;_created&gt;62198541&lt;/_created&gt;&lt;_date&gt;2018-03-01&lt;/_date&gt;&lt;_date_display&gt;2018 Mar 1&lt;/_date_display&gt;&lt;_db_updated&gt;PubMed&lt;/_db_updated&gt;&lt;_doi&gt;10.1016/j.biopsych.2017.07.023&lt;/_doi&gt;&lt;_impact_factor&gt;  11.412&lt;/_impact_factor&gt;&lt;_isbn&gt;1873-2402 (Electronic); 0006-3223 (Linking)&lt;/_isbn&gt;&lt;_issue&gt;5&lt;/_issue&gt;&lt;_journal&gt;Biol Psychiatry&lt;/_journal&gt;&lt;_keywords&gt;Alzheimer&amp;apos;s disease; Memory; PTPN1; Peptide; Synapse; miRNA&lt;/_keywords&gt;&lt;_language&gt;eng&lt;/_language&gt;&lt;_modified&gt;62198899&lt;/_modified&gt;&lt;_ori_publication&gt;Copyright (c) 2017 Society of Biological Psychiatry. Published by Elsevier Inc._x000d__x000a_      All rights reserved.&lt;/_ori_publication&gt;&lt;_pages&gt;395-405&lt;/_pages&gt;&lt;_tertiary_title&gt;Biological psychiatry&lt;/_tertiary_title&gt;&lt;_type_work&gt;Journal Article&lt;/_type_work&gt;&lt;_url&gt;http://www.ncbi.nlm.nih.gov/entrez/query.fcgi?cmd=Retrieve&amp;amp;db=pubmed&amp;amp;dopt=Abstract&amp;amp;list_uids=28965984&amp;amp;query_hl=1&lt;/_url&gt;&lt;_volume&gt;83&lt;/_volume&gt;&lt;/Details&gt;&lt;Extra&gt;&lt;DBUID&gt;{EE408AAC-44D5-49BD-A23E-14AB0FEBD14A}&lt;/DBUID&gt;&lt;/Extra&gt;&lt;/Item&gt;&lt;/References&gt;&lt;/Group&gt;&lt;/Citation&gt;_x000a_"/>
    <w:docVar w:name="ne_stylename" w:val="Acta Neurochirurgica"/>
  </w:docVars>
  <w:rsids>
    <w:rsidRoot w:val="00F17311"/>
    <w:rsid w:val="000016D4"/>
    <w:rsid w:val="00003343"/>
    <w:rsid w:val="000129F4"/>
    <w:rsid w:val="000137E3"/>
    <w:rsid w:val="00025053"/>
    <w:rsid w:val="0003404C"/>
    <w:rsid w:val="000408F8"/>
    <w:rsid w:val="00050F1C"/>
    <w:rsid w:val="00061953"/>
    <w:rsid w:val="00073691"/>
    <w:rsid w:val="00077D08"/>
    <w:rsid w:val="00082DFD"/>
    <w:rsid w:val="00096393"/>
    <w:rsid w:val="000A38FA"/>
    <w:rsid w:val="000A40F1"/>
    <w:rsid w:val="000A57F8"/>
    <w:rsid w:val="000C09CB"/>
    <w:rsid w:val="000C251A"/>
    <w:rsid w:val="000D10FE"/>
    <w:rsid w:val="000E33EE"/>
    <w:rsid w:val="000F4D4D"/>
    <w:rsid w:val="000F52DF"/>
    <w:rsid w:val="000F5318"/>
    <w:rsid w:val="0010243A"/>
    <w:rsid w:val="00110CBB"/>
    <w:rsid w:val="00113853"/>
    <w:rsid w:val="00115D47"/>
    <w:rsid w:val="00127081"/>
    <w:rsid w:val="001278DF"/>
    <w:rsid w:val="00134198"/>
    <w:rsid w:val="0013717B"/>
    <w:rsid w:val="001441AC"/>
    <w:rsid w:val="001461C9"/>
    <w:rsid w:val="00153728"/>
    <w:rsid w:val="00165D2E"/>
    <w:rsid w:val="00177A88"/>
    <w:rsid w:val="0019474A"/>
    <w:rsid w:val="00197441"/>
    <w:rsid w:val="001B10CF"/>
    <w:rsid w:val="001B5C10"/>
    <w:rsid w:val="001C1C60"/>
    <w:rsid w:val="001C2D2C"/>
    <w:rsid w:val="001D48F3"/>
    <w:rsid w:val="001E24A5"/>
    <w:rsid w:val="001E3F73"/>
    <w:rsid w:val="001F1D24"/>
    <w:rsid w:val="001F2C73"/>
    <w:rsid w:val="00202DC7"/>
    <w:rsid w:val="00203689"/>
    <w:rsid w:val="002121C4"/>
    <w:rsid w:val="00226013"/>
    <w:rsid w:val="00246ED1"/>
    <w:rsid w:val="002475A2"/>
    <w:rsid w:val="00256AA8"/>
    <w:rsid w:val="00266D2F"/>
    <w:rsid w:val="00267802"/>
    <w:rsid w:val="00270C72"/>
    <w:rsid w:val="00270FFA"/>
    <w:rsid w:val="00276889"/>
    <w:rsid w:val="00282981"/>
    <w:rsid w:val="002974CB"/>
    <w:rsid w:val="002A417A"/>
    <w:rsid w:val="002B5020"/>
    <w:rsid w:val="002B7135"/>
    <w:rsid w:val="002C138B"/>
    <w:rsid w:val="002C215D"/>
    <w:rsid w:val="002E0685"/>
    <w:rsid w:val="002E1240"/>
    <w:rsid w:val="002E7CC1"/>
    <w:rsid w:val="00302C73"/>
    <w:rsid w:val="00304E35"/>
    <w:rsid w:val="00317D27"/>
    <w:rsid w:val="0032355E"/>
    <w:rsid w:val="003255F8"/>
    <w:rsid w:val="00334CD7"/>
    <w:rsid w:val="00352A7C"/>
    <w:rsid w:val="00354415"/>
    <w:rsid w:val="00361F23"/>
    <w:rsid w:val="00365DF7"/>
    <w:rsid w:val="00370772"/>
    <w:rsid w:val="00372C0C"/>
    <w:rsid w:val="00376CCF"/>
    <w:rsid w:val="00380E6A"/>
    <w:rsid w:val="00381D79"/>
    <w:rsid w:val="00383D33"/>
    <w:rsid w:val="003A1212"/>
    <w:rsid w:val="003A14EB"/>
    <w:rsid w:val="003A1D6F"/>
    <w:rsid w:val="003A4B8A"/>
    <w:rsid w:val="003B0FC3"/>
    <w:rsid w:val="003B1A5E"/>
    <w:rsid w:val="003B76D5"/>
    <w:rsid w:val="003C6A45"/>
    <w:rsid w:val="003D03B1"/>
    <w:rsid w:val="003D497B"/>
    <w:rsid w:val="003D65E1"/>
    <w:rsid w:val="003E08C4"/>
    <w:rsid w:val="003E7E26"/>
    <w:rsid w:val="003F0196"/>
    <w:rsid w:val="004066D8"/>
    <w:rsid w:val="00414AEE"/>
    <w:rsid w:val="004254EE"/>
    <w:rsid w:val="00453EE8"/>
    <w:rsid w:val="00456A45"/>
    <w:rsid w:val="004649B8"/>
    <w:rsid w:val="00482D0C"/>
    <w:rsid w:val="004910FF"/>
    <w:rsid w:val="004923C9"/>
    <w:rsid w:val="004A6917"/>
    <w:rsid w:val="004B21C3"/>
    <w:rsid w:val="004C0E70"/>
    <w:rsid w:val="004D0244"/>
    <w:rsid w:val="004D567A"/>
    <w:rsid w:val="004D6143"/>
    <w:rsid w:val="004E1365"/>
    <w:rsid w:val="004F6E0A"/>
    <w:rsid w:val="005158BE"/>
    <w:rsid w:val="00517BB9"/>
    <w:rsid w:val="005260A0"/>
    <w:rsid w:val="00532579"/>
    <w:rsid w:val="00536882"/>
    <w:rsid w:val="00553868"/>
    <w:rsid w:val="005538A7"/>
    <w:rsid w:val="00554DC3"/>
    <w:rsid w:val="00562D67"/>
    <w:rsid w:val="0057608C"/>
    <w:rsid w:val="0057773D"/>
    <w:rsid w:val="0059574F"/>
    <w:rsid w:val="005A5B65"/>
    <w:rsid w:val="005D01F9"/>
    <w:rsid w:val="005E7011"/>
    <w:rsid w:val="006034E4"/>
    <w:rsid w:val="0060386D"/>
    <w:rsid w:val="006070FE"/>
    <w:rsid w:val="0063038E"/>
    <w:rsid w:val="00635EA6"/>
    <w:rsid w:val="00635F02"/>
    <w:rsid w:val="0064089E"/>
    <w:rsid w:val="006413ED"/>
    <w:rsid w:val="00645003"/>
    <w:rsid w:val="00646743"/>
    <w:rsid w:val="0064784B"/>
    <w:rsid w:val="00650505"/>
    <w:rsid w:val="00656A77"/>
    <w:rsid w:val="00657232"/>
    <w:rsid w:val="00667BAE"/>
    <w:rsid w:val="00673374"/>
    <w:rsid w:val="00675705"/>
    <w:rsid w:val="006821E1"/>
    <w:rsid w:val="00683916"/>
    <w:rsid w:val="00683EDE"/>
    <w:rsid w:val="0069676B"/>
    <w:rsid w:val="006A395D"/>
    <w:rsid w:val="006A4C97"/>
    <w:rsid w:val="006A6B04"/>
    <w:rsid w:val="006C0284"/>
    <w:rsid w:val="006C458D"/>
    <w:rsid w:val="006D0C62"/>
    <w:rsid w:val="006D183D"/>
    <w:rsid w:val="006F5733"/>
    <w:rsid w:val="00705236"/>
    <w:rsid w:val="00713782"/>
    <w:rsid w:val="007158D1"/>
    <w:rsid w:val="00724EC4"/>
    <w:rsid w:val="0073061B"/>
    <w:rsid w:val="00734E16"/>
    <w:rsid w:val="0073644B"/>
    <w:rsid w:val="00743A94"/>
    <w:rsid w:val="00743AC3"/>
    <w:rsid w:val="0075069F"/>
    <w:rsid w:val="00753F81"/>
    <w:rsid w:val="00756A42"/>
    <w:rsid w:val="0076256C"/>
    <w:rsid w:val="00773FB2"/>
    <w:rsid w:val="0077473F"/>
    <w:rsid w:val="00777FAE"/>
    <w:rsid w:val="0078295E"/>
    <w:rsid w:val="0078342F"/>
    <w:rsid w:val="007A0601"/>
    <w:rsid w:val="007C2B8D"/>
    <w:rsid w:val="007C705B"/>
    <w:rsid w:val="007D72B7"/>
    <w:rsid w:val="007E57E8"/>
    <w:rsid w:val="007E5EA1"/>
    <w:rsid w:val="007F1070"/>
    <w:rsid w:val="008143C5"/>
    <w:rsid w:val="00814897"/>
    <w:rsid w:val="00822F91"/>
    <w:rsid w:val="0085637D"/>
    <w:rsid w:val="008668D4"/>
    <w:rsid w:val="008717C7"/>
    <w:rsid w:val="00895099"/>
    <w:rsid w:val="008966B4"/>
    <w:rsid w:val="008A131F"/>
    <w:rsid w:val="008A1EE8"/>
    <w:rsid w:val="008A7E8C"/>
    <w:rsid w:val="008B5029"/>
    <w:rsid w:val="008B6031"/>
    <w:rsid w:val="008D2E25"/>
    <w:rsid w:val="008D322C"/>
    <w:rsid w:val="008E6BDB"/>
    <w:rsid w:val="008E7DB5"/>
    <w:rsid w:val="008F0AF5"/>
    <w:rsid w:val="008F0ED2"/>
    <w:rsid w:val="008F6CFE"/>
    <w:rsid w:val="00904F7F"/>
    <w:rsid w:val="0092052A"/>
    <w:rsid w:val="00931686"/>
    <w:rsid w:val="0093275B"/>
    <w:rsid w:val="0093416F"/>
    <w:rsid w:val="00942C2A"/>
    <w:rsid w:val="00943435"/>
    <w:rsid w:val="009479DF"/>
    <w:rsid w:val="00951898"/>
    <w:rsid w:val="00994335"/>
    <w:rsid w:val="00997575"/>
    <w:rsid w:val="009A2ABA"/>
    <w:rsid w:val="009A388E"/>
    <w:rsid w:val="009A3A09"/>
    <w:rsid w:val="009A4E10"/>
    <w:rsid w:val="009A4F58"/>
    <w:rsid w:val="009A6EAE"/>
    <w:rsid w:val="009B5823"/>
    <w:rsid w:val="009D7323"/>
    <w:rsid w:val="009D7A44"/>
    <w:rsid w:val="009E2DCB"/>
    <w:rsid w:val="00A139CF"/>
    <w:rsid w:val="00A13D29"/>
    <w:rsid w:val="00A341A4"/>
    <w:rsid w:val="00A367FB"/>
    <w:rsid w:val="00A455E4"/>
    <w:rsid w:val="00A512A9"/>
    <w:rsid w:val="00A56770"/>
    <w:rsid w:val="00A64845"/>
    <w:rsid w:val="00A65985"/>
    <w:rsid w:val="00A678A0"/>
    <w:rsid w:val="00A7646E"/>
    <w:rsid w:val="00A9248B"/>
    <w:rsid w:val="00A957A6"/>
    <w:rsid w:val="00AB046F"/>
    <w:rsid w:val="00AC05A9"/>
    <w:rsid w:val="00AC7CD5"/>
    <w:rsid w:val="00AD275B"/>
    <w:rsid w:val="00AD589B"/>
    <w:rsid w:val="00AE2803"/>
    <w:rsid w:val="00AF5374"/>
    <w:rsid w:val="00AF5B2B"/>
    <w:rsid w:val="00B003E5"/>
    <w:rsid w:val="00B021A1"/>
    <w:rsid w:val="00B0735D"/>
    <w:rsid w:val="00B16834"/>
    <w:rsid w:val="00B22417"/>
    <w:rsid w:val="00B25F2B"/>
    <w:rsid w:val="00B313F3"/>
    <w:rsid w:val="00B3230E"/>
    <w:rsid w:val="00B32ACD"/>
    <w:rsid w:val="00B4627A"/>
    <w:rsid w:val="00B46E70"/>
    <w:rsid w:val="00B52AB4"/>
    <w:rsid w:val="00B57865"/>
    <w:rsid w:val="00B613D8"/>
    <w:rsid w:val="00B7139C"/>
    <w:rsid w:val="00B75432"/>
    <w:rsid w:val="00B75971"/>
    <w:rsid w:val="00B85931"/>
    <w:rsid w:val="00BA3B55"/>
    <w:rsid w:val="00BA462F"/>
    <w:rsid w:val="00BB3AB8"/>
    <w:rsid w:val="00BB7DF6"/>
    <w:rsid w:val="00BC0F76"/>
    <w:rsid w:val="00BC5E06"/>
    <w:rsid w:val="00BE0FEF"/>
    <w:rsid w:val="00C001A5"/>
    <w:rsid w:val="00C01D9A"/>
    <w:rsid w:val="00C101A2"/>
    <w:rsid w:val="00C11272"/>
    <w:rsid w:val="00C12D83"/>
    <w:rsid w:val="00C1655D"/>
    <w:rsid w:val="00C26C7C"/>
    <w:rsid w:val="00C27CC6"/>
    <w:rsid w:val="00C31991"/>
    <w:rsid w:val="00C3289E"/>
    <w:rsid w:val="00C514B9"/>
    <w:rsid w:val="00C730EC"/>
    <w:rsid w:val="00C83542"/>
    <w:rsid w:val="00C90331"/>
    <w:rsid w:val="00C970EB"/>
    <w:rsid w:val="00CB003D"/>
    <w:rsid w:val="00CC01ED"/>
    <w:rsid w:val="00CF5557"/>
    <w:rsid w:val="00D01A19"/>
    <w:rsid w:val="00D033A2"/>
    <w:rsid w:val="00D03476"/>
    <w:rsid w:val="00D05757"/>
    <w:rsid w:val="00D136B6"/>
    <w:rsid w:val="00D15845"/>
    <w:rsid w:val="00D15A98"/>
    <w:rsid w:val="00D15F41"/>
    <w:rsid w:val="00D205D5"/>
    <w:rsid w:val="00D2108D"/>
    <w:rsid w:val="00D41339"/>
    <w:rsid w:val="00D5304D"/>
    <w:rsid w:val="00D64F97"/>
    <w:rsid w:val="00D75048"/>
    <w:rsid w:val="00D978A9"/>
    <w:rsid w:val="00DA3523"/>
    <w:rsid w:val="00DA7854"/>
    <w:rsid w:val="00DB4290"/>
    <w:rsid w:val="00DC7132"/>
    <w:rsid w:val="00DD01C0"/>
    <w:rsid w:val="00DE616A"/>
    <w:rsid w:val="00DF0306"/>
    <w:rsid w:val="00E17BDD"/>
    <w:rsid w:val="00E22219"/>
    <w:rsid w:val="00E36A19"/>
    <w:rsid w:val="00E46CBC"/>
    <w:rsid w:val="00E46F3D"/>
    <w:rsid w:val="00E5347A"/>
    <w:rsid w:val="00E84726"/>
    <w:rsid w:val="00E90A2F"/>
    <w:rsid w:val="00E90C00"/>
    <w:rsid w:val="00E921ED"/>
    <w:rsid w:val="00EB0E48"/>
    <w:rsid w:val="00EB136B"/>
    <w:rsid w:val="00EB1728"/>
    <w:rsid w:val="00EC5450"/>
    <w:rsid w:val="00EC55E5"/>
    <w:rsid w:val="00ED0D63"/>
    <w:rsid w:val="00ED302E"/>
    <w:rsid w:val="00ED3F65"/>
    <w:rsid w:val="00ED7D1C"/>
    <w:rsid w:val="00ED7F0D"/>
    <w:rsid w:val="00EE006B"/>
    <w:rsid w:val="00F101A8"/>
    <w:rsid w:val="00F17311"/>
    <w:rsid w:val="00F3182C"/>
    <w:rsid w:val="00F339ED"/>
    <w:rsid w:val="00F35951"/>
    <w:rsid w:val="00F3625E"/>
    <w:rsid w:val="00F44255"/>
    <w:rsid w:val="00F47AFB"/>
    <w:rsid w:val="00F53109"/>
    <w:rsid w:val="00F6038B"/>
    <w:rsid w:val="00F64F58"/>
    <w:rsid w:val="00F758FE"/>
    <w:rsid w:val="00F75C09"/>
    <w:rsid w:val="00F761F3"/>
    <w:rsid w:val="00F948F9"/>
    <w:rsid w:val="00FA4AE2"/>
    <w:rsid w:val="00FB43C5"/>
    <w:rsid w:val="00FC3D41"/>
    <w:rsid w:val="00FE0671"/>
    <w:rsid w:val="00FE2658"/>
    <w:rsid w:val="00FE67D9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8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2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2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2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21A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21A1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A462F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8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2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2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2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21A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21A1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A462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emf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7</TotalTime>
  <Pages>13</Pages>
  <Words>1218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lenovo</cp:lastModifiedBy>
  <cp:revision>306</cp:revision>
  <cp:lastPrinted>2018-10-25T14:15:00Z</cp:lastPrinted>
  <dcterms:created xsi:type="dcterms:W3CDTF">2018-06-04T09:32:00Z</dcterms:created>
  <dcterms:modified xsi:type="dcterms:W3CDTF">2018-11-26T13:39:00Z</dcterms:modified>
</cp:coreProperties>
</file>